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90"/>
        <w:gridCol w:w="1923"/>
        <w:gridCol w:w="1923"/>
        <w:gridCol w:w="1924"/>
      </w:tblGrid>
      <w:tr w:rsidR="00624E01" w:rsidRPr="00624E01" w14:paraId="0CAC1447" w14:textId="77777777" w:rsidTr="0084155C">
        <w:trPr>
          <w:trHeight w:val="432"/>
        </w:trPr>
        <w:tc>
          <w:tcPr>
            <w:tcW w:w="5000" w:type="pct"/>
            <w:gridSpan w:val="4"/>
            <w:tcBorders>
              <w:bottom w:val="single" w:sz="18" w:space="0" w:color="000000"/>
            </w:tcBorders>
            <w:vAlign w:val="center"/>
          </w:tcPr>
          <w:p w14:paraId="47F492AF" w14:textId="3F28E13E" w:rsidR="00C64A11" w:rsidRPr="00624E01" w:rsidRDefault="00C64A11" w:rsidP="002536DC">
            <w:pPr>
              <w:spacing w:before="120" w:after="6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bookmarkStart w:id="0" w:name="_GoBack" w:colFirst="0" w:colLast="0"/>
            <w:r w:rsidRPr="00624E01">
              <w:rPr>
                <w:rFonts w:ascii="Helvetica" w:hAnsi="Helvetica" w:cstheme="majorBidi"/>
                <w:b/>
                <w:bCs/>
                <w:sz w:val="20"/>
                <w:szCs w:val="20"/>
                <w:lang w:bidi="fa-IR"/>
              </w:rPr>
              <w:t xml:space="preserve">Table </w:t>
            </w:r>
            <w:r w:rsidR="006F3BC4" w:rsidRPr="00624E01">
              <w:rPr>
                <w:rFonts w:ascii="Helvetica" w:hAnsi="Helvetica" w:cstheme="majorBidi"/>
                <w:b/>
                <w:bCs/>
                <w:sz w:val="20"/>
                <w:szCs w:val="20"/>
                <w:lang w:bidi="fa-IR"/>
              </w:rPr>
              <w:t>I</w:t>
            </w:r>
            <w:r w:rsidRPr="00624E0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="008351BC" w:rsidRPr="00624E01">
              <w:rPr>
                <w:rFonts w:asciiTheme="majorBidi" w:hAnsiTheme="majorBidi" w:cstheme="majorBidi"/>
                <w:sz w:val="20"/>
                <w:szCs w:val="20"/>
              </w:rPr>
              <w:t>The e</w:t>
            </w:r>
            <w:r w:rsidRPr="00624E01">
              <w:rPr>
                <w:rFonts w:asciiTheme="majorBidi" w:hAnsiTheme="majorBidi" w:cstheme="majorBidi"/>
                <w:sz w:val="20"/>
                <w:szCs w:val="20"/>
              </w:rPr>
              <w:t>ffect of random coeffic</w:t>
            </w:r>
            <w:r w:rsidR="002536DC" w:rsidRPr="00624E01">
              <w:rPr>
                <w:rFonts w:asciiTheme="majorBidi" w:hAnsiTheme="majorBidi" w:cstheme="majorBidi"/>
                <w:sz w:val="20"/>
                <w:szCs w:val="20"/>
              </w:rPr>
              <w:t>ient</w:t>
            </w:r>
            <w:r w:rsidR="00FF399D" w:rsidRPr="00624E0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D934A3" w:rsidRPr="00624E01">
              <w:rPr>
                <w:rFonts w:asciiTheme="majorBidi" w:hAnsiTheme="majorBidi" w:cstheme="majorBidi"/>
                <w:sz w:val="20"/>
                <w:szCs w:val="20"/>
              </w:rPr>
              <w:t xml:space="preserve">on mixed model outputs </w:t>
            </w:r>
            <w:r w:rsidR="00FF399D" w:rsidRPr="00624E01">
              <w:rPr>
                <w:rFonts w:asciiTheme="majorBidi" w:hAnsiTheme="majorBidi" w:cstheme="majorBidi"/>
                <w:sz w:val="20"/>
                <w:szCs w:val="20"/>
              </w:rPr>
              <w:t xml:space="preserve">for </w:t>
            </w:r>
            <w:r w:rsidR="002536DC" w:rsidRPr="00624E01">
              <w:rPr>
                <w:rFonts w:asciiTheme="majorBidi" w:hAnsiTheme="majorBidi" w:cstheme="majorBidi"/>
                <w:sz w:val="20"/>
                <w:szCs w:val="20"/>
              </w:rPr>
              <w:t xml:space="preserve">transformed </w:t>
            </w:r>
            <w:proofErr w:type="spellStart"/>
            <w:r w:rsidR="00FF399D" w:rsidRPr="00624E01">
              <w:rPr>
                <w:rFonts w:asciiTheme="majorBidi" w:hAnsiTheme="majorBidi" w:cstheme="majorBidi"/>
                <w:sz w:val="20"/>
                <w:szCs w:val="20"/>
              </w:rPr>
              <w:t>KFM</w:t>
            </w:r>
            <w:r w:rsidR="00FF399D" w:rsidRPr="00624E01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Ph</w:t>
            </w:r>
            <w:proofErr w:type="spellEnd"/>
            <w:r w:rsidR="00D934A3" w:rsidRPr="00624E0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B55A3A" w:rsidRPr="00624E01">
              <w:rPr>
                <w:rFonts w:asciiTheme="majorBidi" w:hAnsiTheme="majorBidi" w:cstheme="majorBidi"/>
                <w:sz w:val="20"/>
                <w:szCs w:val="20"/>
              </w:rPr>
              <w:t>values</w:t>
            </w:r>
          </w:p>
        </w:tc>
      </w:tr>
      <w:tr w:rsidR="00624E01" w:rsidRPr="00624E01" w14:paraId="58B674C1" w14:textId="77777777" w:rsidTr="005E601F">
        <w:trPr>
          <w:trHeight w:val="288"/>
        </w:trPr>
        <w:tc>
          <w:tcPr>
            <w:tcW w:w="1918" w:type="pct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 w14:paraId="40928CF5" w14:textId="69773E09" w:rsidR="00F45D01" w:rsidRPr="00624E01" w:rsidRDefault="00F45D01" w:rsidP="00B26DE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andom Coefficient</w:t>
            </w:r>
          </w:p>
        </w:tc>
        <w:tc>
          <w:tcPr>
            <w:tcW w:w="1027" w:type="pct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 w14:paraId="308465EF" w14:textId="77777777" w:rsidR="00F45D01" w:rsidRPr="00624E01" w:rsidRDefault="00F45D01" w:rsidP="0084155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IC</w:t>
            </w:r>
          </w:p>
        </w:tc>
        <w:tc>
          <w:tcPr>
            <w:tcW w:w="1027" w:type="pct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 w14:paraId="62475538" w14:textId="77777777" w:rsidR="00F45D01" w:rsidRPr="00624E01" w:rsidRDefault="00F45D01" w:rsidP="0084155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</w:t>
            </w:r>
            <w:r w:rsidRPr="00624E01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2</w:t>
            </w:r>
            <w:r w:rsidRPr="00624E0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Marginal</w:t>
            </w:r>
          </w:p>
        </w:tc>
        <w:tc>
          <w:tcPr>
            <w:tcW w:w="1028" w:type="pct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 w14:paraId="659D258D" w14:textId="77777777" w:rsidR="00F45D01" w:rsidRPr="00624E01" w:rsidRDefault="00F45D01" w:rsidP="0084155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</w:t>
            </w:r>
            <w:r w:rsidRPr="00624E01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2</w:t>
            </w:r>
            <w:r w:rsidRPr="00624E0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Conditional</w:t>
            </w:r>
          </w:p>
        </w:tc>
      </w:tr>
      <w:tr w:rsidR="00624E01" w:rsidRPr="00624E01" w14:paraId="3727A7E0" w14:textId="77777777" w:rsidTr="005E601F">
        <w:trPr>
          <w:trHeight w:val="227"/>
        </w:trPr>
        <w:tc>
          <w:tcPr>
            <w:tcW w:w="1918" w:type="pct"/>
            <w:tcBorders>
              <w:top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6AA9E47B" w14:textId="03F37B90" w:rsidR="00F45D01" w:rsidRPr="00624E01" w:rsidRDefault="00F45D01" w:rsidP="00F0188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ge, Leg, Exertion</w:t>
            </w:r>
          </w:p>
        </w:tc>
        <w:tc>
          <w:tcPr>
            <w:tcW w:w="1027" w:type="pct"/>
            <w:tcBorders>
              <w:top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65EE2F6E" w14:textId="4C9D2108" w:rsidR="00F45D01" w:rsidRPr="00624E01" w:rsidRDefault="008E6740" w:rsidP="00F0188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7638</w:t>
            </w:r>
          </w:p>
        </w:tc>
        <w:tc>
          <w:tcPr>
            <w:tcW w:w="1027" w:type="pct"/>
            <w:tcBorders>
              <w:top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7D9E8E8F" w14:textId="1DF3E127" w:rsidR="00F45D01" w:rsidRPr="00624E01" w:rsidRDefault="008E6740" w:rsidP="00F0188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42</w:t>
            </w:r>
          </w:p>
        </w:tc>
        <w:tc>
          <w:tcPr>
            <w:tcW w:w="1028" w:type="pct"/>
            <w:tcBorders>
              <w:top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46D010F7" w14:textId="07384E92" w:rsidR="00F45D01" w:rsidRPr="00624E01" w:rsidRDefault="008E6740" w:rsidP="00F0188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524</w:t>
            </w:r>
          </w:p>
        </w:tc>
      </w:tr>
      <w:tr w:rsidR="00624E01" w:rsidRPr="00624E01" w14:paraId="466A8FC4" w14:textId="77777777" w:rsidTr="005E601F">
        <w:trPr>
          <w:trHeight w:val="227"/>
        </w:trPr>
        <w:tc>
          <w:tcPr>
            <w:tcW w:w="1918" w:type="pct"/>
            <w:vAlign w:val="center"/>
          </w:tcPr>
          <w:p w14:paraId="0760158B" w14:textId="6D8DBB29" w:rsidR="00F45D01" w:rsidRPr="00624E01" w:rsidRDefault="00F45D01" w:rsidP="00F018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Age, Leg</w:t>
            </w:r>
          </w:p>
        </w:tc>
        <w:tc>
          <w:tcPr>
            <w:tcW w:w="1027" w:type="pct"/>
            <w:vAlign w:val="center"/>
          </w:tcPr>
          <w:p w14:paraId="563BE00A" w14:textId="4452C454" w:rsidR="00F45D01" w:rsidRPr="00624E01" w:rsidRDefault="005E601F" w:rsidP="00F018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="00A4168E" w:rsidRPr="00624E01">
              <w:rPr>
                <w:rFonts w:asciiTheme="majorBidi" w:hAnsiTheme="majorBidi" w:cstheme="majorBidi"/>
                <w:sz w:val="20"/>
                <w:szCs w:val="20"/>
              </w:rPr>
              <w:t>7633</w:t>
            </w:r>
          </w:p>
        </w:tc>
        <w:tc>
          <w:tcPr>
            <w:tcW w:w="1027" w:type="pct"/>
            <w:vAlign w:val="center"/>
          </w:tcPr>
          <w:p w14:paraId="520ED0D9" w14:textId="65328D60" w:rsidR="00F45D01" w:rsidRPr="00624E01" w:rsidRDefault="005E601F" w:rsidP="00F018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A4168E" w:rsidRPr="00624E01">
              <w:rPr>
                <w:rFonts w:asciiTheme="majorBidi" w:hAnsiTheme="majorBidi" w:cstheme="majorBidi"/>
                <w:sz w:val="20"/>
                <w:szCs w:val="20"/>
              </w:rPr>
              <w:t>043</w:t>
            </w:r>
          </w:p>
        </w:tc>
        <w:tc>
          <w:tcPr>
            <w:tcW w:w="1028" w:type="pct"/>
            <w:vAlign w:val="center"/>
          </w:tcPr>
          <w:p w14:paraId="1D6F0048" w14:textId="7E56298E" w:rsidR="00F45D01" w:rsidRPr="00624E01" w:rsidRDefault="005E601F" w:rsidP="00F018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A4168E" w:rsidRPr="00624E01">
              <w:rPr>
                <w:rFonts w:asciiTheme="majorBidi" w:hAnsiTheme="majorBidi" w:cstheme="majorBidi"/>
                <w:sz w:val="20"/>
                <w:szCs w:val="20"/>
              </w:rPr>
              <w:t>511</w:t>
            </w:r>
          </w:p>
        </w:tc>
      </w:tr>
      <w:tr w:rsidR="00624E01" w:rsidRPr="00624E01" w14:paraId="3129DBCB" w14:textId="77777777" w:rsidTr="005E601F">
        <w:trPr>
          <w:trHeight w:val="227"/>
        </w:trPr>
        <w:tc>
          <w:tcPr>
            <w:tcW w:w="1918" w:type="pct"/>
            <w:shd w:val="clear" w:color="auto" w:fill="F2F2F2" w:themeFill="background1" w:themeFillShade="F2"/>
            <w:vAlign w:val="center"/>
          </w:tcPr>
          <w:p w14:paraId="011A223B" w14:textId="4CFE517A" w:rsidR="005E601F" w:rsidRPr="00624E01" w:rsidRDefault="005E601F" w:rsidP="005E60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Sex, Age, Leg, Exertion</w:t>
            </w:r>
          </w:p>
        </w:tc>
        <w:tc>
          <w:tcPr>
            <w:tcW w:w="1027" w:type="pct"/>
            <w:shd w:val="clear" w:color="auto" w:fill="F2F2F2" w:themeFill="background1" w:themeFillShade="F2"/>
            <w:vAlign w:val="center"/>
          </w:tcPr>
          <w:p w14:paraId="2B1210D6" w14:textId="6BBC9D72" w:rsidR="005E601F" w:rsidRPr="00624E01" w:rsidRDefault="005E601F" w:rsidP="005E60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="00A4168E" w:rsidRPr="00624E01">
              <w:rPr>
                <w:rFonts w:asciiTheme="majorBidi" w:hAnsiTheme="majorBidi" w:cstheme="majorBidi"/>
                <w:sz w:val="20"/>
                <w:szCs w:val="20"/>
              </w:rPr>
              <w:t>7594</w:t>
            </w:r>
          </w:p>
        </w:tc>
        <w:tc>
          <w:tcPr>
            <w:tcW w:w="1027" w:type="pct"/>
            <w:shd w:val="clear" w:color="auto" w:fill="F2F2F2" w:themeFill="background1" w:themeFillShade="F2"/>
            <w:vAlign w:val="center"/>
          </w:tcPr>
          <w:p w14:paraId="6F1CB0B7" w14:textId="6EC7C6CB" w:rsidR="005E601F" w:rsidRPr="00624E01" w:rsidRDefault="005E601F" w:rsidP="005E60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A4168E" w:rsidRPr="00624E01">
              <w:rPr>
                <w:rFonts w:asciiTheme="majorBidi" w:hAnsiTheme="majorBidi" w:cstheme="majorBidi"/>
                <w:sz w:val="20"/>
                <w:szCs w:val="20"/>
              </w:rPr>
              <w:t>042</w:t>
            </w:r>
          </w:p>
        </w:tc>
        <w:tc>
          <w:tcPr>
            <w:tcW w:w="1028" w:type="pct"/>
            <w:shd w:val="clear" w:color="auto" w:fill="F2F2F2" w:themeFill="background1" w:themeFillShade="F2"/>
            <w:vAlign w:val="center"/>
          </w:tcPr>
          <w:p w14:paraId="3AB4478E" w14:textId="1524D957" w:rsidR="005E601F" w:rsidRPr="00624E01" w:rsidRDefault="005E601F" w:rsidP="005E60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A4168E" w:rsidRPr="00624E01">
              <w:rPr>
                <w:rFonts w:asciiTheme="majorBidi" w:hAnsiTheme="majorBidi" w:cstheme="majorBidi"/>
                <w:sz w:val="20"/>
                <w:szCs w:val="20"/>
              </w:rPr>
              <w:t>524</w:t>
            </w:r>
          </w:p>
        </w:tc>
      </w:tr>
      <w:tr w:rsidR="00624E01" w:rsidRPr="00624E01" w14:paraId="7DA60C99" w14:textId="77777777" w:rsidTr="005E601F">
        <w:trPr>
          <w:trHeight w:val="227"/>
        </w:trPr>
        <w:tc>
          <w:tcPr>
            <w:tcW w:w="1918" w:type="pct"/>
            <w:vAlign w:val="center"/>
          </w:tcPr>
          <w:p w14:paraId="2DE1BFFB" w14:textId="69BC1B34" w:rsidR="005E601F" w:rsidRPr="00624E01" w:rsidRDefault="005E601F" w:rsidP="005E60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Sex, Age, Leg</w:t>
            </w:r>
          </w:p>
        </w:tc>
        <w:tc>
          <w:tcPr>
            <w:tcW w:w="1027" w:type="pct"/>
            <w:vAlign w:val="center"/>
          </w:tcPr>
          <w:p w14:paraId="2A5D74B7" w14:textId="6B7AEDAD" w:rsidR="005E601F" w:rsidRPr="00624E01" w:rsidRDefault="005E601F" w:rsidP="005E601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="00A4168E" w:rsidRPr="00624E01">
              <w:rPr>
                <w:rFonts w:asciiTheme="majorBidi" w:hAnsiTheme="majorBidi" w:cstheme="majorBidi"/>
                <w:sz w:val="20"/>
                <w:szCs w:val="20"/>
              </w:rPr>
              <w:t>7597</w:t>
            </w:r>
          </w:p>
        </w:tc>
        <w:tc>
          <w:tcPr>
            <w:tcW w:w="1027" w:type="pct"/>
            <w:vAlign w:val="center"/>
          </w:tcPr>
          <w:p w14:paraId="5E536AC4" w14:textId="533C212A" w:rsidR="005E601F" w:rsidRPr="00624E01" w:rsidRDefault="005E601F" w:rsidP="005E601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A4168E" w:rsidRPr="00624E01">
              <w:rPr>
                <w:rFonts w:asciiTheme="majorBidi" w:hAnsiTheme="majorBidi" w:cstheme="majorBidi"/>
                <w:sz w:val="20"/>
                <w:szCs w:val="20"/>
              </w:rPr>
              <w:t>043</w:t>
            </w:r>
          </w:p>
        </w:tc>
        <w:tc>
          <w:tcPr>
            <w:tcW w:w="1028" w:type="pct"/>
            <w:vAlign w:val="center"/>
          </w:tcPr>
          <w:p w14:paraId="4133DCAF" w14:textId="504895C6" w:rsidR="005E601F" w:rsidRPr="00624E01" w:rsidRDefault="005E601F" w:rsidP="005E601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A4168E" w:rsidRPr="00624E01">
              <w:rPr>
                <w:rFonts w:asciiTheme="majorBidi" w:hAnsiTheme="majorBidi" w:cstheme="majorBidi"/>
                <w:sz w:val="20"/>
                <w:szCs w:val="20"/>
              </w:rPr>
              <w:t>511</w:t>
            </w:r>
          </w:p>
        </w:tc>
      </w:tr>
      <w:tr w:rsidR="00624E01" w:rsidRPr="00624E01" w14:paraId="02B3B774" w14:textId="77777777" w:rsidTr="005E601F">
        <w:trPr>
          <w:trHeight w:val="227"/>
        </w:trPr>
        <w:tc>
          <w:tcPr>
            <w:tcW w:w="1918" w:type="pct"/>
            <w:shd w:val="clear" w:color="auto" w:fill="F2F2F2" w:themeFill="background1" w:themeFillShade="F2"/>
            <w:vAlign w:val="center"/>
          </w:tcPr>
          <w:p w14:paraId="663E406B" w14:textId="269A351F" w:rsidR="005E601F" w:rsidRPr="00624E01" w:rsidRDefault="005E601F" w:rsidP="005E60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Age, Exertion</w:t>
            </w:r>
          </w:p>
        </w:tc>
        <w:tc>
          <w:tcPr>
            <w:tcW w:w="1027" w:type="pct"/>
            <w:shd w:val="clear" w:color="auto" w:fill="F2F2F2" w:themeFill="background1" w:themeFillShade="F2"/>
            <w:vAlign w:val="center"/>
          </w:tcPr>
          <w:p w14:paraId="3AD0EC19" w14:textId="25268070" w:rsidR="005E601F" w:rsidRPr="00624E01" w:rsidRDefault="005E601F" w:rsidP="005E60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="00A4168E" w:rsidRPr="00624E01">
              <w:rPr>
                <w:rFonts w:asciiTheme="majorBidi" w:hAnsiTheme="majorBidi" w:cstheme="majorBidi"/>
                <w:sz w:val="20"/>
                <w:szCs w:val="20"/>
              </w:rPr>
              <w:t>7020</w:t>
            </w:r>
          </w:p>
        </w:tc>
        <w:tc>
          <w:tcPr>
            <w:tcW w:w="1027" w:type="pct"/>
            <w:shd w:val="clear" w:color="auto" w:fill="F2F2F2" w:themeFill="background1" w:themeFillShade="F2"/>
            <w:vAlign w:val="center"/>
          </w:tcPr>
          <w:p w14:paraId="7BFE5F1C" w14:textId="05B7175B" w:rsidR="005E601F" w:rsidRPr="00624E01" w:rsidRDefault="005E601F" w:rsidP="005E60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A4168E" w:rsidRPr="00624E01">
              <w:rPr>
                <w:rFonts w:asciiTheme="majorBidi" w:hAnsiTheme="majorBidi" w:cstheme="majorBidi"/>
                <w:sz w:val="20"/>
                <w:szCs w:val="20"/>
              </w:rPr>
              <w:t>044</w:t>
            </w:r>
          </w:p>
        </w:tc>
        <w:tc>
          <w:tcPr>
            <w:tcW w:w="1028" w:type="pct"/>
            <w:shd w:val="clear" w:color="auto" w:fill="F2F2F2" w:themeFill="background1" w:themeFillShade="F2"/>
            <w:vAlign w:val="center"/>
          </w:tcPr>
          <w:p w14:paraId="6893A1D1" w14:textId="6C13C0B7" w:rsidR="005E601F" w:rsidRPr="00624E01" w:rsidRDefault="005E601F" w:rsidP="005E60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A4168E" w:rsidRPr="00624E01">
              <w:rPr>
                <w:rFonts w:asciiTheme="majorBidi" w:hAnsiTheme="majorBidi" w:cstheme="majorBidi"/>
                <w:sz w:val="20"/>
                <w:szCs w:val="20"/>
              </w:rPr>
              <w:t>436</w:t>
            </w:r>
          </w:p>
        </w:tc>
      </w:tr>
      <w:tr w:rsidR="00624E01" w:rsidRPr="00624E01" w14:paraId="76B90FE8" w14:textId="77777777" w:rsidTr="005E601F">
        <w:trPr>
          <w:trHeight w:val="227"/>
        </w:trPr>
        <w:tc>
          <w:tcPr>
            <w:tcW w:w="1918" w:type="pct"/>
            <w:vAlign w:val="center"/>
          </w:tcPr>
          <w:p w14:paraId="43919F87" w14:textId="267A99DF" w:rsidR="005E601F" w:rsidRPr="00624E01" w:rsidRDefault="005E601F" w:rsidP="005E60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Age</w:t>
            </w:r>
          </w:p>
        </w:tc>
        <w:tc>
          <w:tcPr>
            <w:tcW w:w="1027" w:type="pct"/>
            <w:vAlign w:val="center"/>
          </w:tcPr>
          <w:p w14:paraId="0F82262D" w14:textId="6BFDAFA9" w:rsidR="005E601F" w:rsidRPr="00624E01" w:rsidRDefault="005E601F" w:rsidP="005E60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="00B61A0B" w:rsidRPr="00624E01">
              <w:rPr>
                <w:rFonts w:asciiTheme="majorBidi" w:hAnsiTheme="majorBidi" w:cstheme="majorBidi"/>
                <w:sz w:val="20"/>
                <w:szCs w:val="20"/>
              </w:rPr>
              <w:t>7025</w:t>
            </w:r>
          </w:p>
        </w:tc>
        <w:tc>
          <w:tcPr>
            <w:tcW w:w="1027" w:type="pct"/>
            <w:vAlign w:val="center"/>
          </w:tcPr>
          <w:p w14:paraId="0EFF4F56" w14:textId="2D069B41" w:rsidR="005E601F" w:rsidRPr="00624E01" w:rsidRDefault="005E601F" w:rsidP="005E60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B61A0B" w:rsidRPr="00624E01">
              <w:rPr>
                <w:rFonts w:asciiTheme="majorBidi" w:hAnsiTheme="majorBidi" w:cstheme="majorBidi"/>
                <w:sz w:val="20"/>
                <w:szCs w:val="20"/>
              </w:rPr>
              <w:t>044</w:t>
            </w:r>
          </w:p>
        </w:tc>
        <w:tc>
          <w:tcPr>
            <w:tcW w:w="1028" w:type="pct"/>
            <w:vAlign w:val="center"/>
          </w:tcPr>
          <w:p w14:paraId="7393588D" w14:textId="62A11965" w:rsidR="005E601F" w:rsidRPr="00624E01" w:rsidRDefault="005E601F" w:rsidP="005E60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B61A0B" w:rsidRPr="00624E01">
              <w:rPr>
                <w:rFonts w:asciiTheme="majorBidi" w:hAnsiTheme="majorBidi" w:cstheme="majorBidi"/>
                <w:sz w:val="20"/>
                <w:szCs w:val="20"/>
              </w:rPr>
              <w:t>426</w:t>
            </w:r>
          </w:p>
        </w:tc>
      </w:tr>
      <w:tr w:rsidR="00624E01" w:rsidRPr="00624E01" w14:paraId="318597A5" w14:textId="77777777" w:rsidTr="005E601F">
        <w:trPr>
          <w:trHeight w:val="227"/>
        </w:trPr>
        <w:tc>
          <w:tcPr>
            <w:tcW w:w="1918" w:type="pct"/>
            <w:shd w:val="clear" w:color="auto" w:fill="F2F2F2" w:themeFill="background1" w:themeFillShade="F2"/>
            <w:vAlign w:val="center"/>
          </w:tcPr>
          <w:p w14:paraId="34A42CB2" w14:textId="52D9BFEC" w:rsidR="005E601F" w:rsidRPr="00624E01" w:rsidRDefault="005E601F" w:rsidP="005E60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Sex, Age</w:t>
            </w:r>
          </w:p>
        </w:tc>
        <w:tc>
          <w:tcPr>
            <w:tcW w:w="1027" w:type="pct"/>
            <w:shd w:val="clear" w:color="auto" w:fill="F2F2F2" w:themeFill="background1" w:themeFillShade="F2"/>
            <w:vAlign w:val="center"/>
          </w:tcPr>
          <w:p w14:paraId="31A5F8D9" w14:textId="5DEEF9BF" w:rsidR="005E601F" w:rsidRPr="00624E01" w:rsidRDefault="005E601F" w:rsidP="005E60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="00B61A0B" w:rsidRPr="00624E01">
              <w:rPr>
                <w:rFonts w:asciiTheme="majorBidi" w:hAnsiTheme="majorBidi" w:cstheme="majorBidi"/>
                <w:sz w:val="20"/>
                <w:szCs w:val="20"/>
              </w:rPr>
              <w:t>6999</w:t>
            </w:r>
          </w:p>
        </w:tc>
        <w:tc>
          <w:tcPr>
            <w:tcW w:w="1027" w:type="pct"/>
            <w:shd w:val="clear" w:color="auto" w:fill="F2F2F2" w:themeFill="background1" w:themeFillShade="F2"/>
            <w:vAlign w:val="center"/>
          </w:tcPr>
          <w:p w14:paraId="47487DB7" w14:textId="19C60E4B" w:rsidR="005E601F" w:rsidRPr="00624E01" w:rsidRDefault="005E601F" w:rsidP="005E60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B61A0B" w:rsidRPr="00624E01">
              <w:rPr>
                <w:rFonts w:asciiTheme="majorBidi" w:hAnsiTheme="majorBidi" w:cstheme="majorBidi"/>
                <w:sz w:val="20"/>
                <w:szCs w:val="20"/>
              </w:rPr>
              <w:t>044</w:t>
            </w:r>
          </w:p>
        </w:tc>
        <w:tc>
          <w:tcPr>
            <w:tcW w:w="1028" w:type="pct"/>
            <w:shd w:val="clear" w:color="auto" w:fill="F2F2F2" w:themeFill="background1" w:themeFillShade="F2"/>
            <w:vAlign w:val="center"/>
          </w:tcPr>
          <w:p w14:paraId="430BAA00" w14:textId="44A01EC8" w:rsidR="005E601F" w:rsidRPr="00624E01" w:rsidRDefault="005E601F" w:rsidP="005E60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B61A0B" w:rsidRPr="00624E01">
              <w:rPr>
                <w:rFonts w:asciiTheme="majorBidi" w:hAnsiTheme="majorBidi" w:cstheme="majorBidi"/>
                <w:sz w:val="20"/>
                <w:szCs w:val="20"/>
              </w:rPr>
              <w:t>426</w:t>
            </w:r>
          </w:p>
        </w:tc>
      </w:tr>
      <w:tr w:rsidR="00624E01" w:rsidRPr="00624E01" w14:paraId="71F337DE" w14:textId="77777777" w:rsidTr="005E601F">
        <w:trPr>
          <w:trHeight w:val="227"/>
        </w:trPr>
        <w:tc>
          <w:tcPr>
            <w:tcW w:w="1918" w:type="pct"/>
            <w:vAlign w:val="center"/>
          </w:tcPr>
          <w:p w14:paraId="6D176004" w14:textId="0FEB585A" w:rsidR="005E601F" w:rsidRPr="00624E01" w:rsidRDefault="005E601F" w:rsidP="005E60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Sex, Age, Exertion</w:t>
            </w:r>
          </w:p>
        </w:tc>
        <w:tc>
          <w:tcPr>
            <w:tcW w:w="1027" w:type="pct"/>
            <w:vAlign w:val="center"/>
          </w:tcPr>
          <w:p w14:paraId="7D0CB384" w14:textId="0CEF1B55" w:rsidR="005E601F" w:rsidRPr="00624E01" w:rsidRDefault="005E601F" w:rsidP="005E60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="00B61A0B" w:rsidRPr="00624E01">
              <w:rPr>
                <w:rFonts w:asciiTheme="majorBidi" w:hAnsiTheme="majorBidi" w:cstheme="majorBidi"/>
                <w:sz w:val="20"/>
                <w:szCs w:val="20"/>
              </w:rPr>
              <w:t>6984</w:t>
            </w:r>
          </w:p>
        </w:tc>
        <w:tc>
          <w:tcPr>
            <w:tcW w:w="1027" w:type="pct"/>
            <w:vAlign w:val="center"/>
          </w:tcPr>
          <w:p w14:paraId="6B4FCD6E" w14:textId="0840AD81" w:rsidR="005E601F" w:rsidRPr="00624E01" w:rsidRDefault="005E601F" w:rsidP="005E60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B61A0B" w:rsidRPr="00624E01">
              <w:rPr>
                <w:rFonts w:asciiTheme="majorBidi" w:hAnsiTheme="majorBidi" w:cstheme="majorBidi"/>
                <w:sz w:val="20"/>
                <w:szCs w:val="20"/>
              </w:rPr>
              <w:t>044</w:t>
            </w:r>
          </w:p>
        </w:tc>
        <w:tc>
          <w:tcPr>
            <w:tcW w:w="1028" w:type="pct"/>
            <w:vAlign w:val="center"/>
          </w:tcPr>
          <w:p w14:paraId="6F88E62D" w14:textId="02D2461A" w:rsidR="005E601F" w:rsidRPr="00624E01" w:rsidRDefault="005E601F" w:rsidP="005E60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B61A0B" w:rsidRPr="00624E01">
              <w:rPr>
                <w:rFonts w:asciiTheme="majorBidi" w:hAnsiTheme="majorBidi" w:cstheme="majorBidi"/>
                <w:sz w:val="20"/>
                <w:szCs w:val="20"/>
              </w:rPr>
              <w:t>436</w:t>
            </w:r>
          </w:p>
        </w:tc>
      </w:tr>
      <w:tr w:rsidR="00624E01" w:rsidRPr="00624E01" w14:paraId="38B101A9" w14:textId="77777777" w:rsidTr="005E601F">
        <w:trPr>
          <w:trHeight w:val="227"/>
        </w:trPr>
        <w:tc>
          <w:tcPr>
            <w:tcW w:w="1918" w:type="pct"/>
            <w:shd w:val="clear" w:color="auto" w:fill="F2F2F2" w:themeFill="background1" w:themeFillShade="F2"/>
            <w:vAlign w:val="center"/>
          </w:tcPr>
          <w:p w14:paraId="1AB332AA" w14:textId="2FF662C1" w:rsidR="005E601F" w:rsidRPr="00624E01" w:rsidRDefault="005E601F" w:rsidP="005E60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Leg</w:t>
            </w:r>
          </w:p>
        </w:tc>
        <w:tc>
          <w:tcPr>
            <w:tcW w:w="1027" w:type="pct"/>
            <w:shd w:val="clear" w:color="auto" w:fill="F2F2F2" w:themeFill="background1" w:themeFillShade="F2"/>
            <w:vAlign w:val="center"/>
          </w:tcPr>
          <w:p w14:paraId="37F5B427" w14:textId="5D97C4FA" w:rsidR="005E601F" w:rsidRPr="00624E01" w:rsidRDefault="005E601F" w:rsidP="005E60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="00B61A0B" w:rsidRPr="00624E01">
              <w:rPr>
                <w:rFonts w:asciiTheme="majorBidi" w:hAnsiTheme="majorBidi" w:cstheme="majorBidi"/>
                <w:sz w:val="20"/>
                <w:szCs w:val="20"/>
              </w:rPr>
              <w:t>6404</w:t>
            </w:r>
          </w:p>
        </w:tc>
        <w:tc>
          <w:tcPr>
            <w:tcW w:w="1027" w:type="pct"/>
            <w:shd w:val="clear" w:color="auto" w:fill="F2F2F2" w:themeFill="background1" w:themeFillShade="F2"/>
            <w:vAlign w:val="center"/>
          </w:tcPr>
          <w:p w14:paraId="680D110F" w14:textId="0B03C1DB" w:rsidR="005E601F" w:rsidRPr="00624E01" w:rsidRDefault="005E601F" w:rsidP="005E60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B61A0B" w:rsidRPr="00624E01">
              <w:rPr>
                <w:rFonts w:asciiTheme="majorBidi" w:hAnsiTheme="majorBidi" w:cstheme="majorBidi"/>
                <w:sz w:val="20"/>
                <w:szCs w:val="20"/>
              </w:rPr>
              <w:t>038</w:t>
            </w:r>
          </w:p>
        </w:tc>
        <w:tc>
          <w:tcPr>
            <w:tcW w:w="1028" w:type="pct"/>
            <w:shd w:val="clear" w:color="auto" w:fill="F2F2F2" w:themeFill="background1" w:themeFillShade="F2"/>
            <w:vAlign w:val="center"/>
          </w:tcPr>
          <w:p w14:paraId="585464EF" w14:textId="082B94A3" w:rsidR="005E601F" w:rsidRPr="00624E01" w:rsidRDefault="005E601F" w:rsidP="005E60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B61A0B" w:rsidRPr="00624E01">
              <w:rPr>
                <w:rFonts w:asciiTheme="majorBidi" w:hAnsiTheme="majorBidi" w:cstheme="majorBidi"/>
                <w:sz w:val="20"/>
                <w:szCs w:val="20"/>
              </w:rPr>
              <w:t>383</w:t>
            </w:r>
          </w:p>
        </w:tc>
      </w:tr>
      <w:tr w:rsidR="00624E01" w:rsidRPr="00624E01" w14:paraId="08E25D3B" w14:textId="77777777" w:rsidTr="005E601F">
        <w:trPr>
          <w:trHeight w:val="227"/>
        </w:trPr>
        <w:tc>
          <w:tcPr>
            <w:tcW w:w="1918" w:type="pct"/>
            <w:vAlign w:val="center"/>
          </w:tcPr>
          <w:p w14:paraId="79998C41" w14:textId="622C53CB" w:rsidR="005E601F" w:rsidRPr="00624E01" w:rsidRDefault="005E601F" w:rsidP="005E60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Leg, Exertion</w:t>
            </w:r>
          </w:p>
        </w:tc>
        <w:tc>
          <w:tcPr>
            <w:tcW w:w="1027" w:type="pct"/>
            <w:vAlign w:val="center"/>
          </w:tcPr>
          <w:p w14:paraId="1AA18D1C" w14:textId="64F7611A" w:rsidR="005E601F" w:rsidRPr="00624E01" w:rsidRDefault="005E601F" w:rsidP="005E60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="00DA6BD5" w:rsidRPr="00624E01">
              <w:rPr>
                <w:rFonts w:asciiTheme="majorBidi" w:hAnsiTheme="majorBidi" w:cstheme="majorBidi"/>
                <w:sz w:val="20"/>
                <w:szCs w:val="20"/>
              </w:rPr>
              <w:t>6391</w:t>
            </w:r>
          </w:p>
        </w:tc>
        <w:tc>
          <w:tcPr>
            <w:tcW w:w="1027" w:type="pct"/>
            <w:vAlign w:val="center"/>
          </w:tcPr>
          <w:p w14:paraId="42AF241E" w14:textId="6652AF9F" w:rsidR="005E601F" w:rsidRPr="00624E01" w:rsidRDefault="005E601F" w:rsidP="005E60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DA6BD5" w:rsidRPr="00624E01">
              <w:rPr>
                <w:rFonts w:asciiTheme="majorBidi" w:hAnsiTheme="majorBidi" w:cstheme="majorBidi"/>
                <w:sz w:val="20"/>
                <w:szCs w:val="20"/>
              </w:rPr>
              <w:t>038</w:t>
            </w:r>
          </w:p>
        </w:tc>
        <w:tc>
          <w:tcPr>
            <w:tcW w:w="1028" w:type="pct"/>
            <w:vAlign w:val="center"/>
          </w:tcPr>
          <w:p w14:paraId="54096E89" w14:textId="327F1053" w:rsidR="005E601F" w:rsidRPr="00624E01" w:rsidRDefault="005E601F" w:rsidP="005E60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DA6BD5" w:rsidRPr="00624E01">
              <w:rPr>
                <w:rFonts w:asciiTheme="majorBidi" w:hAnsiTheme="majorBidi" w:cstheme="majorBidi"/>
                <w:sz w:val="20"/>
                <w:szCs w:val="20"/>
              </w:rPr>
              <w:t>390</w:t>
            </w:r>
          </w:p>
        </w:tc>
      </w:tr>
      <w:tr w:rsidR="00624E01" w:rsidRPr="00624E01" w14:paraId="543CA210" w14:textId="77777777" w:rsidTr="005E601F">
        <w:trPr>
          <w:trHeight w:val="227"/>
        </w:trPr>
        <w:tc>
          <w:tcPr>
            <w:tcW w:w="1918" w:type="pct"/>
            <w:shd w:val="clear" w:color="auto" w:fill="F2F2F2" w:themeFill="background1" w:themeFillShade="F2"/>
            <w:vAlign w:val="center"/>
          </w:tcPr>
          <w:p w14:paraId="6F1F63A4" w14:textId="30E3DBD7" w:rsidR="005E601F" w:rsidRPr="00624E01" w:rsidRDefault="005E601F" w:rsidP="005E60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Sex, Leg</w:t>
            </w:r>
          </w:p>
        </w:tc>
        <w:tc>
          <w:tcPr>
            <w:tcW w:w="1027" w:type="pct"/>
            <w:shd w:val="clear" w:color="auto" w:fill="F2F2F2" w:themeFill="background1" w:themeFillShade="F2"/>
            <w:vAlign w:val="center"/>
          </w:tcPr>
          <w:p w14:paraId="53FA50DB" w14:textId="20A515CE" w:rsidR="005E601F" w:rsidRPr="00624E01" w:rsidRDefault="005E601F" w:rsidP="005E60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="00DA6BD5" w:rsidRPr="00624E01">
              <w:rPr>
                <w:rFonts w:asciiTheme="majorBidi" w:hAnsiTheme="majorBidi" w:cstheme="majorBidi"/>
                <w:sz w:val="20"/>
                <w:szCs w:val="20"/>
              </w:rPr>
              <w:t>6378</w:t>
            </w:r>
          </w:p>
        </w:tc>
        <w:tc>
          <w:tcPr>
            <w:tcW w:w="1027" w:type="pct"/>
            <w:shd w:val="clear" w:color="auto" w:fill="F2F2F2" w:themeFill="background1" w:themeFillShade="F2"/>
            <w:vAlign w:val="center"/>
          </w:tcPr>
          <w:p w14:paraId="44FCB1BB" w14:textId="7FB5BCB6" w:rsidR="005E601F" w:rsidRPr="00624E01" w:rsidRDefault="005E601F" w:rsidP="005E60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DA6BD5" w:rsidRPr="00624E01">
              <w:rPr>
                <w:rFonts w:asciiTheme="majorBidi" w:hAnsiTheme="majorBidi" w:cstheme="majorBidi"/>
                <w:sz w:val="20"/>
                <w:szCs w:val="20"/>
              </w:rPr>
              <w:t>038</w:t>
            </w:r>
          </w:p>
        </w:tc>
        <w:tc>
          <w:tcPr>
            <w:tcW w:w="1028" w:type="pct"/>
            <w:shd w:val="clear" w:color="auto" w:fill="F2F2F2" w:themeFill="background1" w:themeFillShade="F2"/>
            <w:vAlign w:val="center"/>
          </w:tcPr>
          <w:p w14:paraId="2D3B3A69" w14:textId="4888963C" w:rsidR="005E601F" w:rsidRPr="00624E01" w:rsidRDefault="005E601F" w:rsidP="005E60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DA6BD5" w:rsidRPr="00624E01">
              <w:rPr>
                <w:rFonts w:asciiTheme="majorBidi" w:hAnsiTheme="majorBidi" w:cstheme="majorBidi"/>
                <w:sz w:val="20"/>
                <w:szCs w:val="20"/>
              </w:rPr>
              <w:t>383</w:t>
            </w:r>
          </w:p>
        </w:tc>
      </w:tr>
      <w:tr w:rsidR="00624E01" w:rsidRPr="00624E01" w14:paraId="37074D8B" w14:textId="77777777" w:rsidTr="005E601F">
        <w:trPr>
          <w:trHeight w:val="227"/>
        </w:trPr>
        <w:tc>
          <w:tcPr>
            <w:tcW w:w="1918" w:type="pct"/>
            <w:vAlign w:val="center"/>
          </w:tcPr>
          <w:p w14:paraId="35222A70" w14:textId="7AB65C4E" w:rsidR="005E601F" w:rsidRPr="00624E01" w:rsidRDefault="005E601F" w:rsidP="005E60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Sex, Leg, Exertion</w:t>
            </w:r>
          </w:p>
        </w:tc>
        <w:tc>
          <w:tcPr>
            <w:tcW w:w="1027" w:type="pct"/>
            <w:vAlign w:val="center"/>
          </w:tcPr>
          <w:p w14:paraId="1EC0A381" w14:textId="7526BDD0" w:rsidR="005E601F" w:rsidRPr="00624E01" w:rsidRDefault="005E601F" w:rsidP="005E60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="00DA6BD5" w:rsidRPr="00624E01">
              <w:rPr>
                <w:rFonts w:asciiTheme="majorBidi" w:hAnsiTheme="majorBidi" w:cstheme="majorBidi"/>
                <w:sz w:val="20"/>
                <w:szCs w:val="20"/>
              </w:rPr>
              <w:t>6356</w:t>
            </w:r>
          </w:p>
        </w:tc>
        <w:tc>
          <w:tcPr>
            <w:tcW w:w="1027" w:type="pct"/>
            <w:vAlign w:val="center"/>
          </w:tcPr>
          <w:p w14:paraId="5F4D615B" w14:textId="2746345B" w:rsidR="005E601F" w:rsidRPr="00624E01" w:rsidRDefault="005E601F" w:rsidP="005E60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DA6BD5" w:rsidRPr="00624E01">
              <w:rPr>
                <w:rFonts w:asciiTheme="majorBidi" w:hAnsiTheme="majorBidi" w:cstheme="majorBidi"/>
                <w:sz w:val="20"/>
                <w:szCs w:val="20"/>
              </w:rPr>
              <w:t>038</w:t>
            </w:r>
          </w:p>
        </w:tc>
        <w:tc>
          <w:tcPr>
            <w:tcW w:w="1028" w:type="pct"/>
            <w:vAlign w:val="center"/>
          </w:tcPr>
          <w:p w14:paraId="369CC390" w14:textId="3F5DCBF2" w:rsidR="005E601F" w:rsidRPr="00624E01" w:rsidRDefault="005E601F" w:rsidP="005E60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DA6BD5" w:rsidRPr="00624E01">
              <w:rPr>
                <w:rFonts w:asciiTheme="majorBidi" w:hAnsiTheme="majorBidi" w:cstheme="majorBidi"/>
                <w:sz w:val="20"/>
                <w:szCs w:val="20"/>
              </w:rPr>
              <w:t>390</w:t>
            </w:r>
          </w:p>
        </w:tc>
      </w:tr>
      <w:tr w:rsidR="00624E01" w:rsidRPr="00624E01" w14:paraId="518202A6" w14:textId="77777777" w:rsidTr="005E601F">
        <w:trPr>
          <w:trHeight w:val="227"/>
        </w:trPr>
        <w:tc>
          <w:tcPr>
            <w:tcW w:w="1918" w:type="pct"/>
            <w:shd w:val="clear" w:color="auto" w:fill="F2F2F2" w:themeFill="background1" w:themeFillShade="F2"/>
            <w:vAlign w:val="center"/>
          </w:tcPr>
          <w:p w14:paraId="2E36AC5B" w14:textId="60B27418" w:rsidR="00F45D01" w:rsidRPr="00624E01" w:rsidRDefault="00F45D01" w:rsidP="00F0188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nly identification number</w:t>
            </w:r>
          </w:p>
        </w:tc>
        <w:tc>
          <w:tcPr>
            <w:tcW w:w="1027" w:type="pct"/>
            <w:shd w:val="clear" w:color="auto" w:fill="F2F2F2" w:themeFill="background1" w:themeFillShade="F2"/>
            <w:vAlign w:val="center"/>
          </w:tcPr>
          <w:p w14:paraId="5BE02412" w14:textId="0333E672" w:rsidR="00F45D01" w:rsidRPr="00624E01" w:rsidRDefault="00F45D01" w:rsidP="00F0188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</w:t>
            </w:r>
            <w:r w:rsidR="007B2294" w:rsidRPr="00624E0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961</w:t>
            </w:r>
          </w:p>
        </w:tc>
        <w:tc>
          <w:tcPr>
            <w:tcW w:w="1027" w:type="pct"/>
            <w:shd w:val="clear" w:color="auto" w:fill="F2F2F2" w:themeFill="background1" w:themeFillShade="F2"/>
            <w:vAlign w:val="center"/>
          </w:tcPr>
          <w:p w14:paraId="40D4ADDE" w14:textId="1E4E050B" w:rsidR="00F45D01" w:rsidRPr="00624E01" w:rsidRDefault="00F45D01" w:rsidP="00F0188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</w:t>
            </w:r>
            <w:r w:rsidR="007B2294" w:rsidRPr="00624E0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40</w:t>
            </w:r>
          </w:p>
        </w:tc>
        <w:tc>
          <w:tcPr>
            <w:tcW w:w="1028" w:type="pct"/>
            <w:shd w:val="clear" w:color="auto" w:fill="F2F2F2" w:themeFill="background1" w:themeFillShade="F2"/>
            <w:vAlign w:val="center"/>
          </w:tcPr>
          <w:p w14:paraId="3A1EFAA3" w14:textId="2A6AD59B" w:rsidR="00F45D01" w:rsidRPr="00624E01" w:rsidRDefault="00F45D01" w:rsidP="00F0188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</w:t>
            </w:r>
            <w:r w:rsidR="007B2294" w:rsidRPr="00624E0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03</w:t>
            </w:r>
          </w:p>
        </w:tc>
      </w:tr>
      <w:tr w:rsidR="00624E01" w:rsidRPr="00624E01" w14:paraId="40EC6C6E" w14:textId="77777777" w:rsidTr="005E601F">
        <w:trPr>
          <w:trHeight w:val="227"/>
        </w:trPr>
        <w:tc>
          <w:tcPr>
            <w:tcW w:w="1918" w:type="pct"/>
            <w:vAlign w:val="center"/>
          </w:tcPr>
          <w:p w14:paraId="03AC866E" w14:textId="3CDE0CC3" w:rsidR="005E601F" w:rsidRPr="00624E01" w:rsidRDefault="005E601F" w:rsidP="005E60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Exertion</w:t>
            </w:r>
          </w:p>
        </w:tc>
        <w:tc>
          <w:tcPr>
            <w:tcW w:w="1027" w:type="pct"/>
            <w:vAlign w:val="center"/>
          </w:tcPr>
          <w:p w14:paraId="05B2FC40" w14:textId="329A3EFA" w:rsidR="005E601F" w:rsidRPr="00624E01" w:rsidRDefault="005E601F" w:rsidP="005E60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="00DA6BD5" w:rsidRPr="00624E01">
              <w:rPr>
                <w:rFonts w:asciiTheme="majorBidi" w:hAnsiTheme="majorBidi" w:cstheme="majorBidi"/>
                <w:sz w:val="20"/>
                <w:szCs w:val="20"/>
              </w:rPr>
              <w:t>5949</w:t>
            </w:r>
          </w:p>
        </w:tc>
        <w:tc>
          <w:tcPr>
            <w:tcW w:w="1027" w:type="pct"/>
            <w:vAlign w:val="center"/>
          </w:tcPr>
          <w:p w14:paraId="3E83D9CC" w14:textId="1005ABE9" w:rsidR="005E601F" w:rsidRPr="00624E01" w:rsidRDefault="005E601F" w:rsidP="005E60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DA6BD5" w:rsidRPr="00624E01">
              <w:rPr>
                <w:rFonts w:asciiTheme="majorBidi" w:hAnsiTheme="majorBidi" w:cstheme="majorBidi"/>
                <w:sz w:val="20"/>
                <w:szCs w:val="20"/>
              </w:rPr>
              <w:t>040</w:t>
            </w:r>
          </w:p>
        </w:tc>
        <w:tc>
          <w:tcPr>
            <w:tcW w:w="1028" w:type="pct"/>
            <w:vAlign w:val="center"/>
          </w:tcPr>
          <w:p w14:paraId="634749F0" w14:textId="78BAC3F3" w:rsidR="005E601F" w:rsidRPr="00624E01" w:rsidRDefault="005E601F" w:rsidP="005E60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DA6BD5" w:rsidRPr="00624E01">
              <w:rPr>
                <w:rFonts w:asciiTheme="majorBidi" w:hAnsiTheme="majorBidi" w:cstheme="majorBidi"/>
                <w:sz w:val="20"/>
                <w:szCs w:val="20"/>
              </w:rPr>
              <w:t>308</w:t>
            </w:r>
          </w:p>
        </w:tc>
      </w:tr>
      <w:tr w:rsidR="00624E01" w:rsidRPr="00624E01" w14:paraId="0FAC8D1D" w14:textId="77777777" w:rsidTr="005E601F">
        <w:trPr>
          <w:trHeight w:val="227"/>
        </w:trPr>
        <w:tc>
          <w:tcPr>
            <w:tcW w:w="1918" w:type="pct"/>
            <w:shd w:val="clear" w:color="auto" w:fill="F2F2F2" w:themeFill="background1" w:themeFillShade="F2"/>
            <w:vAlign w:val="center"/>
          </w:tcPr>
          <w:p w14:paraId="4908958C" w14:textId="3EB67BA3" w:rsidR="005E601F" w:rsidRPr="00624E01" w:rsidRDefault="005E601F" w:rsidP="005E60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Sex</w:t>
            </w:r>
          </w:p>
        </w:tc>
        <w:tc>
          <w:tcPr>
            <w:tcW w:w="1027" w:type="pct"/>
            <w:shd w:val="clear" w:color="auto" w:fill="F2F2F2" w:themeFill="background1" w:themeFillShade="F2"/>
            <w:vAlign w:val="center"/>
          </w:tcPr>
          <w:p w14:paraId="53E70E5D" w14:textId="4417EE45" w:rsidR="005E601F" w:rsidRPr="00624E01" w:rsidRDefault="005E601F" w:rsidP="005E60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="00017436" w:rsidRPr="00624E01">
              <w:rPr>
                <w:rFonts w:asciiTheme="majorBidi" w:hAnsiTheme="majorBidi" w:cstheme="majorBidi"/>
                <w:sz w:val="20"/>
                <w:szCs w:val="20"/>
              </w:rPr>
              <w:t>5943</w:t>
            </w:r>
          </w:p>
        </w:tc>
        <w:tc>
          <w:tcPr>
            <w:tcW w:w="1027" w:type="pct"/>
            <w:shd w:val="clear" w:color="auto" w:fill="F2F2F2" w:themeFill="background1" w:themeFillShade="F2"/>
            <w:vAlign w:val="center"/>
          </w:tcPr>
          <w:p w14:paraId="621EE6BE" w14:textId="31F6A76C" w:rsidR="005E601F" w:rsidRPr="00624E01" w:rsidRDefault="005E601F" w:rsidP="005E60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017436" w:rsidRPr="00624E01">
              <w:rPr>
                <w:rFonts w:asciiTheme="majorBidi" w:hAnsiTheme="majorBidi" w:cstheme="majorBidi"/>
                <w:sz w:val="20"/>
                <w:szCs w:val="20"/>
              </w:rPr>
              <w:t>040</w:t>
            </w:r>
          </w:p>
        </w:tc>
        <w:tc>
          <w:tcPr>
            <w:tcW w:w="1028" w:type="pct"/>
            <w:shd w:val="clear" w:color="auto" w:fill="F2F2F2" w:themeFill="background1" w:themeFillShade="F2"/>
            <w:vAlign w:val="center"/>
          </w:tcPr>
          <w:p w14:paraId="5686E283" w14:textId="41EFCF0D" w:rsidR="005E601F" w:rsidRPr="00624E01" w:rsidRDefault="005E601F" w:rsidP="005E60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017436" w:rsidRPr="00624E01">
              <w:rPr>
                <w:rFonts w:asciiTheme="majorBidi" w:hAnsiTheme="majorBidi" w:cstheme="majorBidi"/>
                <w:sz w:val="20"/>
                <w:szCs w:val="20"/>
              </w:rPr>
              <w:t>303</w:t>
            </w:r>
          </w:p>
        </w:tc>
      </w:tr>
      <w:tr w:rsidR="00624E01" w:rsidRPr="00624E01" w14:paraId="593DAED8" w14:textId="77777777" w:rsidTr="005E601F">
        <w:trPr>
          <w:trHeight w:val="227"/>
        </w:trPr>
        <w:tc>
          <w:tcPr>
            <w:tcW w:w="1918" w:type="pct"/>
            <w:vAlign w:val="center"/>
          </w:tcPr>
          <w:p w14:paraId="69AE5CFC" w14:textId="1E2B7A18" w:rsidR="005E601F" w:rsidRPr="00624E01" w:rsidRDefault="005E601F" w:rsidP="005E60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 xml:space="preserve">Sex, Exertion </w:t>
            </w:r>
          </w:p>
        </w:tc>
        <w:tc>
          <w:tcPr>
            <w:tcW w:w="1027" w:type="pct"/>
            <w:vAlign w:val="center"/>
          </w:tcPr>
          <w:p w14:paraId="5CDD503D" w14:textId="05308D46" w:rsidR="005E601F" w:rsidRPr="00624E01" w:rsidRDefault="005E601F" w:rsidP="005E60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="00017436" w:rsidRPr="00624E01">
              <w:rPr>
                <w:rFonts w:asciiTheme="majorBidi" w:hAnsiTheme="majorBidi" w:cstheme="majorBidi"/>
                <w:sz w:val="20"/>
                <w:szCs w:val="20"/>
              </w:rPr>
              <w:t>5923</w:t>
            </w:r>
          </w:p>
        </w:tc>
        <w:tc>
          <w:tcPr>
            <w:tcW w:w="1027" w:type="pct"/>
            <w:vAlign w:val="center"/>
          </w:tcPr>
          <w:p w14:paraId="315C2D8C" w14:textId="3A0C2FF4" w:rsidR="005E601F" w:rsidRPr="00624E01" w:rsidRDefault="005E601F" w:rsidP="005E60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017436" w:rsidRPr="00624E01">
              <w:rPr>
                <w:rFonts w:asciiTheme="majorBidi" w:hAnsiTheme="majorBidi" w:cstheme="majorBidi"/>
                <w:sz w:val="20"/>
                <w:szCs w:val="20"/>
              </w:rPr>
              <w:t>040</w:t>
            </w:r>
          </w:p>
        </w:tc>
        <w:tc>
          <w:tcPr>
            <w:tcW w:w="1028" w:type="pct"/>
            <w:vAlign w:val="center"/>
          </w:tcPr>
          <w:p w14:paraId="384C113A" w14:textId="06A9287B" w:rsidR="005E601F" w:rsidRPr="00624E01" w:rsidRDefault="005E601F" w:rsidP="005E60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017436" w:rsidRPr="00624E01">
              <w:rPr>
                <w:rFonts w:asciiTheme="majorBidi" w:hAnsiTheme="majorBidi" w:cstheme="majorBidi"/>
                <w:sz w:val="20"/>
                <w:szCs w:val="20"/>
              </w:rPr>
              <w:t>308</w:t>
            </w:r>
          </w:p>
        </w:tc>
      </w:tr>
      <w:tr w:rsidR="00C64A11" w:rsidRPr="00624E01" w14:paraId="3F96B408" w14:textId="77777777" w:rsidTr="0084155C">
        <w:trPr>
          <w:trHeight w:val="960"/>
        </w:trPr>
        <w:tc>
          <w:tcPr>
            <w:tcW w:w="5000" w:type="pct"/>
            <w:gridSpan w:val="4"/>
            <w:tcBorders>
              <w:top w:val="single" w:sz="18" w:space="0" w:color="000000"/>
            </w:tcBorders>
            <w:vAlign w:val="center"/>
          </w:tcPr>
          <w:p w14:paraId="2E6966F7" w14:textId="3B977E6A" w:rsidR="00C64A11" w:rsidRPr="00624E01" w:rsidRDefault="00C64A11" w:rsidP="00A44A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 xml:space="preserve">Important values </w:t>
            </w:r>
            <w:r w:rsidR="007E47DB" w:rsidRPr="00624E01">
              <w:rPr>
                <w:rFonts w:asciiTheme="majorBidi" w:hAnsiTheme="majorBidi" w:cstheme="majorBidi"/>
                <w:sz w:val="20"/>
                <w:szCs w:val="20"/>
              </w:rPr>
              <w:t>were bolded</w:t>
            </w:r>
            <w:r w:rsidRPr="00624E01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  <w:p w14:paraId="1C9FEB0C" w14:textId="72C58DE3" w:rsidR="00C64A11" w:rsidRPr="00624E01" w:rsidRDefault="00C64A11" w:rsidP="00A44A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Factors were “</w:t>
            </w:r>
            <w:r w:rsidR="005E2B8A" w:rsidRPr="00624E01">
              <w:rPr>
                <w:rFonts w:asciiTheme="majorBidi" w:hAnsiTheme="majorBidi" w:cstheme="majorBidi"/>
                <w:sz w:val="20"/>
                <w:szCs w:val="20"/>
              </w:rPr>
              <w:t>Sex</w:t>
            </w:r>
            <w:r w:rsidRPr="00624E01">
              <w:rPr>
                <w:rFonts w:asciiTheme="majorBidi" w:hAnsiTheme="majorBidi" w:cstheme="majorBidi"/>
                <w:sz w:val="20"/>
                <w:szCs w:val="20"/>
              </w:rPr>
              <w:t>”, “</w:t>
            </w:r>
            <w:r w:rsidR="005661C7" w:rsidRPr="00624E01">
              <w:rPr>
                <w:rFonts w:asciiTheme="majorBidi" w:hAnsiTheme="majorBidi" w:cstheme="majorBidi"/>
                <w:sz w:val="20"/>
                <w:szCs w:val="20"/>
              </w:rPr>
              <w:t>Age</w:t>
            </w:r>
            <w:r w:rsidRPr="00624E01">
              <w:rPr>
                <w:rFonts w:asciiTheme="majorBidi" w:hAnsiTheme="majorBidi" w:cstheme="majorBidi"/>
                <w:sz w:val="20"/>
                <w:szCs w:val="20"/>
              </w:rPr>
              <w:t>”, “Leg”, and “</w:t>
            </w:r>
            <w:r w:rsidR="0082241A" w:rsidRPr="00624E01">
              <w:rPr>
                <w:rFonts w:asciiTheme="majorBidi" w:hAnsiTheme="majorBidi" w:cstheme="majorBidi"/>
                <w:sz w:val="20"/>
                <w:szCs w:val="20"/>
              </w:rPr>
              <w:t>Exertion</w:t>
            </w:r>
            <w:r w:rsidRPr="00624E01">
              <w:rPr>
                <w:rFonts w:asciiTheme="majorBidi" w:hAnsiTheme="majorBidi" w:cstheme="majorBidi"/>
                <w:sz w:val="20"/>
                <w:szCs w:val="20"/>
              </w:rPr>
              <w:t>”.</w:t>
            </w:r>
          </w:p>
          <w:p w14:paraId="3E08F29E" w14:textId="77777777" w:rsidR="00C64A11" w:rsidRPr="00624E01" w:rsidRDefault="00C64A11" w:rsidP="00A44A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No “Covariates” were set for the model.</w:t>
            </w:r>
          </w:p>
          <w:p w14:paraId="2130E5B8" w14:textId="22EC80DA" w:rsidR="00B26DEF" w:rsidRPr="00624E01" w:rsidRDefault="00B26DEF" w:rsidP="00A44A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The identification number was set as a “Random Coefficient” for all models.</w:t>
            </w:r>
          </w:p>
          <w:p w14:paraId="78506745" w14:textId="77777777" w:rsidR="00C64A11" w:rsidRPr="00624E01" w:rsidRDefault="00C64A11" w:rsidP="00A44A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 xml:space="preserve">The order of row is based on the </w:t>
            </w:r>
            <w:r w:rsidRPr="00624E0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IC</w:t>
            </w:r>
            <w:r w:rsidRPr="00624E01">
              <w:rPr>
                <w:rFonts w:asciiTheme="majorBidi" w:hAnsiTheme="majorBidi" w:cstheme="majorBidi"/>
                <w:sz w:val="20"/>
                <w:szCs w:val="20"/>
              </w:rPr>
              <w:t xml:space="preserve"> values from the highest to lowest.</w:t>
            </w:r>
          </w:p>
        </w:tc>
      </w:tr>
      <w:bookmarkEnd w:id="0"/>
    </w:tbl>
    <w:p w14:paraId="13857B63" w14:textId="77777777" w:rsidR="00C64A11" w:rsidRPr="00624E01" w:rsidRDefault="00C64A11" w:rsidP="00C64A11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  <w:lang w:bidi="fa-IR"/>
        </w:rPr>
      </w:pPr>
    </w:p>
    <w:p w14:paraId="313281A7" w14:textId="26429A14" w:rsidR="00BE3ABF" w:rsidRPr="00624E01" w:rsidRDefault="00BE3ABF" w:rsidP="00A44AA4">
      <w:pPr>
        <w:spacing w:before="60" w:after="60" w:line="360" w:lineRule="auto"/>
        <w:jc w:val="both"/>
        <w:rPr>
          <w:rFonts w:asciiTheme="majorBidi" w:hAnsiTheme="majorBidi" w:cstheme="majorBidi"/>
          <w:sz w:val="20"/>
          <w:szCs w:val="20"/>
          <w:lang w:bidi="fa-IR"/>
        </w:rPr>
      </w:pPr>
    </w:p>
    <w:p w14:paraId="641DCA81" w14:textId="65EE9D83" w:rsidR="00D716C7" w:rsidRPr="00624E01" w:rsidRDefault="00D716C7" w:rsidP="00A44AA4">
      <w:pPr>
        <w:spacing w:before="60" w:after="60" w:line="360" w:lineRule="auto"/>
        <w:jc w:val="both"/>
        <w:rPr>
          <w:rFonts w:asciiTheme="majorBidi" w:hAnsiTheme="majorBidi" w:cstheme="majorBidi"/>
          <w:sz w:val="20"/>
          <w:szCs w:val="20"/>
          <w:lang w:bidi="fa-IR"/>
        </w:rPr>
      </w:pPr>
    </w:p>
    <w:p w14:paraId="0E1DA4F3" w14:textId="224DC982" w:rsidR="00D716C7" w:rsidRPr="00624E01" w:rsidRDefault="00D716C7" w:rsidP="00A44AA4">
      <w:pPr>
        <w:spacing w:before="60" w:after="60" w:line="360" w:lineRule="auto"/>
        <w:jc w:val="both"/>
        <w:rPr>
          <w:rFonts w:asciiTheme="majorBidi" w:hAnsiTheme="majorBidi" w:cstheme="majorBidi"/>
          <w:sz w:val="20"/>
          <w:szCs w:val="20"/>
          <w:lang w:bidi="fa-IR"/>
        </w:rPr>
      </w:pPr>
    </w:p>
    <w:p w14:paraId="0E7E9AB3" w14:textId="3CAA9D0D" w:rsidR="00142D31" w:rsidRPr="00624E01" w:rsidRDefault="00142D31" w:rsidP="006122B3">
      <w:pPr>
        <w:spacing w:before="60" w:after="60" w:line="360" w:lineRule="auto"/>
        <w:jc w:val="both"/>
        <w:rPr>
          <w:rFonts w:asciiTheme="majorBidi" w:hAnsiTheme="majorBidi" w:cstheme="majorBidi"/>
          <w:sz w:val="20"/>
          <w:szCs w:val="20"/>
          <w:lang w:bidi="fa-IR"/>
        </w:rPr>
      </w:pPr>
    </w:p>
    <w:p w14:paraId="3A93736E" w14:textId="77777777" w:rsidR="002536DC" w:rsidRPr="00624E01" w:rsidRDefault="002536DC" w:rsidP="006122B3">
      <w:pPr>
        <w:spacing w:before="60" w:after="60" w:line="360" w:lineRule="auto"/>
        <w:jc w:val="both"/>
        <w:rPr>
          <w:rFonts w:asciiTheme="majorBidi" w:hAnsiTheme="majorBidi" w:cstheme="majorBidi"/>
          <w:sz w:val="20"/>
          <w:szCs w:val="20"/>
          <w:lang w:bidi="fa-IR"/>
        </w:rPr>
      </w:pPr>
    </w:p>
    <w:p w14:paraId="45C00978" w14:textId="77777777" w:rsidR="002536DC" w:rsidRPr="00624E01" w:rsidRDefault="002536DC" w:rsidP="006122B3">
      <w:pPr>
        <w:spacing w:before="60" w:after="60" w:line="360" w:lineRule="auto"/>
        <w:jc w:val="both"/>
        <w:rPr>
          <w:rFonts w:asciiTheme="majorBidi" w:hAnsiTheme="majorBidi" w:cstheme="majorBidi"/>
          <w:sz w:val="20"/>
          <w:szCs w:val="20"/>
          <w:lang w:bidi="fa-IR"/>
        </w:rPr>
      </w:pPr>
    </w:p>
    <w:p w14:paraId="0E38528E" w14:textId="77777777" w:rsidR="00A77CAE" w:rsidRPr="00624E01" w:rsidRDefault="00A77CAE" w:rsidP="006122B3">
      <w:pPr>
        <w:spacing w:before="60" w:after="60" w:line="360" w:lineRule="auto"/>
        <w:jc w:val="both"/>
        <w:rPr>
          <w:rFonts w:asciiTheme="majorBidi" w:hAnsiTheme="majorBidi" w:cstheme="majorBidi"/>
          <w:sz w:val="20"/>
          <w:szCs w:val="20"/>
          <w:lang w:bidi="fa-IR"/>
        </w:rPr>
      </w:pPr>
    </w:p>
    <w:p w14:paraId="21C3BD45" w14:textId="77777777" w:rsidR="00A77CAE" w:rsidRPr="00624E01" w:rsidRDefault="00A77CAE" w:rsidP="006122B3">
      <w:pPr>
        <w:spacing w:before="60" w:after="60" w:line="360" w:lineRule="auto"/>
        <w:jc w:val="both"/>
        <w:rPr>
          <w:rFonts w:asciiTheme="majorBidi" w:hAnsiTheme="majorBidi" w:cstheme="majorBidi"/>
          <w:sz w:val="20"/>
          <w:szCs w:val="20"/>
          <w:lang w:bidi="fa-IR"/>
        </w:rPr>
      </w:pPr>
    </w:p>
    <w:p w14:paraId="6D40D5EF" w14:textId="77777777" w:rsidR="00A77CAE" w:rsidRPr="00624E01" w:rsidRDefault="00A77CAE" w:rsidP="006122B3">
      <w:pPr>
        <w:spacing w:before="60" w:after="60" w:line="360" w:lineRule="auto"/>
        <w:jc w:val="both"/>
        <w:rPr>
          <w:rFonts w:asciiTheme="majorBidi" w:hAnsiTheme="majorBidi" w:cstheme="majorBidi"/>
          <w:sz w:val="20"/>
          <w:szCs w:val="20"/>
          <w:lang w:bidi="fa-IR"/>
        </w:rPr>
      </w:pPr>
    </w:p>
    <w:p w14:paraId="4623FFE6" w14:textId="77777777" w:rsidR="00A77CAE" w:rsidRPr="00624E01" w:rsidRDefault="00A77CAE" w:rsidP="006122B3">
      <w:pPr>
        <w:spacing w:before="60" w:after="60" w:line="360" w:lineRule="auto"/>
        <w:jc w:val="both"/>
        <w:rPr>
          <w:rFonts w:asciiTheme="majorBidi" w:hAnsiTheme="majorBidi" w:cstheme="majorBidi"/>
          <w:sz w:val="20"/>
          <w:szCs w:val="20"/>
          <w:lang w:bidi="fa-IR"/>
        </w:rPr>
      </w:pPr>
    </w:p>
    <w:p w14:paraId="73381782" w14:textId="77777777" w:rsidR="002536DC" w:rsidRPr="00624E01" w:rsidRDefault="002536DC" w:rsidP="006122B3">
      <w:pPr>
        <w:spacing w:before="60" w:after="60" w:line="360" w:lineRule="auto"/>
        <w:jc w:val="both"/>
        <w:rPr>
          <w:rFonts w:asciiTheme="majorBidi" w:hAnsiTheme="majorBidi" w:cstheme="majorBidi"/>
          <w:sz w:val="20"/>
          <w:szCs w:val="20"/>
          <w:lang w:bidi="fa-IR"/>
        </w:rPr>
      </w:pPr>
    </w:p>
    <w:p w14:paraId="49EACB0A" w14:textId="77777777" w:rsidR="002536DC" w:rsidRPr="00624E01" w:rsidRDefault="002536DC" w:rsidP="006122B3">
      <w:pPr>
        <w:spacing w:before="60" w:after="60" w:line="360" w:lineRule="auto"/>
        <w:jc w:val="both"/>
        <w:rPr>
          <w:rFonts w:asciiTheme="majorBidi" w:hAnsiTheme="majorBidi" w:cstheme="majorBidi"/>
          <w:sz w:val="20"/>
          <w:szCs w:val="20"/>
          <w:lang w:bidi="fa-IR"/>
        </w:rPr>
      </w:pPr>
    </w:p>
    <w:p w14:paraId="4F7C1F5D" w14:textId="77777777" w:rsidR="002536DC" w:rsidRPr="00624E01" w:rsidRDefault="002536DC" w:rsidP="006122B3">
      <w:pPr>
        <w:spacing w:before="60" w:after="60" w:line="360" w:lineRule="auto"/>
        <w:jc w:val="both"/>
        <w:rPr>
          <w:rFonts w:asciiTheme="majorBidi" w:hAnsiTheme="majorBidi" w:cstheme="majorBidi"/>
          <w:sz w:val="20"/>
          <w:szCs w:val="20"/>
          <w:lang w:bidi="fa-IR"/>
        </w:rPr>
      </w:pPr>
    </w:p>
    <w:p w14:paraId="67CC1FBB" w14:textId="77777777" w:rsidR="002536DC" w:rsidRPr="00624E01" w:rsidRDefault="002536DC" w:rsidP="006122B3">
      <w:pPr>
        <w:spacing w:before="60" w:after="60" w:line="360" w:lineRule="auto"/>
        <w:jc w:val="both"/>
        <w:rPr>
          <w:rFonts w:asciiTheme="majorBidi" w:hAnsiTheme="majorBidi" w:cstheme="majorBidi"/>
          <w:sz w:val="20"/>
          <w:szCs w:val="20"/>
          <w:lang w:bidi="fa-IR"/>
        </w:rPr>
      </w:pPr>
    </w:p>
    <w:p w14:paraId="1CEA26D2" w14:textId="77777777" w:rsidR="002536DC" w:rsidRPr="00624E01" w:rsidRDefault="002536DC" w:rsidP="006122B3">
      <w:pPr>
        <w:spacing w:before="60" w:after="60" w:line="360" w:lineRule="auto"/>
        <w:jc w:val="both"/>
        <w:rPr>
          <w:rFonts w:asciiTheme="majorBidi" w:hAnsiTheme="majorBidi" w:cstheme="majorBidi"/>
          <w:sz w:val="20"/>
          <w:szCs w:val="20"/>
          <w:lang w:bidi="fa-IR"/>
        </w:rPr>
      </w:pPr>
    </w:p>
    <w:p w14:paraId="5DE0109E" w14:textId="77777777" w:rsidR="002536DC" w:rsidRPr="00624E01" w:rsidRDefault="002536DC" w:rsidP="006122B3">
      <w:pPr>
        <w:spacing w:before="60" w:after="60" w:line="360" w:lineRule="auto"/>
        <w:jc w:val="both"/>
        <w:rPr>
          <w:rFonts w:asciiTheme="majorBidi" w:hAnsiTheme="majorBidi" w:cstheme="majorBidi"/>
          <w:sz w:val="20"/>
          <w:szCs w:val="20"/>
          <w:lang w:bidi="fa-IR"/>
        </w:rPr>
      </w:pPr>
    </w:p>
    <w:p w14:paraId="77EA5E6D" w14:textId="77777777" w:rsidR="002536DC" w:rsidRPr="00624E01" w:rsidRDefault="002536DC" w:rsidP="006122B3">
      <w:pPr>
        <w:spacing w:before="60" w:after="60" w:line="360" w:lineRule="auto"/>
        <w:jc w:val="both"/>
        <w:rPr>
          <w:rFonts w:asciiTheme="majorBidi" w:hAnsiTheme="majorBidi" w:cstheme="majorBidi"/>
          <w:sz w:val="20"/>
          <w:szCs w:val="20"/>
          <w:lang w:bidi="fa-IR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1797"/>
        <w:gridCol w:w="1797"/>
        <w:gridCol w:w="1797"/>
      </w:tblGrid>
      <w:tr w:rsidR="00624E01" w:rsidRPr="00624E01" w14:paraId="41D36B13" w14:textId="77777777" w:rsidTr="002E320B">
        <w:trPr>
          <w:trHeight w:val="315"/>
        </w:trPr>
        <w:tc>
          <w:tcPr>
            <w:tcW w:w="5000" w:type="pct"/>
            <w:gridSpan w:val="4"/>
            <w:tcBorders>
              <w:bottom w:val="single" w:sz="18" w:space="0" w:color="000000" w:themeColor="text1"/>
            </w:tcBorders>
            <w:vAlign w:val="center"/>
          </w:tcPr>
          <w:p w14:paraId="2125CA6D" w14:textId="192F0FFB" w:rsidR="002536DC" w:rsidRPr="00624E01" w:rsidRDefault="002536DC" w:rsidP="00A34E96">
            <w:pPr>
              <w:spacing w:after="2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24E01">
              <w:rPr>
                <w:rFonts w:ascii="Helvetica" w:hAnsi="Helvetica" w:cstheme="majorBidi"/>
                <w:b/>
                <w:bCs/>
                <w:sz w:val="20"/>
                <w:szCs w:val="20"/>
                <w:lang w:bidi="fa-IR"/>
              </w:rPr>
              <w:lastRenderedPageBreak/>
              <w:t xml:space="preserve">Table </w:t>
            </w:r>
            <w:r w:rsidR="006F3BC4" w:rsidRPr="00624E01">
              <w:rPr>
                <w:rFonts w:ascii="Helvetica" w:hAnsi="Helvetica" w:cstheme="majorBidi"/>
                <w:b/>
                <w:bCs/>
                <w:sz w:val="20"/>
                <w:szCs w:val="20"/>
                <w:lang w:bidi="fa-IR"/>
              </w:rPr>
              <w:t>II</w:t>
            </w:r>
            <w:r w:rsidRPr="00624E0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624E01">
              <w:rPr>
                <w:rFonts w:asciiTheme="majorBidi" w:hAnsiTheme="majorBidi" w:cstheme="majorBidi"/>
                <w:sz w:val="20"/>
                <w:szCs w:val="20"/>
              </w:rPr>
              <w:t>The Effect of covariates on mixed model outputs for</w:t>
            </w:r>
            <w:r w:rsidR="00BB388F" w:rsidRPr="00624E01">
              <w:rPr>
                <w:rFonts w:asciiTheme="majorBidi" w:hAnsiTheme="majorBidi" w:cstheme="majorBidi"/>
                <w:sz w:val="20"/>
                <w:szCs w:val="20"/>
              </w:rPr>
              <w:t xml:space="preserve"> transported</w:t>
            </w:r>
            <w:r w:rsidRPr="00624E0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624E01">
              <w:rPr>
                <w:rFonts w:asciiTheme="majorBidi" w:hAnsiTheme="majorBidi" w:cstheme="majorBidi"/>
                <w:sz w:val="20"/>
                <w:szCs w:val="20"/>
              </w:rPr>
              <w:t>KFM</w:t>
            </w:r>
            <w:r w:rsidRPr="00624E01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Ph</w:t>
            </w:r>
            <w:proofErr w:type="spellEnd"/>
            <w:r w:rsidR="004C20B7" w:rsidRPr="00624E01">
              <w:rPr>
                <w:rFonts w:asciiTheme="majorBidi" w:hAnsiTheme="majorBidi" w:cstheme="majorBidi"/>
                <w:sz w:val="20"/>
                <w:szCs w:val="20"/>
              </w:rPr>
              <w:t xml:space="preserve"> values</w:t>
            </w:r>
          </w:p>
        </w:tc>
      </w:tr>
      <w:tr w:rsidR="00624E01" w:rsidRPr="00624E01" w14:paraId="2559CCF9" w14:textId="77777777" w:rsidTr="00017436">
        <w:trPr>
          <w:trHeight w:val="126"/>
        </w:trPr>
        <w:tc>
          <w:tcPr>
            <w:tcW w:w="2120" w:type="pct"/>
            <w:tcBorders>
              <w:top w:val="single" w:sz="18" w:space="0" w:color="000000" w:themeColor="text1"/>
              <w:bottom w:val="single" w:sz="8" w:space="0" w:color="000000"/>
            </w:tcBorders>
            <w:vAlign w:val="center"/>
          </w:tcPr>
          <w:p w14:paraId="66BF8992" w14:textId="77777777" w:rsidR="00017436" w:rsidRPr="00624E01" w:rsidRDefault="00017436" w:rsidP="002E320B">
            <w:pPr>
              <w:spacing w:before="20" w:after="2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variates</w:t>
            </w:r>
          </w:p>
        </w:tc>
        <w:tc>
          <w:tcPr>
            <w:tcW w:w="960" w:type="pct"/>
            <w:tcBorders>
              <w:top w:val="single" w:sz="18" w:space="0" w:color="000000" w:themeColor="text1"/>
              <w:bottom w:val="single" w:sz="8" w:space="0" w:color="000000"/>
            </w:tcBorders>
            <w:vAlign w:val="center"/>
          </w:tcPr>
          <w:p w14:paraId="6F9E2AF8" w14:textId="77777777" w:rsidR="00017436" w:rsidRPr="00624E01" w:rsidRDefault="00017436" w:rsidP="002E320B">
            <w:pPr>
              <w:spacing w:before="20" w:after="2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IC</w:t>
            </w:r>
          </w:p>
        </w:tc>
        <w:tc>
          <w:tcPr>
            <w:tcW w:w="960" w:type="pct"/>
            <w:tcBorders>
              <w:top w:val="single" w:sz="18" w:space="0" w:color="000000" w:themeColor="text1"/>
              <w:bottom w:val="single" w:sz="8" w:space="0" w:color="000000"/>
            </w:tcBorders>
            <w:vAlign w:val="center"/>
          </w:tcPr>
          <w:p w14:paraId="21E35E36" w14:textId="77777777" w:rsidR="00017436" w:rsidRPr="00624E01" w:rsidRDefault="00017436" w:rsidP="002E320B">
            <w:pPr>
              <w:spacing w:before="20" w:after="2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</w:t>
            </w:r>
            <w:r w:rsidRPr="00624E01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2</w:t>
            </w:r>
            <w:r w:rsidRPr="00624E0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Marginal</w:t>
            </w:r>
          </w:p>
        </w:tc>
        <w:tc>
          <w:tcPr>
            <w:tcW w:w="960" w:type="pct"/>
            <w:tcBorders>
              <w:top w:val="single" w:sz="18" w:space="0" w:color="000000" w:themeColor="text1"/>
              <w:bottom w:val="single" w:sz="8" w:space="0" w:color="000000"/>
            </w:tcBorders>
            <w:vAlign w:val="center"/>
          </w:tcPr>
          <w:p w14:paraId="2AA209AC" w14:textId="77777777" w:rsidR="00017436" w:rsidRPr="00624E01" w:rsidRDefault="00017436" w:rsidP="002E320B">
            <w:pPr>
              <w:spacing w:before="20" w:after="2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</w:t>
            </w:r>
            <w:r w:rsidRPr="00624E01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2</w:t>
            </w:r>
            <w:r w:rsidRPr="00624E0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Conditional</w:t>
            </w:r>
          </w:p>
        </w:tc>
      </w:tr>
      <w:tr w:rsidR="00624E01" w:rsidRPr="00624E01" w14:paraId="4ACA3493" w14:textId="77777777" w:rsidTr="00017436">
        <w:trPr>
          <w:trHeight w:val="20"/>
        </w:trPr>
        <w:tc>
          <w:tcPr>
            <w:tcW w:w="2120" w:type="pct"/>
            <w:tcBorders>
              <w:top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01193CDC" w14:textId="38C8F140" w:rsidR="00DD2518" w:rsidRPr="00624E01" w:rsidRDefault="00DD2518" w:rsidP="00DD251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KFA</w:t>
            </w:r>
            <w:r w:rsidRPr="00624E01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bscript"/>
              </w:rPr>
              <w:t>IC</w:t>
            </w:r>
            <w:r w:rsidRPr="00624E0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, HFA</w:t>
            </w:r>
            <w:r w:rsidRPr="00624E01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bscript"/>
              </w:rPr>
              <w:t>IC</w:t>
            </w:r>
          </w:p>
        </w:tc>
        <w:tc>
          <w:tcPr>
            <w:tcW w:w="960" w:type="pct"/>
            <w:tcBorders>
              <w:top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039EBC54" w14:textId="1C46BA3D" w:rsidR="00DD2518" w:rsidRPr="00624E01" w:rsidRDefault="00DD2518" w:rsidP="00B93B2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</w:t>
            </w:r>
            <w:r w:rsidR="00B93B2C" w:rsidRPr="00624E0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8817</w:t>
            </w:r>
          </w:p>
        </w:tc>
        <w:tc>
          <w:tcPr>
            <w:tcW w:w="960" w:type="pct"/>
            <w:tcBorders>
              <w:top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7BAB8CFF" w14:textId="7018651B" w:rsidR="00DD2518" w:rsidRPr="00624E01" w:rsidRDefault="00DD2518" w:rsidP="00B93B2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</w:t>
            </w:r>
            <w:r w:rsidR="00B93B2C" w:rsidRPr="00624E0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18</w:t>
            </w:r>
          </w:p>
        </w:tc>
        <w:tc>
          <w:tcPr>
            <w:tcW w:w="960" w:type="pct"/>
            <w:tcBorders>
              <w:top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7F4D1276" w14:textId="04481783" w:rsidR="00DD2518" w:rsidRPr="00624E01" w:rsidRDefault="00DD2518" w:rsidP="00B93B2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</w:t>
            </w:r>
            <w:r w:rsidR="00B93B2C" w:rsidRPr="00624E0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17</w:t>
            </w:r>
          </w:p>
        </w:tc>
      </w:tr>
      <w:tr w:rsidR="00624E01" w:rsidRPr="00624E01" w14:paraId="241ADE89" w14:textId="77777777" w:rsidTr="00017436">
        <w:trPr>
          <w:trHeight w:val="20"/>
        </w:trPr>
        <w:tc>
          <w:tcPr>
            <w:tcW w:w="2120" w:type="pct"/>
            <w:vAlign w:val="center"/>
          </w:tcPr>
          <w:p w14:paraId="4A4FC10C" w14:textId="0A86ABD4" w:rsidR="00DD2518" w:rsidRPr="00624E01" w:rsidRDefault="00DD2518" w:rsidP="00DD25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KFA</w:t>
            </w:r>
            <w:r w:rsidRPr="00624E01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IC</w:t>
            </w:r>
            <w:r w:rsidRPr="00624E01">
              <w:rPr>
                <w:rFonts w:asciiTheme="majorBidi" w:hAnsiTheme="majorBidi" w:cstheme="majorBidi"/>
                <w:sz w:val="20"/>
                <w:szCs w:val="20"/>
              </w:rPr>
              <w:t xml:space="preserve">, T </w:t>
            </w:r>
            <w:proofErr w:type="spellStart"/>
            <w:r w:rsidRPr="00624E01">
              <w:rPr>
                <w:rFonts w:asciiTheme="majorBidi" w:hAnsiTheme="majorBidi" w:cstheme="majorBidi"/>
                <w:sz w:val="20"/>
                <w:szCs w:val="20"/>
              </w:rPr>
              <w:t>KFM</w:t>
            </w:r>
            <w:r w:rsidRPr="00624E01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Ph</w:t>
            </w:r>
            <w:proofErr w:type="spellEnd"/>
            <w:r w:rsidRPr="00624E01">
              <w:rPr>
                <w:rFonts w:asciiTheme="majorBidi" w:hAnsiTheme="majorBidi" w:cstheme="majorBidi"/>
                <w:sz w:val="20"/>
                <w:szCs w:val="20"/>
              </w:rPr>
              <w:t>, HFA</w:t>
            </w:r>
            <w:r w:rsidRPr="00624E01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IC</w:t>
            </w:r>
          </w:p>
        </w:tc>
        <w:tc>
          <w:tcPr>
            <w:tcW w:w="960" w:type="pct"/>
            <w:vAlign w:val="center"/>
          </w:tcPr>
          <w:p w14:paraId="52F006AD" w14:textId="5B34B5DF" w:rsidR="00DD2518" w:rsidRPr="00624E01" w:rsidRDefault="00DD2518" w:rsidP="00DD25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-8744</w:t>
            </w:r>
          </w:p>
        </w:tc>
        <w:tc>
          <w:tcPr>
            <w:tcW w:w="960" w:type="pct"/>
            <w:vAlign w:val="center"/>
          </w:tcPr>
          <w:p w14:paraId="5D3CFA88" w14:textId="6D6A2796" w:rsidR="00DD2518" w:rsidRPr="00624E01" w:rsidRDefault="00DD2518" w:rsidP="00DD25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0.218</w:t>
            </w:r>
          </w:p>
        </w:tc>
        <w:tc>
          <w:tcPr>
            <w:tcW w:w="960" w:type="pct"/>
            <w:vAlign w:val="center"/>
          </w:tcPr>
          <w:p w14:paraId="07640B87" w14:textId="16A464F4" w:rsidR="00DD2518" w:rsidRPr="00624E01" w:rsidRDefault="00DD2518" w:rsidP="00DD25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0.618</w:t>
            </w:r>
          </w:p>
        </w:tc>
      </w:tr>
      <w:tr w:rsidR="00624E01" w:rsidRPr="00624E01" w14:paraId="4D5336D8" w14:textId="77777777" w:rsidTr="00017436">
        <w:trPr>
          <w:trHeight w:val="20"/>
        </w:trPr>
        <w:tc>
          <w:tcPr>
            <w:tcW w:w="2120" w:type="pct"/>
            <w:shd w:val="clear" w:color="auto" w:fill="F2F2F2" w:themeFill="background1" w:themeFillShade="F2"/>
            <w:vAlign w:val="center"/>
          </w:tcPr>
          <w:p w14:paraId="35D7F2DB" w14:textId="10A73E06" w:rsidR="00DD2518" w:rsidRPr="00624E01" w:rsidRDefault="00DD2518" w:rsidP="00DD25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KSA</w:t>
            </w:r>
            <w:r w:rsidRPr="00624E01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IC</w:t>
            </w:r>
            <w:r w:rsidRPr="00624E01">
              <w:rPr>
                <w:rFonts w:asciiTheme="majorBidi" w:hAnsiTheme="majorBidi" w:cstheme="majorBidi"/>
                <w:sz w:val="20"/>
                <w:szCs w:val="20"/>
              </w:rPr>
              <w:t>, KFA</w:t>
            </w:r>
            <w:r w:rsidRPr="00624E01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IC</w:t>
            </w:r>
            <w:r w:rsidRPr="00624E01">
              <w:rPr>
                <w:rFonts w:asciiTheme="majorBidi" w:hAnsiTheme="majorBidi" w:cstheme="majorBidi"/>
                <w:sz w:val="20"/>
                <w:szCs w:val="20"/>
              </w:rPr>
              <w:t>, HFA</w:t>
            </w:r>
            <w:r w:rsidRPr="00624E01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IC</w:t>
            </w:r>
          </w:p>
        </w:tc>
        <w:tc>
          <w:tcPr>
            <w:tcW w:w="960" w:type="pct"/>
            <w:shd w:val="clear" w:color="auto" w:fill="F2F2F2" w:themeFill="background1" w:themeFillShade="F2"/>
            <w:vAlign w:val="center"/>
          </w:tcPr>
          <w:p w14:paraId="01441EA6" w14:textId="4599B6E5" w:rsidR="00DD2518" w:rsidRPr="00624E01" w:rsidRDefault="00DD2518" w:rsidP="00DD25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-8736</w:t>
            </w:r>
          </w:p>
        </w:tc>
        <w:tc>
          <w:tcPr>
            <w:tcW w:w="960" w:type="pct"/>
            <w:shd w:val="clear" w:color="auto" w:fill="F2F2F2" w:themeFill="background1" w:themeFillShade="F2"/>
            <w:vAlign w:val="center"/>
          </w:tcPr>
          <w:p w14:paraId="2D58797B" w14:textId="691EACDE" w:rsidR="00DD2518" w:rsidRPr="00624E01" w:rsidRDefault="00DD2518" w:rsidP="00DD25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0.219</w:t>
            </w:r>
          </w:p>
        </w:tc>
        <w:tc>
          <w:tcPr>
            <w:tcW w:w="960" w:type="pct"/>
            <w:shd w:val="clear" w:color="auto" w:fill="F2F2F2" w:themeFill="background1" w:themeFillShade="F2"/>
            <w:vAlign w:val="center"/>
          </w:tcPr>
          <w:p w14:paraId="36393FD9" w14:textId="563475C5" w:rsidR="00DD2518" w:rsidRPr="00624E01" w:rsidRDefault="00DD2518" w:rsidP="00DD25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0.617</w:t>
            </w:r>
          </w:p>
        </w:tc>
      </w:tr>
      <w:tr w:rsidR="00624E01" w:rsidRPr="00624E01" w14:paraId="37A8DD2D" w14:textId="77777777" w:rsidTr="00017436">
        <w:trPr>
          <w:trHeight w:val="20"/>
        </w:trPr>
        <w:tc>
          <w:tcPr>
            <w:tcW w:w="2120" w:type="pct"/>
            <w:vAlign w:val="center"/>
          </w:tcPr>
          <w:p w14:paraId="0C6BD7E2" w14:textId="79A176A3" w:rsidR="00DD2518" w:rsidRPr="00624E01" w:rsidRDefault="00DD2518" w:rsidP="00DD25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KSA</w:t>
            </w:r>
            <w:r w:rsidRPr="00624E01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IC</w:t>
            </w:r>
            <w:r w:rsidRPr="00624E01">
              <w:rPr>
                <w:rFonts w:asciiTheme="majorBidi" w:hAnsiTheme="majorBidi" w:cstheme="majorBidi"/>
                <w:sz w:val="20"/>
                <w:szCs w:val="20"/>
              </w:rPr>
              <w:t>, KFA</w:t>
            </w:r>
            <w:r w:rsidRPr="00624E01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IC</w:t>
            </w:r>
            <w:r w:rsidRPr="00624E01">
              <w:rPr>
                <w:rFonts w:asciiTheme="majorBidi" w:hAnsiTheme="majorBidi" w:cstheme="majorBidi"/>
                <w:sz w:val="20"/>
                <w:szCs w:val="20"/>
              </w:rPr>
              <w:t xml:space="preserve">, T </w:t>
            </w:r>
            <w:proofErr w:type="spellStart"/>
            <w:r w:rsidRPr="00624E01">
              <w:rPr>
                <w:rFonts w:asciiTheme="majorBidi" w:hAnsiTheme="majorBidi" w:cstheme="majorBidi"/>
                <w:sz w:val="20"/>
                <w:szCs w:val="20"/>
              </w:rPr>
              <w:t>KFM</w:t>
            </w:r>
            <w:r w:rsidRPr="00624E01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Ph</w:t>
            </w:r>
            <w:proofErr w:type="spellEnd"/>
            <w:r w:rsidRPr="00624E01">
              <w:rPr>
                <w:rFonts w:asciiTheme="majorBidi" w:hAnsiTheme="majorBidi" w:cstheme="majorBidi"/>
                <w:sz w:val="20"/>
                <w:szCs w:val="20"/>
              </w:rPr>
              <w:t>, HFA</w:t>
            </w:r>
            <w:r w:rsidRPr="00624E01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IC</w:t>
            </w:r>
          </w:p>
        </w:tc>
        <w:tc>
          <w:tcPr>
            <w:tcW w:w="960" w:type="pct"/>
            <w:vAlign w:val="center"/>
          </w:tcPr>
          <w:p w14:paraId="2F6FD39B" w14:textId="43E99811" w:rsidR="00DD2518" w:rsidRPr="00624E01" w:rsidRDefault="00DD2518" w:rsidP="00DD25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-8720</w:t>
            </w:r>
          </w:p>
        </w:tc>
        <w:tc>
          <w:tcPr>
            <w:tcW w:w="960" w:type="pct"/>
            <w:vAlign w:val="center"/>
          </w:tcPr>
          <w:p w14:paraId="7015B766" w14:textId="67BA7903" w:rsidR="00DD2518" w:rsidRPr="00624E01" w:rsidRDefault="00DD2518" w:rsidP="00DD25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0.218</w:t>
            </w:r>
          </w:p>
        </w:tc>
        <w:tc>
          <w:tcPr>
            <w:tcW w:w="960" w:type="pct"/>
            <w:vAlign w:val="center"/>
          </w:tcPr>
          <w:p w14:paraId="0C29B8F2" w14:textId="4F2A352E" w:rsidR="00DD2518" w:rsidRPr="00624E01" w:rsidRDefault="00DD2518" w:rsidP="00DD25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0.618</w:t>
            </w:r>
          </w:p>
        </w:tc>
      </w:tr>
      <w:tr w:rsidR="00624E01" w:rsidRPr="00624E01" w14:paraId="29AEA56F" w14:textId="77777777" w:rsidTr="00017436">
        <w:trPr>
          <w:trHeight w:val="20"/>
        </w:trPr>
        <w:tc>
          <w:tcPr>
            <w:tcW w:w="2120" w:type="pct"/>
            <w:shd w:val="clear" w:color="auto" w:fill="F2F2F2" w:themeFill="background1" w:themeFillShade="F2"/>
            <w:vAlign w:val="center"/>
          </w:tcPr>
          <w:p w14:paraId="6439E934" w14:textId="3C7E8D9E" w:rsidR="00DD2518" w:rsidRPr="00624E01" w:rsidRDefault="00DD2518" w:rsidP="00DD25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KFA</w:t>
            </w:r>
            <w:r w:rsidRPr="00624E01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IC</w:t>
            </w:r>
            <w:r w:rsidRPr="00624E01">
              <w:rPr>
                <w:rFonts w:asciiTheme="majorBidi" w:hAnsiTheme="majorBidi" w:cstheme="majorBidi"/>
                <w:sz w:val="20"/>
                <w:szCs w:val="20"/>
              </w:rPr>
              <w:t>, HFA</w:t>
            </w:r>
            <w:r w:rsidRPr="00624E01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IC</w:t>
            </w:r>
            <w:r w:rsidRPr="00624E01">
              <w:rPr>
                <w:rFonts w:asciiTheme="majorBidi" w:hAnsiTheme="majorBidi" w:cstheme="majorBidi"/>
                <w:sz w:val="20"/>
                <w:szCs w:val="20"/>
              </w:rPr>
              <w:t>, NTFD</w:t>
            </w:r>
            <w:r w:rsidRPr="00624E01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IC</w:t>
            </w:r>
          </w:p>
        </w:tc>
        <w:tc>
          <w:tcPr>
            <w:tcW w:w="960" w:type="pct"/>
            <w:shd w:val="clear" w:color="auto" w:fill="F2F2F2" w:themeFill="background1" w:themeFillShade="F2"/>
            <w:vAlign w:val="center"/>
          </w:tcPr>
          <w:p w14:paraId="4CC50DDD" w14:textId="04816E56" w:rsidR="00DD2518" w:rsidRPr="00624E01" w:rsidRDefault="00DD2518" w:rsidP="00DD25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-8337</w:t>
            </w:r>
          </w:p>
        </w:tc>
        <w:tc>
          <w:tcPr>
            <w:tcW w:w="960" w:type="pct"/>
            <w:shd w:val="clear" w:color="auto" w:fill="F2F2F2" w:themeFill="background1" w:themeFillShade="F2"/>
            <w:vAlign w:val="center"/>
          </w:tcPr>
          <w:p w14:paraId="3EB1A73C" w14:textId="6828D08D" w:rsidR="00DD2518" w:rsidRPr="00624E01" w:rsidRDefault="00DD2518" w:rsidP="00DD25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0.259</w:t>
            </w:r>
          </w:p>
        </w:tc>
        <w:tc>
          <w:tcPr>
            <w:tcW w:w="960" w:type="pct"/>
            <w:shd w:val="clear" w:color="auto" w:fill="F2F2F2" w:themeFill="background1" w:themeFillShade="F2"/>
            <w:vAlign w:val="center"/>
          </w:tcPr>
          <w:p w14:paraId="40697B5E" w14:textId="1D10A1CB" w:rsidR="00DD2518" w:rsidRPr="00624E01" w:rsidRDefault="00DD2518" w:rsidP="00DD25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0.611</w:t>
            </w:r>
          </w:p>
        </w:tc>
      </w:tr>
      <w:tr w:rsidR="00624E01" w:rsidRPr="00624E01" w14:paraId="2D77AC3D" w14:textId="77777777" w:rsidTr="00017436">
        <w:trPr>
          <w:trHeight w:val="20"/>
        </w:trPr>
        <w:tc>
          <w:tcPr>
            <w:tcW w:w="2120" w:type="pct"/>
            <w:vAlign w:val="center"/>
          </w:tcPr>
          <w:p w14:paraId="2C0D5676" w14:textId="1CDF9EDC" w:rsidR="00DD2518" w:rsidRPr="00624E01" w:rsidRDefault="00DD2518" w:rsidP="00DD25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KSA</w:t>
            </w:r>
            <w:r w:rsidRPr="00624E01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IC</w:t>
            </w:r>
            <w:r w:rsidRPr="00624E01">
              <w:rPr>
                <w:rFonts w:asciiTheme="majorBidi" w:hAnsiTheme="majorBidi" w:cstheme="majorBidi"/>
                <w:sz w:val="20"/>
                <w:szCs w:val="20"/>
              </w:rPr>
              <w:t>, KFA</w:t>
            </w:r>
            <w:r w:rsidRPr="00624E01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IC</w:t>
            </w:r>
            <w:r w:rsidRPr="00624E01">
              <w:rPr>
                <w:rFonts w:asciiTheme="majorBidi" w:hAnsiTheme="majorBidi" w:cstheme="majorBidi"/>
                <w:sz w:val="20"/>
                <w:szCs w:val="20"/>
              </w:rPr>
              <w:t>, HFA</w:t>
            </w:r>
            <w:r w:rsidRPr="00624E01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IC</w:t>
            </w:r>
            <w:r w:rsidRPr="00624E01">
              <w:rPr>
                <w:rFonts w:asciiTheme="majorBidi" w:hAnsiTheme="majorBidi" w:cstheme="majorBidi"/>
                <w:sz w:val="20"/>
                <w:szCs w:val="20"/>
              </w:rPr>
              <w:t>, NTFD</w:t>
            </w:r>
            <w:r w:rsidRPr="00624E01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IC</w:t>
            </w:r>
          </w:p>
        </w:tc>
        <w:tc>
          <w:tcPr>
            <w:tcW w:w="960" w:type="pct"/>
            <w:vAlign w:val="center"/>
          </w:tcPr>
          <w:p w14:paraId="14F5EFFB" w14:textId="692FC210" w:rsidR="00DD2518" w:rsidRPr="00624E01" w:rsidRDefault="00DD2518" w:rsidP="00DD25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-8323</w:t>
            </w:r>
          </w:p>
        </w:tc>
        <w:tc>
          <w:tcPr>
            <w:tcW w:w="960" w:type="pct"/>
            <w:vAlign w:val="center"/>
          </w:tcPr>
          <w:p w14:paraId="3A043FFC" w14:textId="4C9A4C9F" w:rsidR="00DD2518" w:rsidRPr="00624E01" w:rsidRDefault="00DD2518" w:rsidP="00DD25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0.26</w:t>
            </w:r>
          </w:p>
        </w:tc>
        <w:tc>
          <w:tcPr>
            <w:tcW w:w="960" w:type="pct"/>
            <w:vAlign w:val="center"/>
          </w:tcPr>
          <w:p w14:paraId="50176B2E" w14:textId="2B4F972A" w:rsidR="00DD2518" w:rsidRPr="00624E01" w:rsidRDefault="00DD2518" w:rsidP="00DD25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0.611</w:t>
            </w:r>
          </w:p>
        </w:tc>
      </w:tr>
      <w:tr w:rsidR="00624E01" w:rsidRPr="00624E01" w14:paraId="3EA8194A" w14:textId="77777777" w:rsidTr="00017436">
        <w:trPr>
          <w:trHeight w:val="20"/>
        </w:trPr>
        <w:tc>
          <w:tcPr>
            <w:tcW w:w="2120" w:type="pct"/>
            <w:shd w:val="clear" w:color="auto" w:fill="F2F2F2" w:themeFill="background1" w:themeFillShade="F2"/>
            <w:vAlign w:val="center"/>
          </w:tcPr>
          <w:p w14:paraId="6317628B" w14:textId="321497F1" w:rsidR="00DD2518" w:rsidRPr="00624E01" w:rsidRDefault="00DD2518" w:rsidP="00DD25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KFA</w:t>
            </w:r>
            <w:r w:rsidRPr="00624E01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IC</w:t>
            </w:r>
            <w:r w:rsidRPr="00624E01">
              <w:rPr>
                <w:rFonts w:asciiTheme="majorBidi" w:hAnsiTheme="majorBidi" w:cstheme="majorBidi"/>
                <w:sz w:val="20"/>
                <w:szCs w:val="20"/>
              </w:rPr>
              <w:t xml:space="preserve">, T </w:t>
            </w:r>
            <w:proofErr w:type="spellStart"/>
            <w:r w:rsidRPr="00624E01">
              <w:rPr>
                <w:rFonts w:asciiTheme="majorBidi" w:hAnsiTheme="majorBidi" w:cstheme="majorBidi"/>
                <w:sz w:val="20"/>
                <w:szCs w:val="20"/>
              </w:rPr>
              <w:t>KFM</w:t>
            </w:r>
            <w:r w:rsidRPr="00624E01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Ph</w:t>
            </w:r>
            <w:proofErr w:type="spellEnd"/>
            <w:r w:rsidRPr="00624E01">
              <w:rPr>
                <w:rFonts w:asciiTheme="majorBidi" w:hAnsiTheme="majorBidi" w:cstheme="majorBidi"/>
                <w:sz w:val="20"/>
                <w:szCs w:val="20"/>
              </w:rPr>
              <w:t>, HFA</w:t>
            </w:r>
            <w:r w:rsidRPr="00624E01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IC</w:t>
            </w:r>
            <w:r w:rsidRPr="00624E01">
              <w:rPr>
                <w:rFonts w:asciiTheme="majorBidi" w:hAnsiTheme="majorBidi" w:cstheme="majorBidi"/>
                <w:sz w:val="20"/>
                <w:szCs w:val="20"/>
              </w:rPr>
              <w:t>, NTFD</w:t>
            </w:r>
            <w:r w:rsidRPr="00624E01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IC</w:t>
            </w:r>
          </w:p>
        </w:tc>
        <w:tc>
          <w:tcPr>
            <w:tcW w:w="960" w:type="pct"/>
            <w:shd w:val="clear" w:color="auto" w:fill="F2F2F2" w:themeFill="background1" w:themeFillShade="F2"/>
            <w:vAlign w:val="center"/>
          </w:tcPr>
          <w:p w14:paraId="2A3DDF19" w14:textId="6C8BD6A6" w:rsidR="00DD2518" w:rsidRPr="00624E01" w:rsidRDefault="00DD2518" w:rsidP="00DD25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-8320</w:t>
            </w:r>
          </w:p>
        </w:tc>
        <w:tc>
          <w:tcPr>
            <w:tcW w:w="960" w:type="pct"/>
            <w:shd w:val="clear" w:color="auto" w:fill="F2F2F2" w:themeFill="background1" w:themeFillShade="F2"/>
            <w:vAlign w:val="center"/>
          </w:tcPr>
          <w:p w14:paraId="22A48E23" w14:textId="34BE3780" w:rsidR="00DD2518" w:rsidRPr="00624E01" w:rsidRDefault="00DD2518" w:rsidP="00DD25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0.259</w:t>
            </w:r>
          </w:p>
        </w:tc>
        <w:tc>
          <w:tcPr>
            <w:tcW w:w="960" w:type="pct"/>
            <w:shd w:val="clear" w:color="auto" w:fill="F2F2F2" w:themeFill="background1" w:themeFillShade="F2"/>
            <w:vAlign w:val="center"/>
          </w:tcPr>
          <w:p w14:paraId="1DED9634" w14:textId="145D3AC2" w:rsidR="00DD2518" w:rsidRPr="00624E01" w:rsidRDefault="00DD2518" w:rsidP="00DD25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0.612</w:t>
            </w:r>
          </w:p>
        </w:tc>
      </w:tr>
      <w:tr w:rsidR="00624E01" w:rsidRPr="00624E01" w14:paraId="3DF39CD4" w14:textId="77777777" w:rsidTr="00017436">
        <w:trPr>
          <w:trHeight w:val="20"/>
        </w:trPr>
        <w:tc>
          <w:tcPr>
            <w:tcW w:w="2120" w:type="pct"/>
            <w:vAlign w:val="center"/>
          </w:tcPr>
          <w:p w14:paraId="51DF01E6" w14:textId="47244333" w:rsidR="00DD2518" w:rsidRPr="00624E01" w:rsidRDefault="00DD2518" w:rsidP="00DD25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KSA</w:t>
            </w:r>
            <w:r w:rsidRPr="00624E01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IC</w:t>
            </w:r>
            <w:r w:rsidRPr="00624E01">
              <w:rPr>
                <w:rFonts w:asciiTheme="majorBidi" w:hAnsiTheme="majorBidi" w:cstheme="majorBidi"/>
                <w:sz w:val="20"/>
                <w:szCs w:val="20"/>
              </w:rPr>
              <w:t>, KFA</w:t>
            </w:r>
            <w:r w:rsidRPr="00624E01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IC</w:t>
            </w:r>
            <w:r w:rsidRPr="00624E01">
              <w:rPr>
                <w:rFonts w:asciiTheme="majorBidi" w:hAnsiTheme="majorBidi" w:cstheme="majorBidi"/>
                <w:sz w:val="20"/>
                <w:szCs w:val="20"/>
              </w:rPr>
              <w:t xml:space="preserve">, T </w:t>
            </w:r>
            <w:proofErr w:type="spellStart"/>
            <w:r w:rsidRPr="00624E01">
              <w:rPr>
                <w:rFonts w:asciiTheme="majorBidi" w:hAnsiTheme="majorBidi" w:cstheme="majorBidi"/>
                <w:sz w:val="20"/>
                <w:szCs w:val="20"/>
              </w:rPr>
              <w:t>KFM</w:t>
            </w:r>
            <w:r w:rsidRPr="00624E01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Ph</w:t>
            </w:r>
            <w:proofErr w:type="spellEnd"/>
            <w:r w:rsidRPr="00624E01">
              <w:rPr>
                <w:rFonts w:asciiTheme="majorBidi" w:hAnsiTheme="majorBidi" w:cstheme="majorBidi"/>
                <w:sz w:val="20"/>
                <w:szCs w:val="20"/>
              </w:rPr>
              <w:t>, HFA</w:t>
            </w:r>
            <w:r w:rsidRPr="00624E01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IC</w:t>
            </w:r>
            <w:r w:rsidRPr="00624E01">
              <w:rPr>
                <w:rFonts w:asciiTheme="majorBidi" w:hAnsiTheme="majorBidi" w:cstheme="majorBidi"/>
                <w:sz w:val="20"/>
                <w:szCs w:val="20"/>
              </w:rPr>
              <w:t>, NTFD</w:t>
            </w:r>
            <w:r w:rsidRPr="00624E01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IC</w:t>
            </w:r>
          </w:p>
        </w:tc>
        <w:tc>
          <w:tcPr>
            <w:tcW w:w="960" w:type="pct"/>
            <w:vAlign w:val="center"/>
          </w:tcPr>
          <w:p w14:paraId="2F2987B5" w14:textId="1CBFAB56" w:rsidR="00DD2518" w:rsidRPr="00624E01" w:rsidRDefault="00DD2518" w:rsidP="00DD25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-8306</w:t>
            </w:r>
          </w:p>
        </w:tc>
        <w:tc>
          <w:tcPr>
            <w:tcW w:w="960" w:type="pct"/>
            <w:vAlign w:val="center"/>
          </w:tcPr>
          <w:p w14:paraId="6747E605" w14:textId="6B4E44AA" w:rsidR="00DD2518" w:rsidRPr="00624E01" w:rsidRDefault="00DD2518" w:rsidP="00DD25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0.259</w:t>
            </w:r>
          </w:p>
        </w:tc>
        <w:tc>
          <w:tcPr>
            <w:tcW w:w="960" w:type="pct"/>
            <w:vAlign w:val="center"/>
          </w:tcPr>
          <w:p w14:paraId="4C5041A8" w14:textId="71142A28" w:rsidR="00DD2518" w:rsidRPr="00624E01" w:rsidRDefault="00DD2518" w:rsidP="00DD25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0.611</w:t>
            </w:r>
          </w:p>
        </w:tc>
      </w:tr>
      <w:tr w:rsidR="00624E01" w:rsidRPr="00624E01" w14:paraId="2F8C7E49" w14:textId="77777777" w:rsidTr="00017436">
        <w:trPr>
          <w:trHeight w:val="20"/>
        </w:trPr>
        <w:tc>
          <w:tcPr>
            <w:tcW w:w="2120" w:type="pct"/>
            <w:shd w:val="clear" w:color="auto" w:fill="F2F2F2" w:themeFill="background1" w:themeFillShade="F2"/>
            <w:vAlign w:val="center"/>
          </w:tcPr>
          <w:p w14:paraId="45D43FD7" w14:textId="40FF87A2" w:rsidR="00DD2518" w:rsidRPr="00624E01" w:rsidRDefault="00DD2518" w:rsidP="00DD25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KFA</w:t>
            </w:r>
            <w:r w:rsidRPr="00624E01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IC</w:t>
            </w:r>
          </w:p>
        </w:tc>
        <w:tc>
          <w:tcPr>
            <w:tcW w:w="960" w:type="pct"/>
            <w:shd w:val="clear" w:color="auto" w:fill="F2F2F2" w:themeFill="background1" w:themeFillShade="F2"/>
            <w:vAlign w:val="center"/>
          </w:tcPr>
          <w:p w14:paraId="32BD33E6" w14:textId="61BBA1F7" w:rsidR="00DD2518" w:rsidRPr="00624E01" w:rsidRDefault="00DD2518" w:rsidP="00DD25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-8094</w:t>
            </w:r>
          </w:p>
        </w:tc>
        <w:tc>
          <w:tcPr>
            <w:tcW w:w="960" w:type="pct"/>
            <w:shd w:val="clear" w:color="auto" w:fill="F2F2F2" w:themeFill="background1" w:themeFillShade="F2"/>
            <w:vAlign w:val="center"/>
          </w:tcPr>
          <w:p w14:paraId="1F7CBC39" w14:textId="44EBBCD2" w:rsidR="00DD2518" w:rsidRPr="00624E01" w:rsidRDefault="00DD2518" w:rsidP="00DD25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0.122</w:t>
            </w:r>
          </w:p>
        </w:tc>
        <w:tc>
          <w:tcPr>
            <w:tcW w:w="960" w:type="pct"/>
            <w:shd w:val="clear" w:color="auto" w:fill="F2F2F2" w:themeFill="background1" w:themeFillShade="F2"/>
            <w:vAlign w:val="center"/>
          </w:tcPr>
          <w:p w14:paraId="0F4D9CFE" w14:textId="7BBE0CB0" w:rsidR="00DD2518" w:rsidRPr="00624E01" w:rsidRDefault="00DD2518" w:rsidP="00DD25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0.577</w:t>
            </w:r>
          </w:p>
        </w:tc>
      </w:tr>
      <w:tr w:rsidR="00624E01" w:rsidRPr="00624E01" w14:paraId="3FCF8FF6" w14:textId="77777777" w:rsidTr="00017436">
        <w:trPr>
          <w:trHeight w:val="20"/>
        </w:trPr>
        <w:tc>
          <w:tcPr>
            <w:tcW w:w="2120" w:type="pct"/>
            <w:vAlign w:val="center"/>
          </w:tcPr>
          <w:p w14:paraId="3BD59155" w14:textId="3B4647BD" w:rsidR="00DD2518" w:rsidRPr="00624E01" w:rsidRDefault="00DD2518" w:rsidP="00DD25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HFA</w:t>
            </w:r>
            <w:r w:rsidRPr="00624E01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IC</w:t>
            </w:r>
          </w:p>
        </w:tc>
        <w:tc>
          <w:tcPr>
            <w:tcW w:w="960" w:type="pct"/>
            <w:vAlign w:val="center"/>
          </w:tcPr>
          <w:p w14:paraId="164E31B1" w14:textId="7CA88A7C" w:rsidR="00DD2518" w:rsidRPr="00624E01" w:rsidRDefault="00DD2518" w:rsidP="00DD25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-8084</w:t>
            </w:r>
          </w:p>
        </w:tc>
        <w:tc>
          <w:tcPr>
            <w:tcW w:w="960" w:type="pct"/>
            <w:vAlign w:val="center"/>
          </w:tcPr>
          <w:p w14:paraId="50D50008" w14:textId="6AA47B68" w:rsidR="00DD2518" w:rsidRPr="00624E01" w:rsidRDefault="00DD2518" w:rsidP="00DD25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0.116</w:t>
            </w:r>
          </w:p>
        </w:tc>
        <w:tc>
          <w:tcPr>
            <w:tcW w:w="960" w:type="pct"/>
            <w:vAlign w:val="center"/>
          </w:tcPr>
          <w:p w14:paraId="166F1D9B" w14:textId="1CC9A138" w:rsidR="00DD2518" w:rsidRPr="00624E01" w:rsidRDefault="00DD2518" w:rsidP="00DD25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0.549</w:t>
            </w:r>
          </w:p>
        </w:tc>
      </w:tr>
      <w:tr w:rsidR="00624E01" w:rsidRPr="00624E01" w14:paraId="654225EC" w14:textId="77777777" w:rsidTr="00017436">
        <w:trPr>
          <w:trHeight w:val="20"/>
        </w:trPr>
        <w:tc>
          <w:tcPr>
            <w:tcW w:w="2120" w:type="pct"/>
            <w:shd w:val="clear" w:color="auto" w:fill="F2F2F2" w:themeFill="background1" w:themeFillShade="F2"/>
            <w:vAlign w:val="center"/>
          </w:tcPr>
          <w:p w14:paraId="18D2A33E" w14:textId="2B4ECCBA" w:rsidR="00DD2518" w:rsidRPr="00624E01" w:rsidRDefault="00DD2518" w:rsidP="00DD25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KFA</w:t>
            </w:r>
            <w:r w:rsidRPr="00624E01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IC</w:t>
            </w:r>
            <w:r w:rsidRPr="00624E01">
              <w:rPr>
                <w:rFonts w:asciiTheme="majorBidi" w:hAnsiTheme="majorBidi" w:cstheme="majorBidi"/>
                <w:sz w:val="20"/>
                <w:szCs w:val="20"/>
              </w:rPr>
              <w:t xml:space="preserve">, T </w:t>
            </w:r>
            <w:proofErr w:type="spellStart"/>
            <w:r w:rsidRPr="00624E01">
              <w:rPr>
                <w:rFonts w:asciiTheme="majorBidi" w:hAnsiTheme="majorBidi" w:cstheme="majorBidi"/>
                <w:sz w:val="20"/>
                <w:szCs w:val="20"/>
              </w:rPr>
              <w:t>KFM</w:t>
            </w:r>
            <w:r w:rsidRPr="00624E01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Ph</w:t>
            </w:r>
            <w:proofErr w:type="spellEnd"/>
          </w:p>
        </w:tc>
        <w:tc>
          <w:tcPr>
            <w:tcW w:w="960" w:type="pct"/>
            <w:shd w:val="clear" w:color="auto" w:fill="F2F2F2" w:themeFill="background1" w:themeFillShade="F2"/>
            <w:vAlign w:val="center"/>
          </w:tcPr>
          <w:p w14:paraId="51DBD9A8" w14:textId="624B97AE" w:rsidR="00DD2518" w:rsidRPr="00624E01" w:rsidRDefault="00DD2518" w:rsidP="00DD25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-8081</w:t>
            </w:r>
          </w:p>
        </w:tc>
        <w:tc>
          <w:tcPr>
            <w:tcW w:w="960" w:type="pct"/>
            <w:shd w:val="clear" w:color="auto" w:fill="F2F2F2" w:themeFill="background1" w:themeFillShade="F2"/>
            <w:vAlign w:val="center"/>
          </w:tcPr>
          <w:p w14:paraId="7A39D3C6" w14:textId="69936E93" w:rsidR="00DD2518" w:rsidRPr="00624E01" w:rsidRDefault="00DD2518" w:rsidP="00DD25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0.122</w:t>
            </w:r>
          </w:p>
        </w:tc>
        <w:tc>
          <w:tcPr>
            <w:tcW w:w="960" w:type="pct"/>
            <w:shd w:val="clear" w:color="auto" w:fill="F2F2F2" w:themeFill="background1" w:themeFillShade="F2"/>
            <w:vAlign w:val="center"/>
          </w:tcPr>
          <w:p w14:paraId="177E59A7" w14:textId="76CE0CC6" w:rsidR="00DD2518" w:rsidRPr="00624E01" w:rsidRDefault="00DD2518" w:rsidP="00DD25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0.581</w:t>
            </w:r>
          </w:p>
        </w:tc>
      </w:tr>
      <w:tr w:rsidR="00624E01" w:rsidRPr="00624E01" w14:paraId="3E71C1D0" w14:textId="77777777" w:rsidTr="00017436">
        <w:trPr>
          <w:trHeight w:val="20"/>
        </w:trPr>
        <w:tc>
          <w:tcPr>
            <w:tcW w:w="2120" w:type="pct"/>
            <w:vAlign w:val="center"/>
          </w:tcPr>
          <w:p w14:paraId="35B5A8CD" w14:textId="2853A265" w:rsidR="00DD2518" w:rsidRPr="00624E01" w:rsidRDefault="00DD2518" w:rsidP="00DD25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KSA</w:t>
            </w:r>
            <w:r w:rsidRPr="00624E01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IC</w:t>
            </w:r>
            <w:r w:rsidRPr="00624E01">
              <w:rPr>
                <w:rFonts w:asciiTheme="majorBidi" w:hAnsiTheme="majorBidi" w:cstheme="majorBidi"/>
                <w:sz w:val="20"/>
                <w:szCs w:val="20"/>
              </w:rPr>
              <w:t>, HFA</w:t>
            </w:r>
            <w:r w:rsidRPr="00624E01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IC</w:t>
            </w:r>
          </w:p>
        </w:tc>
        <w:tc>
          <w:tcPr>
            <w:tcW w:w="960" w:type="pct"/>
            <w:vAlign w:val="center"/>
          </w:tcPr>
          <w:p w14:paraId="0E6AACF8" w14:textId="6045E49B" w:rsidR="00DD2518" w:rsidRPr="00624E01" w:rsidRDefault="00DD2518" w:rsidP="00DD25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-8079</w:t>
            </w:r>
          </w:p>
        </w:tc>
        <w:tc>
          <w:tcPr>
            <w:tcW w:w="960" w:type="pct"/>
            <w:vAlign w:val="center"/>
          </w:tcPr>
          <w:p w14:paraId="2D7A4F15" w14:textId="1F8D5DA4" w:rsidR="00DD2518" w:rsidRPr="00624E01" w:rsidRDefault="00DD2518" w:rsidP="00DD25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0.119</w:t>
            </w:r>
          </w:p>
        </w:tc>
        <w:tc>
          <w:tcPr>
            <w:tcW w:w="960" w:type="pct"/>
            <w:vAlign w:val="center"/>
          </w:tcPr>
          <w:p w14:paraId="483899D1" w14:textId="09A4D9EA" w:rsidR="00DD2518" w:rsidRPr="00624E01" w:rsidRDefault="00DD2518" w:rsidP="00DD25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0.553</w:t>
            </w:r>
          </w:p>
        </w:tc>
      </w:tr>
      <w:tr w:rsidR="00624E01" w:rsidRPr="00624E01" w14:paraId="42849D8C" w14:textId="77777777" w:rsidTr="00017436">
        <w:trPr>
          <w:trHeight w:val="20"/>
        </w:trPr>
        <w:tc>
          <w:tcPr>
            <w:tcW w:w="2120" w:type="pct"/>
            <w:shd w:val="clear" w:color="auto" w:fill="F2F2F2" w:themeFill="background1" w:themeFillShade="F2"/>
            <w:vAlign w:val="center"/>
          </w:tcPr>
          <w:p w14:paraId="2D252F11" w14:textId="3E800F60" w:rsidR="00DD2518" w:rsidRPr="00624E01" w:rsidRDefault="00DD2518" w:rsidP="00DD25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KSA</w:t>
            </w:r>
            <w:r w:rsidRPr="00624E01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IC</w:t>
            </w:r>
            <w:r w:rsidRPr="00624E01">
              <w:rPr>
                <w:rFonts w:asciiTheme="majorBidi" w:hAnsiTheme="majorBidi" w:cstheme="majorBidi"/>
                <w:sz w:val="20"/>
                <w:szCs w:val="20"/>
              </w:rPr>
              <w:t>, KFA</w:t>
            </w:r>
            <w:r w:rsidRPr="00624E01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IC</w:t>
            </w:r>
          </w:p>
        </w:tc>
        <w:tc>
          <w:tcPr>
            <w:tcW w:w="960" w:type="pct"/>
            <w:shd w:val="clear" w:color="auto" w:fill="F2F2F2" w:themeFill="background1" w:themeFillShade="F2"/>
            <w:vAlign w:val="center"/>
          </w:tcPr>
          <w:p w14:paraId="2CB78245" w14:textId="4F657C33" w:rsidR="00DD2518" w:rsidRPr="00624E01" w:rsidRDefault="00DD2518" w:rsidP="00DD25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-8070</w:t>
            </w:r>
          </w:p>
        </w:tc>
        <w:tc>
          <w:tcPr>
            <w:tcW w:w="960" w:type="pct"/>
            <w:shd w:val="clear" w:color="auto" w:fill="F2F2F2" w:themeFill="background1" w:themeFillShade="F2"/>
            <w:vAlign w:val="center"/>
          </w:tcPr>
          <w:p w14:paraId="170D51E2" w14:textId="46D96306" w:rsidR="00DD2518" w:rsidRPr="00624E01" w:rsidRDefault="00DD2518" w:rsidP="00DD25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0.122</w:t>
            </w:r>
          </w:p>
        </w:tc>
        <w:tc>
          <w:tcPr>
            <w:tcW w:w="960" w:type="pct"/>
            <w:shd w:val="clear" w:color="auto" w:fill="F2F2F2" w:themeFill="background1" w:themeFillShade="F2"/>
            <w:vAlign w:val="center"/>
          </w:tcPr>
          <w:p w14:paraId="750B0325" w14:textId="73F35C43" w:rsidR="00DD2518" w:rsidRPr="00624E01" w:rsidRDefault="00DD2518" w:rsidP="00DD25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0.576</w:t>
            </w:r>
          </w:p>
        </w:tc>
      </w:tr>
      <w:tr w:rsidR="00624E01" w:rsidRPr="00624E01" w14:paraId="0821D32C" w14:textId="77777777" w:rsidTr="00017436">
        <w:trPr>
          <w:trHeight w:val="20"/>
        </w:trPr>
        <w:tc>
          <w:tcPr>
            <w:tcW w:w="2120" w:type="pct"/>
            <w:vAlign w:val="center"/>
          </w:tcPr>
          <w:p w14:paraId="749CEE7B" w14:textId="37857E09" w:rsidR="00DD2518" w:rsidRPr="00624E01" w:rsidRDefault="00DD2518" w:rsidP="00DD25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 xml:space="preserve">T </w:t>
            </w:r>
            <w:proofErr w:type="spellStart"/>
            <w:r w:rsidRPr="00624E01">
              <w:rPr>
                <w:rFonts w:asciiTheme="majorBidi" w:hAnsiTheme="majorBidi" w:cstheme="majorBidi"/>
                <w:sz w:val="20"/>
                <w:szCs w:val="20"/>
              </w:rPr>
              <w:t>KFM</w:t>
            </w:r>
            <w:r w:rsidRPr="00624E01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Ph</w:t>
            </w:r>
            <w:proofErr w:type="spellEnd"/>
            <w:r w:rsidRPr="00624E01">
              <w:rPr>
                <w:rFonts w:asciiTheme="majorBidi" w:hAnsiTheme="majorBidi" w:cstheme="majorBidi"/>
                <w:sz w:val="20"/>
                <w:szCs w:val="20"/>
              </w:rPr>
              <w:t>, HFA</w:t>
            </w:r>
            <w:r w:rsidRPr="00624E01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IC</w:t>
            </w:r>
          </w:p>
        </w:tc>
        <w:tc>
          <w:tcPr>
            <w:tcW w:w="960" w:type="pct"/>
            <w:vAlign w:val="center"/>
          </w:tcPr>
          <w:p w14:paraId="19D56D14" w14:textId="32B597F1" w:rsidR="00DD2518" w:rsidRPr="00624E01" w:rsidRDefault="00DD2518" w:rsidP="00DD25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-8067</w:t>
            </w:r>
          </w:p>
        </w:tc>
        <w:tc>
          <w:tcPr>
            <w:tcW w:w="960" w:type="pct"/>
            <w:vAlign w:val="center"/>
          </w:tcPr>
          <w:p w14:paraId="2BC65542" w14:textId="463A2A91" w:rsidR="00DD2518" w:rsidRPr="00624E01" w:rsidRDefault="00DD2518" w:rsidP="00DD25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0.115</w:t>
            </w:r>
          </w:p>
        </w:tc>
        <w:tc>
          <w:tcPr>
            <w:tcW w:w="960" w:type="pct"/>
            <w:vAlign w:val="center"/>
          </w:tcPr>
          <w:p w14:paraId="72C19945" w14:textId="0349D825" w:rsidR="00DD2518" w:rsidRPr="00624E01" w:rsidRDefault="00DD2518" w:rsidP="00DD25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0.55</w:t>
            </w:r>
          </w:p>
        </w:tc>
      </w:tr>
      <w:tr w:rsidR="00624E01" w:rsidRPr="00624E01" w14:paraId="32CCB73E" w14:textId="77777777" w:rsidTr="00017436">
        <w:trPr>
          <w:trHeight w:val="20"/>
        </w:trPr>
        <w:tc>
          <w:tcPr>
            <w:tcW w:w="2120" w:type="pct"/>
            <w:shd w:val="clear" w:color="auto" w:fill="F2F2F2" w:themeFill="background1" w:themeFillShade="F2"/>
            <w:vAlign w:val="center"/>
          </w:tcPr>
          <w:p w14:paraId="14AEF011" w14:textId="69DE4B5E" w:rsidR="00DD2518" w:rsidRPr="00624E01" w:rsidRDefault="00DD2518" w:rsidP="00DD25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KSA</w:t>
            </w:r>
            <w:r w:rsidRPr="00624E01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IC</w:t>
            </w:r>
            <w:r w:rsidRPr="00624E01">
              <w:rPr>
                <w:rFonts w:asciiTheme="majorBidi" w:hAnsiTheme="majorBidi" w:cstheme="majorBidi"/>
                <w:sz w:val="20"/>
                <w:szCs w:val="20"/>
              </w:rPr>
              <w:t xml:space="preserve">, T </w:t>
            </w:r>
            <w:proofErr w:type="spellStart"/>
            <w:r w:rsidRPr="00624E01">
              <w:rPr>
                <w:rFonts w:asciiTheme="majorBidi" w:hAnsiTheme="majorBidi" w:cstheme="majorBidi"/>
                <w:sz w:val="20"/>
                <w:szCs w:val="20"/>
              </w:rPr>
              <w:t>KFM</w:t>
            </w:r>
            <w:r w:rsidRPr="00624E01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Ph</w:t>
            </w:r>
            <w:proofErr w:type="spellEnd"/>
            <w:r w:rsidRPr="00624E01">
              <w:rPr>
                <w:rFonts w:asciiTheme="majorBidi" w:hAnsiTheme="majorBidi" w:cstheme="majorBidi"/>
                <w:sz w:val="20"/>
                <w:szCs w:val="20"/>
              </w:rPr>
              <w:t>, HFA</w:t>
            </w:r>
            <w:r w:rsidRPr="00624E01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IC</w:t>
            </w:r>
          </w:p>
        </w:tc>
        <w:tc>
          <w:tcPr>
            <w:tcW w:w="960" w:type="pct"/>
            <w:shd w:val="clear" w:color="auto" w:fill="F2F2F2" w:themeFill="background1" w:themeFillShade="F2"/>
            <w:vAlign w:val="center"/>
          </w:tcPr>
          <w:p w14:paraId="276ECD06" w14:textId="28CFE9E1" w:rsidR="00DD2518" w:rsidRPr="00624E01" w:rsidRDefault="00DD2518" w:rsidP="00DD25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-8063</w:t>
            </w:r>
          </w:p>
        </w:tc>
        <w:tc>
          <w:tcPr>
            <w:tcW w:w="960" w:type="pct"/>
            <w:shd w:val="clear" w:color="auto" w:fill="F2F2F2" w:themeFill="background1" w:themeFillShade="F2"/>
            <w:vAlign w:val="center"/>
          </w:tcPr>
          <w:p w14:paraId="60BC216A" w14:textId="45E4FCCA" w:rsidR="00DD2518" w:rsidRPr="00624E01" w:rsidRDefault="00DD2518" w:rsidP="00DD25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0.119</w:t>
            </w:r>
          </w:p>
        </w:tc>
        <w:tc>
          <w:tcPr>
            <w:tcW w:w="960" w:type="pct"/>
            <w:shd w:val="clear" w:color="auto" w:fill="F2F2F2" w:themeFill="background1" w:themeFillShade="F2"/>
            <w:vAlign w:val="center"/>
          </w:tcPr>
          <w:p w14:paraId="2C5ACF3A" w14:textId="55C77D81" w:rsidR="00DD2518" w:rsidRPr="00624E01" w:rsidRDefault="00DD2518" w:rsidP="00DD25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0.555</w:t>
            </w:r>
          </w:p>
        </w:tc>
      </w:tr>
      <w:tr w:rsidR="00624E01" w:rsidRPr="00624E01" w14:paraId="07F51642" w14:textId="77777777" w:rsidTr="00017436">
        <w:trPr>
          <w:trHeight w:val="20"/>
        </w:trPr>
        <w:tc>
          <w:tcPr>
            <w:tcW w:w="2120" w:type="pct"/>
            <w:vAlign w:val="center"/>
          </w:tcPr>
          <w:p w14:paraId="729E90D3" w14:textId="21995A6D" w:rsidR="00DD2518" w:rsidRPr="00624E01" w:rsidRDefault="00DD2518" w:rsidP="00DD25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KSA</w:t>
            </w:r>
            <w:r w:rsidRPr="00624E01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IC</w:t>
            </w:r>
            <w:r w:rsidRPr="00624E01">
              <w:rPr>
                <w:rFonts w:asciiTheme="majorBidi" w:hAnsiTheme="majorBidi" w:cstheme="majorBidi"/>
                <w:sz w:val="20"/>
                <w:szCs w:val="20"/>
              </w:rPr>
              <w:t>, KFA</w:t>
            </w:r>
            <w:r w:rsidRPr="00624E01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IC</w:t>
            </w:r>
            <w:r w:rsidRPr="00624E01">
              <w:rPr>
                <w:rFonts w:asciiTheme="majorBidi" w:hAnsiTheme="majorBidi" w:cstheme="majorBidi"/>
                <w:sz w:val="20"/>
                <w:szCs w:val="20"/>
              </w:rPr>
              <w:t xml:space="preserve">, T </w:t>
            </w:r>
            <w:proofErr w:type="spellStart"/>
            <w:r w:rsidRPr="00624E01">
              <w:rPr>
                <w:rFonts w:asciiTheme="majorBidi" w:hAnsiTheme="majorBidi" w:cstheme="majorBidi"/>
                <w:sz w:val="20"/>
                <w:szCs w:val="20"/>
              </w:rPr>
              <w:t>KFM</w:t>
            </w:r>
            <w:r w:rsidRPr="00624E01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Ph</w:t>
            </w:r>
            <w:proofErr w:type="spellEnd"/>
          </w:p>
        </w:tc>
        <w:tc>
          <w:tcPr>
            <w:tcW w:w="960" w:type="pct"/>
            <w:vAlign w:val="center"/>
          </w:tcPr>
          <w:p w14:paraId="160E171C" w14:textId="04A3045E" w:rsidR="00DD2518" w:rsidRPr="00624E01" w:rsidRDefault="00DD2518" w:rsidP="00DD25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-8057</w:t>
            </w:r>
          </w:p>
        </w:tc>
        <w:tc>
          <w:tcPr>
            <w:tcW w:w="960" w:type="pct"/>
            <w:vAlign w:val="center"/>
          </w:tcPr>
          <w:p w14:paraId="35993915" w14:textId="69CA1C39" w:rsidR="00DD2518" w:rsidRPr="00624E01" w:rsidRDefault="00DD2518" w:rsidP="00DD25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0.122</w:t>
            </w:r>
          </w:p>
        </w:tc>
        <w:tc>
          <w:tcPr>
            <w:tcW w:w="960" w:type="pct"/>
            <w:vAlign w:val="center"/>
          </w:tcPr>
          <w:p w14:paraId="522F9F0A" w14:textId="4C6DF640" w:rsidR="00DD2518" w:rsidRPr="00624E01" w:rsidRDefault="00DD2518" w:rsidP="00DD25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0.581</w:t>
            </w:r>
          </w:p>
        </w:tc>
      </w:tr>
      <w:tr w:rsidR="00624E01" w:rsidRPr="00624E01" w14:paraId="6907D33D" w14:textId="77777777" w:rsidTr="00017436">
        <w:trPr>
          <w:trHeight w:val="20"/>
        </w:trPr>
        <w:tc>
          <w:tcPr>
            <w:tcW w:w="2120" w:type="pct"/>
            <w:shd w:val="clear" w:color="auto" w:fill="F2F2F2" w:themeFill="background1" w:themeFillShade="F2"/>
            <w:vAlign w:val="center"/>
          </w:tcPr>
          <w:p w14:paraId="60638A5C" w14:textId="030B2A5B" w:rsidR="00DD2518" w:rsidRPr="00624E01" w:rsidRDefault="00DD2518" w:rsidP="00DD25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KFA</w:t>
            </w:r>
            <w:r w:rsidRPr="00624E01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IC</w:t>
            </w:r>
            <w:r w:rsidRPr="00624E01">
              <w:rPr>
                <w:rFonts w:asciiTheme="majorBidi" w:hAnsiTheme="majorBidi" w:cstheme="majorBidi"/>
                <w:sz w:val="20"/>
                <w:szCs w:val="20"/>
              </w:rPr>
              <w:t>, NTFD</w:t>
            </w:r>
            <w:r w:rsidRPr="00624E01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IC</w:t>
            </w:r>
          </w:p>
        </w:tc>
        <w:tc>
          <w:tcPr>
            <w:tcW w:w="960" w:type="pct"/>
            <w:shd w:val="clear" w:color="auto" w:fill="F2F2F2" w:themeFill="background1" w:themeFillShade="F2"/>
            <w:vAlign w:val="center"/>
          </w:tcPr>
          <w:p w14:paraId="0E325123" w14:textId="56E2F2EC" w:rsidR="00DD2518" w:rsidRPr="00624E01" w:rsidRDefault="00DD2518" w:rsidP="00DD25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-7988</w:t>
            </w:r>
          </w:p>
        </w:tc>
        <w:tc>
          <w:tcPr>
            <w:tcW w:w="960" w:type="pct"/>
            <w:shd w:val="clear" w:color="auto" w:fill="F2F2F2" w:themeFill="background1" w:themeFillShade="F2"/>
            <w:vAlign w:val="center"/>
          </w:tcPr>
          <w:p w14:paraId="3B5F68DB" w14:textId="7806A66C" w:rsidR="00DD2518" w:rsidRPr="00624E01" w:rsidRDefault="00DD2518" w:rsidP="00DD25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0.192</w:t>
            </w:r>
          </w:p>
        </w:tc>
        <w:tc>
          <w:tcPr>
            <w:tcW w:w="960" w:type="pct"/>
            <w:shd w:val="clear" w:color="auto" w:fill="F2F2F2" w:themeFill="background1" w:themeFillShade="F2"/>
            <w:vAlign w:val="center"/>
          </w:tcPr>
          <w:p w14:paraId="56467BCA" w14:textId="4969A428" w:rsidR="00DD2518" w:rsidRPr="00624E01" w:rsidRDefault="00DD2518" w:rsidP="00DD25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0.58</w:t>
            </w:r>
          </w:p>
        </w:tc>
      </w:tr>
      <w:tr w:rsidR="00624E01" w:rsidRPr="00624E01" w14:paraId="0B3585FB" w14:textId="77777777" w:rsidTr="00017436">
        <w:trPr>
          <w:trHeight w:val="20"/>
        </w:trPr>
        <w:tc>
          <w:tcPr>
            <w:tcW w:w="2120" w:type="pct"/>
            <w:vAlign w:val="center"/>
          </w:tcPr>
          <w:p w14:paraId="6C3FC9B6" w14:textId="3A65718E" w:rsidR="00DD2518" w:rsidRPr="00624E01" w:rsidRDefault="00DD2518" w:rsidP="00DD25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KSA</w:t>
            </w:r>
            <w:r w:rsidRPr="00624E01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IC</w:t>
            </w:r>
            <w:r w:rsidRPr="00624E01">
              <w:rPr>
                <w:rFonts w:asciiTheme="majorBidi" w:hAnsiTheme="majorBidi" w:cstheme="majorBidi"/>
                <w:sz w:val="20"/>
                <w:szCs w:val="20"/>
              </w:rPr>
              <w:t>, KFA</w:t>
            </w:r>
            <w:r w:rsidRPr="00624E01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IC</w:t>
            </w:r>
            <w:r w:rsidRPr="00624E01">
              <w:rPr>
                <w:rFonts w:asciiTheme="majorBidi" w:hAnsiTheme="majorBidi" w:cstheme="majorBidi"/>
                <w:sz w:val="20"/>
                <w:szCs w:val="20"/>
              </w:rPr>
              <w:t>, NTFD</w:t>
            </w:r>
            <w:r w:rsidRPr="00624E01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IC</w:t>
            </w:r>
          </w:p>
        </w:tc>
        <w:tc>
          <w:tcPr>
            <w:tcW w:w="960" w:type="pct"/>
            <w:vAlign w:val="center"/>
          </w:tcPr>
          <w:p w14:paraId="7E64C84C" w14:textId="152295C6" w:rsidR="00DD2518" w:rsidRPr="00624E01" w:rsidRDefault="00DD2518" w:rsidP="00DD25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-7987</w:t>
            </w:r>
          </w:p>
        </w:tc>
        <w:tc>
          <w:tcPr>
            <w:tcW w:w="960" w:type="pct"/>
            <w:vAlign w:val="center"/>
          </w:tcPr>
          <w:p w14:paraId="7B64F7F4" w14:textId="0D5E777E" w:rsidR="00DD2518" w:rsidRPr="00624E01" w:rsidRDefault="00DD2518" w:rsidP="00DD25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0.195</w:t>
            </w:r>
          </w:p>
        </w:tc>
        <w:tc>
          <w:tcPr>
            <w:tcW w:w="960" w:type="pct"/>
            <w:vAlign w:val="center"/>
          </w:tcPr>
          <w:p w14:paraId="6B893EA7" w14:textId="2D7FE43B" w:rsidR="00DD2518" w:rsidRPr="00624E01" w:rsidRDefault="00DD2518" w:rsidP="00DD25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0.581</w:t>
            </w:r>
          </w:p>
        </w:tc>
      </w:tr>
      <w:tr w:rsidR="00624E01" w:rsidRPr="00624E01" w14:paraId="2595989D" w14:textId="77777777" w:rsidTr="00017436">
        <w:trPr>
          <w:trHeight w:val="20"/>
        </w:trPr>
        <w:tc>
          <w:tcPr>
            <w:tcW w:w="2120" w:type="pct"/>
            <w:shd w:val="clear" w:color="auto" w:fill="F2F2F2" w:themeFill="background1" w:themeFillShade="F2"/>
            <w:vAlign w:val="center"/>
          </w:tcPr>
          <w:p w14:paraId="1F61A4A9" w14:textId="69DD2D08" w:rsidR="00DD2518" w:rsidRPr="00624E01" w:rsidRDefault="00DD2518" w:rsidP="00DD25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KFA</w:t>
            </w:r>
            <w:r w:rsidRPr="00624E01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IC</w:t>
            </w:r>
            <w:r w:rsidRPr="00624E01">
              <w:rPr>
                <w:rFonts w:asciiTheme="majorBidi" w:hAnsiTheme="majorBidi" w:cstheme="majorBidi"/>
                <w:sz w:val="20"/>
                <w:szCs w:val="20"/>
              </w:rPr>
              <w:t xml:space="preserve">, T </w:t>
            </w:r>
            <w:proofErr w:type="spellStart"/>
            <w:r w:rsidRPr="00624E01">
              <w:rPr>
                <w:rFonts w:asciiTheme="majorBidi" w:hAnsiTheme="majorBidi" w:cstheme="majorBidi"/>
                <w:sz w:val="20"/>
                <w:szCs w:val="20"/>
              </w:rPr>
              <w:t>KFM</w:t>
            </w:r>
            <w:r w:rsidRPr="00624E01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Ph</w:t>
            </w:r>
            <w:proofErr w:type="spellEnd"/>
            <w:r w:rsidRPr="00624E01">
              <w:rPr>
                <w:rFonts w:asciiTheme="majorBidi" w:hAnsiTheme="majorBidi" w:cstheme="majorBidi"/>
                <w:sz w:val="20"/>
                <w:szCs w:val="20"/>
              </w:rPr>
              <w:t>, NTFD</w:t>
            </w:r>
            <w:r w:rsidRPr="00624E01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IC</w:t>
            </w:r>
          </w:p>
        </w:tc>
        <w:tc>
          <w:tcPr>
            <w:tcW w:w="960" w:type="pct"/>
            <w:shd w:val="clear" w:color="auto" w:fill="F2F2F2" w:themeFill="background1" w:themeFillShade="F2"/>
            <w:vAlign w:val="center"/>
          </w:tcPr>
          <w:p w14:paraId="32EDCB31" w14:textId="052031B2" w:rsidR="00DD2518" w:rsidRPr="00624E01" w:rsidRDefault="00DD2518" w:rsidP="00DD25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-7971</w:t>
            </w:r>
          </w:p>
        </w:tc>
        <w:tc>
          <w:tcPr>
            <w:tcW w:w="960" w:type="pct"/>
            <w:shd w:val="clear" w:color="auto" w:fill="F2F2F2" w:themeFill="background1" w:themeFillShade="F2"/>
            <w:vAlign w:val="center"/>
          </w:tcPr>
          <w:p w14:paraId="6798F416" w14:textId="28FF9C2B" w:rsidR="00DD2518" w:rsidRPr="00624E01" w:rsidRDefault="00DD2518" w:rsidP="00DD25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0.192</w:t>
            </w:r>
          </w:p>
        </w:tc>
        <w:tc>
          <w:tcPr>
            <w:tcW w:w="960" w:type="pct"/>
            <w:shd w:val="clear" w:color="auto" w:fill="F2F2F2" w:themeFill="background1" w:themeFillShade="F2"/>
            <w:vAlign w:val="center"/>
          </w:tcPr>
          <w:p w14:paraId="71D8CF4C" w14:textId="151B29D7" w:rsidR="00DD2518" w:rsidRPr="00624E01" w:rsidRDefault="00DD2518" w:rsidP="00DD25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0.581</w:t>
            </w:r>
          </w:p>
        </w:tc>
      </w:tr>
      <w:tr w:rsidR="00624E01" w:rsidRPr="00624E01" w14:paraId="54F8A993" w14:textId="77777777" w:rsidTr="00017436">
        <w:trPr>
          <w:trHeight w:val="20"/>
        </w:trPr>
        <w:tc>
          <w:tcPr>
            <w:tcW w:w="2120" w:type="pct"/>
            <w:vAlign w:val="center"/>
          </w:tcPr>
          <w:p w14:paraId="770C7834" w14:textId="5E7E1850" w:rsidR="00DD2518" w:rsidRPr="00624E01" w:rsidRDefault="00DD2518" w:rsidP="00DD25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KSA</w:t>
            </w:r>
            <w:r w:rsidRPr="00624E01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IC</w:t>
            </w:r>
            <w:r w:rsidRPr="00624E01">
              <w:rPr>
                <w:rFonts w:asciiTheme="majorBidi" w:hAnsiTheme="majorBidi" w:cstheme="majorBidi"/>
                <w:sz w:val="20"/>
                <w:szCs w:val="20"/>
              </w:rPr>
              <w:t>, KFA</w:t>
            </w:r>
            <w:r w:rsidRPr="00624E01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IC</w:t>
            </w:r>
            <w:r w:rsidRPr="00624E01">
              <w:rPr>
                <w:rFonts w:asciiTheme="majorBidi" w:hAnsiTheme="majorBidi" w:cstheme="majorBidi"/>
                <w:sz w:val="20"/>
                <w:szCs w:val="20"/>
              </w:rPr>
              <w:t xml:space="preserve">, T </w:t>
            </w:r>
            <w:proofErr w:type="spellStart"/>
            <w:r w:rsidRPr="00624E01">
              <w:rPr>
                <w:rFonts w:asciiTheme="majorBidi" w:hAnsiTheme="majorBidi" w:cstheme="majorBidi"/>
                <w:sz w:val="20"/>
                <w:szCs w:val="20"/>
              </w:rPr>
              <w:t>KFM</w:t>
            </w:r>
            <w:r w:rsidRPr="00624E01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Ph</w:t>
            </w:r>
            <w:proofErr w:type="spellEnd"/>
            <w:r w:rsidRPr="00624E01">
              <w:rPr>
                <w:rFonts w:asciiTheme="majorBidi" w:hAnsiTheme="majorBidi" w:cstheme="majorBidi"/>
                <w:sz w:val="20"/>
                <w:szCs w:val="20"/>
              </w:rPr>
              <w:t>, NTFD</w:t>
            </w:r>
            <w:r w:rsidRPr="00624E01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IC</w:t>
            </w:r>
          </w:p>
        </w:tc>
        <w:tc>
          <w:tcPr>
            <w:tcW w:w="960" w:type="pct"/>
            <w:vAlign w:val="center"/>
          </w:tcPr>
          <w:p w14:paraId="3AC99C92" w14:textId="568C24BD" w:rsidR="00DD2518" w:rsidRPr="00624E01" w:rsidRDefault="00DD2518" w:rsidP="00DD25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-7970</w:t>
            </w:r>
          </w:p>
        </w:tc>
        <w:tc>
          <w:tcPr>
            <w:tcW w:w="960" w:type="pct"/>
            <w:vAlign w:val="center"/>
          </w:tcPr>
          <w:p w14:paraId="63885F4F" w14:textId="6044119D" w:rsidR="00DD2518" w:rsidRPr="00624E01" w:rsidRDefault="00DD2518" w:rsidP="00DD25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0.194</w:t>
            </w:r>
          </w:p>
        </w:tc>
        <w:tc>
          <w:tcPr>
            <w:tcW w:w="960" w:type="pct"/>
            <w:vAlign w:val="center"/>
          </w:tcPr>
          <w:p w14:paraId="01BD447A" w14:textId="64754718" w:rsidR="00DD2518" w:rsidRPr="00624E01" w:rsidRDefault="00DD2518" w:rsidP="00DD25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0.582</w:t>
            </w:r>
          </w:p>
        </w:tc>
      </w:tr>
      <w:tr w:rsidR="00624E01" w:rsidRPr="00624E01" w14:paraId="7715ECA0" w14:textId="77777777" w:rsidTr="00017436">
        <w:trPr>
          <w:trHeight w:val="20"/>
        </w:trPr>
        <w:tc>
          <w:tcPr>
            <w:tcW w:w="2120" w:type="pct"/>
            <w:shd w:val="clear" w:color="auto" w:fill="F2F2F2" w:themeFill="background1" w:themeFillShade="F2"/>
            <w:vAlign w:val="center"/>
          </w:tcPr>
          <w:p w14:paraId="628E6184" w14:textId="52E5C1D3" w:rsidR="00DD2518" w:rsidRPr="00624E01" w:rsidRDefault="00DD2518" w:rsidP="00DD25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HFA</w:t>
            </w:r>
            <w:r w:rsidRPr="00624E01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IC</w:t>
            </w:r>
            <w:r w:rsidRPr="00624E01">
              <w:rPr>
                <w:rFonts w:asciiTheme="majorBidi" w:hAnsiTheme="majorBidi" w:cstheme="majorBidi"/>
                <w:sz w:val="20"/>
                <w:szCs w:val="20"/>
              </w:rPr>
              <w:t>, NTFD</w:t>
            </w:r>
            <w:r w:rsidRPr="00624E01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IC</w:t>
            </w:r>
          </w:p>
        </w:tc>
        <w:tc>
          <w:tcPr>
            <w:tcW w:w="960" w:type="pct"/>
            <w:shd w:val="clear" w:color="auto" w:fill="F2F2F2" w:themeFill="background1" w:themeFillShade="F2"/>
            <w:vAlign w:val="center"/>
          </w:tcPr>
          <w:p w14:paraId="2F38820E" w14:textId="479A3B3A" w:rsidR="00DD2518" w:rsidRPr="00624E01" w:rsidRDefault="00DD2518" w:rsidP="00DD25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-7782</w:t>
            </w:r>
          </w:p>
        </w:tc>
        <w:tc>
          <w:tcPr>
            <w:tcW w:w="960" w:type="pct"/>
            <w:shd w:val="clear" w:color="auto" w:fill="F2F2F2" w:themeFill="background1" w:themeFillShade="F2"/>
            <w:vAlign w:val="center"/>
          </w:tcPr>
          <w:p w14:paraId="25E2110E" w14:textId="3E545AC2" w:rsidR="00DD2518" w:rsidRPr="00624E01" w:rsidRDefault="00DD2518" w:rsidP="00DD25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0.166</w:t>
            </w:r>
          </w:p>
        </w:tc>
        <w:tc>
          <w:tcPr>
            <w:tcW w:w="960" w:type="pct"/>
            <w:shd w:val="clear" w:color="auto" w:fill="F2F2F2" w:themeFill="background1" w:themeFillShade="F2"/>
            <w:vAlign w:val="center"/>
          </w:tcPr>
          <w:p w14:paraId="6CB501E0" w14:textId="0E0E5D5B" w:rsidR="00DD2518" w:rsidRPr="00624E01" w:rsidRDefault="00DD2518" w:rsidP="00DD25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0.552</w:t>
            </w:r>
          </w:p>
        </w:tc>
      </w:tr>
      <w:tr w:rsidR="00624E01" w:rsidRPr="00624E01" w14:paraId="50A20AE7" w14:textId="77777777" w:rsidTr="00017436">
        <w:trPr>
          <w:trHeight w:val="20"/>
        </w:trPr>
        <w:tc>
          <w:tcPr>
            <w:tcW w:w="2120" w:type="pct"/>
            <w:vAlign w:val="center"/>
          </w:tcPr>
          <w:p w14:paraId="1F23B8E1" w14:textId="63F655F9" w:rsidR="00DD2518" w:rsidRPr="00624E01" w:rsidRDefault="00DD2518" w:rsidP="00DD25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 xml:space="preserve">T </w:t>
            </w:r>
            <w:proofErr w:type="spellStart"/>
            <w:r w:rsidRPr="00624E01">
              <w:rPr>
                <w:rFonts w:asciiTheme="majorBidi" w:hAnsiTheme="majorBidi" w:cstheme="majorBidi"/>
                <w:sz w:val="20"/>
                <w:szCs w:val="20"/>
              </w:rPr>
              <w:t>KFM</w:t>
            </w:r>
            <w:r w:rsidRPr="00624E01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Ph</w:t>
            </w:r>
            <w:proofErr w:type="spellEnd"/>
            <w:r w:rsidRPr="00624E01">
              <w:rPr>
                <w:rFonts w:asciiTheme="majorBidi" w:hAnsiTheme="majorBidi" w:cstheme="majorBidi"/>
                <w:sz w:val="20"/>
                <w:szCs w:val="20"/>
              </w:rPr>
              <w:t>, HFA</w:t>
            </w:r>
            <w:r w:rsidRPr="00624E01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IC</w:t>
            </w:r>
            <w:r w:rsidRPr="00624E01">
              <w:rPr>
                <w:rFonts w:asciiTheme="majorBidi" w:hAnsiTheme="majorBidi" w:cstheme="majorBidi"/>
                <w:sz w:val="20"/>
                <w:szCs w:val="20"/>
              </w:rPr>
              <w:t>, NTFD</w:t>
            </w:r>
            <w:r w:rsidRPr="00624E01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IC</w:t>
            </w:r>
          </w:p>
        </w:tc>
        <w:tc>
          <w:tcPr>
            <w:tcW w:w="960" w:type="pct"/>
            <w:vAlign w:val="center"/>
          </w:tcPr>
          <w:p w14:paraId="7883A8FA" w14:textId="36438B6A" w:rsidR="00DD2518" w:rsidRPr="00624E01" w:rsidRDefault="00DD2518" w:rsidP="00DD25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-7764</w:t>
            </w:r>
          </w:p>
        </w:tc>
        <w:tc>
          <w:tcPr>
            <w:tcW w:w="960" w:type="pct"/>
            <w:vAlign w:val="center"/>
          </w:tcPr>
          <w:p w14:paraId="6DF67C06" w14:textId="665E93E6" w:rsidR="00DD2518" w:rsidRPr="00624E01" w:rsidRDefault="00DD2518" w:rsidP="00DD25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0.166</w:t>
            </w:r>
          </w:p>
        </w:tc>
        <w:tc>
          <w:tcPr>
            <w:tcW w:w="960" w:type="pct"/>
            <w:vAlign w:val="center"/>
          </w:tcPr>
          <w:p w14:paraId="2400E01A" w14:textId="63767134" w:rsidR="00DD2518" w:rsidRPr="00624E01" w:rsidRDefault="00DD2518" w:rsidP="00DD25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0.552</w:t>
            </w:r>
          </w:p>
        </w:tc>
      </w:tr>
      <w:tr w:rsidR="00624E01" w:rsidRPr="00624E01" w14:paraId="5D86F674" w14:textId="77777777" w:rsidTr="00017436">
        <w:trPr>
          <w:trHeight w:val="20"/>
        </w:trPr>
        <w:tc>
          <w:tcPr>
            <w:tcW w:w="2120" w:type="pct"/>
            <w:shd w:val="clear" w:color="auto" w:fill="F2F2F2" w:themeFill="background1" w:themeFillShade="F2"/>
            <w:vAlign w:val="center"/>
          </w:tcPr>
          <w:p w14:paraId="7389285D" w14:textId="5CE48827" w:rsidR="00DD2518" w:rsidRPr="00624E01" w:rsidRDefault="00DD2518" w:rsidP="00DD25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KSA</w:t>
            </w:r>
            <w:r w:rsidRPr="00624E01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IC</w:t>
            </w:r>
            <w:r w:rsidRPr="00624E01">
              <w:rPr>
                <w:rFonts w:asciiTheme="majorBidi" w:hAnsiTheme="majorBidi" w:cstheme="majorBidi"/>
                <w:sz w:val="20"/>
                <w:szCs w:val="20"/>
              </w:rPr>
              <w:t>, HFA</w:t>
            </w:r>
            <w:r w:rsidRPr="00624E01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IC</w:t>
            </w:r>
            <w:r w:rsidRPr="00624E01">
              <w:rPr>
                <w:rFonts w:asciiTheme="majorBidi" w:hAnsiTheme="majorBidi" w:cstheme="majorBidi"/>
                <w:sz w:val="20"/>
                <w:szCs w:val="20"/>
              </w:rPr>
              <w:t>, NTFD</w:t>
            </w:r>
            <w:r w:rsidRPr="00624E01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IC</w:t>
            </w:r>
          </w:p>
        </w:tc>
        <w:tc>
          <w:tcPr>
            <w:tcW w:w="960" w:type="pct"/>
            <w:shd w:val="clear" w:color="auto" w:fill="F2F2F2" w:themeFill="background1" w:themeFillShade="F2"/>
            <w:vAlign w:val="center"/>
          </w:tcPr>
          <w:p w14:paraId="45DEA8F3" w14:textId="5925B8DC" w:rsidR="00DD2518" w:rsidRPr="00624E01" w:rsidRDefault="00DD2518" w:rsidP="00DD25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-7759</w:t>
            </w:r>
          </w:p>
        </w:tc>
        <w:tc>
          <w:tcPr>
            <w:tcW w:w="960" w:type="pct"/>
            <w:shd w:val="clear" w:color="auto" w:fill="F2F2F2" w:themeFill="background1" w:themeFillShade="F2"/>
            <w:vAlign w:val="center"/>
          </w:tcPr>
          <w:p w14:paraId="0A0443E1" w14:textId="69CE528A" w:rsidR="00DD2518" w:rsidRPr="00624E01" w:rsidRDefault="00DD2518" w:rsidP="00DD25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0.166</w:t>
            </w:r>
          </w:p>
        </w:tc>
        <w:tc>
          <w:tcPr>
            <w:tcW w:w="960" w:type="pct"/>
            <w:shd w:val="clear" w:color="auto" w:fill="F2F2F2" w:themeFill="background1" w:themeFillShade="F2"/>
            <w:vAlign w:val="center"/>
          </w:tcPr>
          <w:p w14:paraId="60ACBACB" w14:textId="094511D5" w:rsidR="00DD2518" w:rsidRPr="00624E01" w:rsidRDefault="00DD2518" w:rsidP="00DD25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0.553</w:t>
            </w:r>
          </w:p>
        </w:tc>
      </w:tr>
      <w:tr w:rsidR="00624E01" w:rsidRPr="00624E01" w14:paraId="7B7B3587" w14:textId="77777777" w:rsidTr="00017436">
        <w:trPr>
          <w:trHeight w:val="20"/>
        </w:trPr>
        <w:tc>
          <w:tcPr>
            <w:tcW w:w="2120" w:type="pct"/>
            <w:vAlign w:val="center"/>
          </w:tcPr>
          <w:p w14:paraId="1DA9B1E2" w14:textId="0E05DD94" w:rsidR="00DD2518" w:rsidRPr="00624E01" w:rsidRDefault="00DD2518" w:rsidP="00DD25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KSA</w:t>
            </w:r>
            <w:r w:rsidRPr="00624E01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IC</w:t>
            </w:r>
            <w:r w:rsidRPr="00624E01">
              <w:rPr>
                <w:rFonts w:asciiTheme="majorBidi" w:hAnsiTheme="majorBidi" w:cstheme="majorBidi"/>
                <w:sz w:val="20"/>
                <w:szCs w:val="20"/>
              </w:rPr>
              <w:t xml:space="preserve">, T </w:t>
            </w:r>
            <w:proofErr w:type="spellStart"/>
            <w:r w:rsidRPr="00624E01">
              <w:rPr>
                <w:rFonts w:asciiTheme="majorBidi" w:hAnsiTheme="majorBidi" w:cstheme="majorBidi"/>
                <w:sz w:val="20"/>
                <w:szCs w:val="20"/>
              </w:rPr>
              <w:t>KFM</w:t>
            </w:r>
            <w:r w:rsidRPr="00624E01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Ph</w:t>
            </w:r>
            <w:proofErr w:type="spellEnd"/>
            <w:r w:rsidRPr="00624E01">
              <w:rPr>
                <w:rFonts w:asciiTheme="majorBidi" w:hAnsiTheme="majorBidi" w:cstheme="majorBidi"/>
                <w:sz w:val="20"/>
                <w:szCs w:val="20"/>
              </w:rPr>
              <w:t>, HFA</w:t>
            </w:r>
            <w:r w:rsidRPr="00624E01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IC</w:t>
            </w:r>
            <w:r w:rsidRPr="00624E01">
              <w:rPr>
                <w:rFonts w:asciiTheme="majorBidi" w:hAnsiTheme="majorBidi" w:cstheme="majorBidi"/>
                <w:sz w:val="20"/>
                <w:szCs w:val="20"/>
              </w:rPr>
              <w:t>, NTFD</w:t>
            </w:r>
            <w:r w:rsidRPr="00624E01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IC</w:t>
            </w:r>
          </w:p>
        </w:tc>
        <w:tc>
          <w:tcPr>
            <w:tcW w:w="960" w:type="pct"/>
            <w:vAlign w:val="center"/>
          </w:tcPr>
          <w:p w14:paraId="09AFB513" w14:textId="5E9D962D" w:rsidR="00DD2518" w:rsidRPr="00624E01" w:rsidRDefault="00DD2518" w:rsidP="00DD25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-7741</w:t>
            </w:r>
          </w:p>
        </w:tc>
        <w:tc>
          <w:tcPr>
            <w:tcW w:w="960" w:type="pct"/>
            <w:vAlign w:val="center"/>
          </w:tcPr>
          <w:p w14:paraId="34C24630" w14:textId="671DEB61" w:rsidR="00DD2518" w:rsidRPr="00624E01" w:rsidRDefault="00DD2518" w:rsidP="00DD25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0.166</w:t>
            </w:r>
          </w:p>
        </w:tc>
        <w:tc>
          <w:tcPr>
            <w:tcW w:w="960" w:type="pct"/>
            <w:vAlign w:val="center"/>
          </w:tcPr>
          <w:p w14:paraId="1C0B6054" w14:textId="6C1ACC9A" w:rsidR="00DD2518" w:rsidRPr="00624E01" w:rsidRDefault="00DD2518" w:rsidP="00DD25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0.553</w:t>
            </w:r>
          </w:p>
        </w:tc>
      </w:tr>
      <w:tr w:rsidR="00624E01" w:rsidRPr="00624E01" w14:paraId="106CF9B6" w14:textId="77777777" w:rsidTr="00017436">
        <w:trPr>
          <w:trHeight w:val="20"/>
        </w:trPr>
        <w:tc>
          <w:tcPr>
            <w:tcW w:w="2120" w:type="pct"/>
            <w:shd w:val="clear" w:color="auto" w:fill="F2F2F2" w:themeFill="background1" w:themeFillShade="F2"/>
            <w:vAlign w:val="center"/>
          </w:tcPr>
          <w:p w14:paraId="40C17308" w14:textId="2B42BEBB" w:rsidR="00DD2518" w:rsidRPr="00624E01" w:rsidRDefault="00DD2518" w:rsidP="00DD25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 covariate</w:t>
            </w:r>
          </w:p>
        </w:tc>
        <w:tc>
          <w:tcPr>
            <w:tcW w:w="960" w:type="pct"/>
            <w:shd w:val="clear" w:color="auto" w:fill="F2F2F2" w:themeFill="background1" w:themeFillShade="F2"/>
            <w:vAlign w:val="center"/>
          </w:tcPr>
          <w:p w14:paraId="78A5BCC9" w14:textId="04E846DD" w:rsidR="00DD2518" w:rsidRPr="00624E01" w:rsidRDefault="00DD2518" w:rsidP="00DD25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-7638</w:t>
            </w:r>
          </w:p>
        </w:tc>
        <w:tc>
          <w:tcPr>
            <w:tcW w:w="960" w:type="pct"/>
            <w:shd w:val="clear" w:color="auto" w:fill="F2F2F2" w:themeFill="background1" w:themeFillShade="F2"/>
            <w:vAlign w:val="center"/>
          </w:tcPr>
          <w:p w14:paraId="094857E5" w14:textId="56412043" w:rsidR="00DD2518" w:rsidRPr="00624E01" w:rsidRDefault="00DD2518" w:rsidP="00DD25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0.042</w:t>
            </w:r>
          </w:p>
        </w:tc>
        <w:tc>
          <w:tcPr>
            <w:tcW w:w="960" w:type="pct"/>
            <w:shd w:val="clear" w:color="auto" w:fill="F2F2F2" w:themeFill="background1" w:themeFillShade="F2"/>
            <w:vAlign w:val="center"/>
          </w:tcPr>
          <w:p w14:paraId="37609CD2" w14:textId="093D6503" w:rsidR="00DD2518" w:rsidRPr="00624E01" w:rsidRDefault="00DD2518" w:rsidP="00DD25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0.524</w:t>
            </w:r>
          </w:p>
        </w:tc>
      </w:tr>
      <w:tr w:rsidR="00624E01" w:rsidRPr="00624E01" w14:paraId="4A4F605B" w14:textId="77777777" w:rsidTr="00017436">
        <w:trPr>
          <w:trHeight w:val="20"/>
        </w:trPr>
        <w:tc>
          <w:tcPr>
            <w:tcW w:w="2120" w:type="pct"/>
            <w:vAlign w:val="center"/>
          </w:tcPr>
          <w:p w14:paraId="3FB4714A" w14:textId="51FF4B19" w:rsidR="00DD2518" w:rsidRPr="00624E01" w:rsidRDefault="00DD2518" w:rsidP="00DD25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KSA</w:t>
            </w:r>
            <w:r w:rsidRPr="00624E01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IC</w:t>
            </w:r>
          </w:p>
        </w:tc>
        <w:tc>
          <w:tcPr>
            <w:tcW w:w="960" w:type="pct"/>
            <w:vAlign w:val="center"/>
          </w:tcPr>
          <w:p w14:paraId="0D747E49" w14:textId="3830A38E" w:rsidR="00DD2518" w:rsidRPr="00624E01" w:rsidRDefault="00DD2518" w:rsidP="00DD25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-7625</w:t>
            </w:r>
          </w:p>
        </w:tc>
        <w:tc>
          <w:tcPr>
            <w:tcW w:w="960" w:type="pct"/>
            <w:vAlign w:val="center"/>
          </w:tcPr>
          <w:p w14:paraId="491D6BDE" w14:textId="26E26DF5" w:rsidR="00DD2518" w:rsidRPr="00624E01" w:rsidRDefault="00DD2518" w:rsidP="00DD25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0.044</w:t>
            </w:r>
          </w:p>
        </w:tc>
        <w:tc>
          <w:tcPr>
            <w:tcW w:w="960" w:type="pct"/>
            <w:vAlign w:val="center"/>
          </w:tcPr>
          <w:p w14:paraId="08C00A14" w14:textId="5B790487" w:rsidR="00DD2518" w:rsidRPr="00624E01" w:rsidRDefault="00DD2518" w:rsidP="00DD25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0.526</w:t>
            </w:r>
          </w:p>
        </w:tc>
      </w:tr>
      <w:tr w:rsidR="00624E01" w:rsidRPr="00624E01" w14:paraId="44F970A2" w14:textId="77777777" w:rsidTr="00017436">
        <w:trPr>
          <w:trHeight w:val="20"/>
        </w:trPr>
        <w:tc>
          <w:tcPr>
            <w:tcW w:w="2120" w:type="pct"/>
            <w:shd w:val="clear" w:color="auto" w:fill="F2F2F2" w:themeFill="background1" w:themeFillShade="F2"/>
            <w:vAlign w:val="center"/>
          </w:tcPr>
          <w:p w14:paraId="62305AA6" w14:textId="099284B1" w:rsidR="00DD2518" w:rsidRPr="00624E01" w:rsidRDefault="00DD2518" w:rsidP="00DD25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 xml:space="preserve">T </w:t>
            </w:r>
            <w:proofErr w:type="spellStart"/>
            <w:r w:rsidRPr="00624E01">
              <w:rPr>
                <w:rFonts w:asciiTheme="majorBidi" w:hAnsiTheme="majorBidi" w:cstheme="majorBidi"/>
                <w:sz w:val="20"/>
                <w:szCs w:val="20"/>
              </w:rPr>
              <w:t>KFM</w:t>
            </w:r>
            <w:r w:rsidRPr="00624E01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Ph</w:t>
            </w:r>
            <w:proofErr w:type="spellEnd"/>
          </w:p>
        </w:tc>
        <w:tc>
          <w:tcPr>
            <w:tcW w:w="960" w:type="pct"/>
            <w:shd w:val="clear" w:color="auto" w:fill="F2F2F2" w:themeFill="background1" w:themeFillShade="F2"/>
            <w:vAlign w:val="center"/>
          </w:tcPr>
          <w:p w14:paraId="03BCE2BE" w14:textId="7991381B" w:rsidR="00DD2518" w:rsidRPr="00624E01" w:rsidRDefault="00DD2518" w:rsidP="00DD25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-7624</w:t>
            </w:r>
          </w:p>
        </w:tc>
        <w:tc>
          <w:tcPr>
            <w:tcW w:w="960" w:type="pct"/>
            <w:shd w:val="clear" w:color="auto" w:fill="F2F2F2" w:themeFill="background1" w:themeFillShade="F2"/>
            <w:vAlign w:val="center"/>
          </w:tcPr>
          <w:p w14:paraId="00535617" w14:textId="65C8E26C" w:rsidR="00DD2518" w:rsidRPr="00624E01" w:rsidRDefault="00DD2518" w:rsidP="00DD25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0.043</w:t>
            </w:r>
          </w:p>
        </w:tc>
        <w:tc>
          <w:tcPr>
            <w:tcW w:w="960" w:type="pct"/>
            <w:shd w:val="clear" w:color="auto" w:fill="F2F2F2" w:themeFill="background1" w:themeFillShade="F2"/>
            <w:vAlign w:val="center"/>
          </w:tcPr>
          <w:p w14:paraId="181A5346" w14:textId="2050CA5B" w:rsidR="00DD2518" w:rsidRPr="00624E01" w:rsidRDefault="00DD2518" w:rsidP="00DD25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0.528</w:t>
            </w:r>
          </w:p>
        </w:tc>
      </w:tr>
      <w:tr w:rsidR="00624E01" w:rsidRPr="00624E01" w14:paraId="7021A419" w14:textId="77777777" w:rsidTr="00017436">
        <w:trPr>
          <w:trHeight w:val="20"/>
        </w:trPr>
        <w:tc>
          <w:tcPr>
            <w:tcW w:w="2120" w:type="pct"/>
            <w:vAlign w:val="center"/>
          </w:tcPr>
          <w:p w14:paraId="3062D4A5" w14:textId="17B6898E" w:rsidR="00DD2518" w:rsidRPr="00624E01" w:rsidRDefault="00DD2518" w:rsidP="00DD25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KSA</w:t>
            </w:r>
            <w:r w:rsidRPr="00624E01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IC</w:t>
            </w:r>
            <w:r w:rsidRPr="00624E01">
              <w:rPr>
                <w:rFonts w:asciiTheme="majorBidi" w:hAnsiTheme="majorBidi" w:cstheme="majorBidi"/>
                <w:sz w:val="20"/>
                <w:szCs w:val="20"/>
              </w:rPr>
              <w:t xml:space="preserve">, T </w:t>
            </w:r>
            <w:proofErr w:type="spellStart"/>
            <w:r w:rsidRPr="00624E01">
              <w:rPr>
                <w:rFonts w:asciiTheme="majorBidi" w:hAnsiTheme="majorBidi" w:cstheme="majorBidi"/>
                <w:sz w:val="20"/>
                <w:szCs w:val="20"/>
              </w:rPr>
              <w:t>KFM</w:t>
            </w:r>
            <w:r w:rsidRPr="00624E01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Ph</w:t>
            </w:r>
            <w:proofErr w:type="spellEnd"/>
          </w:p>
        </w:tc>
        <w:tc>
          <w:tcPr>
            <w:tcW w:w="960" w:type="pct"/>
            <w:vAlign w:val="center"/>
          </w:tcPr>
          <w:p w14:paraId="298F1E8C" w14:textId="1CA0FAA6" w:rsidR="00DD2518" w:rsidRPr="00624E01" w:rsidRDefault="00DD2518" w:rsidP="00DD25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-7613</w:t>
            </w:r>
          </w:p>
        </w:tc>
        <w:tc>
          <w:tcPr>
            <w:tcW w:w="960" w:type="pct"/>
            <w:vAlign w:val="center"/>
          </w:tcPr>
          <w:p w14:paraId="7293B839" w14:textId="64CA5921" w:rsidR="00DD2518" w:rsidRPr="00624E01" w:rsidRDefault="00DD2518" w:rsidP="00DD25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0.043</w:t>
            </w:r>
          </w:p>
        </w:tc>
        <w:tc>
          <w:tcPr>
            <w:tcW w:w="960" w:type="pct"/>
            <w:vAlign w:val="center"/>
          </w:tcPr>
          <w:p w14:paraId="280F5AF8" w14:textId="0348CBF5" w:rsidR="00DD2518" w:rsidRPr="00624E01" w:rsidRDefault="00DD2518" w:rsidP="00DD25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0.531</w:t>
            </w:r>
          </w:p>
        </w:tc>
      </w:tr>
      <w:tr w:rsidR="00624E01" w:rsidRPr="00624E01" w14:paraId="0ED337B3" w14:textId="77777777" w:rsidTr="00017436">
        <w:trPr>
          <w:trHeight w:val="20"/>
        </w:trPr>
        <w:tc>
          <w:tcPr>
            <w:tcW w:w="2120" w:type="pct"/>
            <w:shd w:val="clear" w:color="auto" w:fill="F2F2F2" w:themeFill="background1" w:themeFillShade="F2"/>
            <w:vAlign w:val="center"/>
          </w:tcPr>
          <w:p w14:paraId="55A14246" w14:textId="193F8093" w:rsidR="00DD2518" w:rsidRPr="00624E01" w:rsidRDefault="00DD2518" w:rsidP="00DD25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NTFD</w:t>
            </w:r>
            <w:r w:rsidRPr="00624E01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IC</w:t>
            </w:r>
          </w:p>
        </w:tc>
        <w:tc>
          <w:tcPr>
            <w:tcW w:w="960" w:type="pct"/>
            <w:shd w:val="clear" w:color="auto" w:fill="F2F2F2" w:themeFill="background1" w:themeFillShade="F2"/>
            <w:vAlign w:val="center"/>
          </w:tcPr>
          <w:p w14:paraId="7402F102" w14:textId="564A32CD" w:rsidR="00DD2518" w:rsidRPr="00624E01" w:rsidRDefault="00DD2518" w:rsidP="00DD25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-7589</w:t>
            </w:r>
          </w:p>
        </w:tc>
        <w:tc>
          <w:tcPr>
            <w:tcW w:w="960" w:type="pct"/>
            <w:shd w:val="clear" w:color="auto" w:fill="F2F2F2" w:themeFill="background1" w:themeFillShade="F2"/>
            <w:vAlign w:val="center"/>
          </w:tcPr>
          <w:p w14:paraId="2FE4C600" w14:textId="483F89AA" w:rsidR="00DD2518" w:rsidRPr="00624E01" w:rsidRDefault="00DD2518" w:rsidP="00DD25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0.122</w:t>
            </w:r>
          </w:p>
        </w:tc>
        <w:tc>
          <w:tcPr>
            <w:tcW w:w="960" w:type="pct"/>
            <w:shd w:val="clear" w:color="auto" w:fill="F2F2F2" w:themeFill="background1" w:themeFillShade="F2"/>
            <w:vAlign w:val="center"/>
          </w:tcPr>
          <w:p w14:paraId="768CB39B" w14:textId="005583AC" w:rsidR="00DD2518" w:rsidRPr="00624E01" w:rsidRDefault="00DD2518" w:rsidP="00DD25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0.536</w:t>
            </w:r>
          </w:p>
        </w:tc>
      </w:tr>
      <w:tr w:rsidR="00624E01" w:rsidRPr="00624E01" w14:paraId="2365F3B3" w14:textId="77777777" w:rsidTr="00017436">
        <w:trPr>
          <w:trHeight w:val="20"/>
        </w:trPr>
        <w:tc>
          <w:tcPr>
            <w:tcW w:w="2120" w:type="pct"/>
            <w:vAlign w:val="center"/>
          </w:tcPr>
          <w:p w14:paraId="580C8134" w14:textId="51B72B20" w:rsidR="00DD2518" w:rsidRPr="00624E01" w:rsidRDefault="00DD2518" w:rsidP="00DD25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 xml:space="preserve">T </w:t>
            </w:r>
            <w:proofErr w:type="spellStart"/>
            <w:r w:rsidRPr="00624E01">
              <w:rPr>
                <w:rFonts w:asciiTheme="majorBidi" w:hAnsiTheme="majorBidi" w:cstheme="majorBidi"/>
                <w:sz w:val="20"/>
                <w:szCs w:val="20"/>
              </w:rPr>
              <w:t>KFM</w:t>
            </w:r>
            <w:r w:rsidRPr="00624E01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Ph</w:t>
            </w:r>
            <w:proofErr w:type="spellEnd"/>
            <w:r w:rsidRPr="00624E01">
              <w:rPr>
                <w:rFonts w:asciiTheme="majorBidi" w:hAnsiTheme="majorBidi" w:cstheme="majorBidi"/>
                <w:sz w:val="20"/>
                <w:szCs w:val="20"/>
              </w:rPr>
              <w:t>, NTFD</w:t>
            </w:r>
            <w:r w:rsidRPr="00624E01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IC</w:t>
            </w:r>
          </w:p>
        </w:tc>
        <w:tc>
          <w:tcPr>
            <w:tcW w:w="960" w:type="pct"/>
            <w:vAlign w:val="center"/>
          </w:tcPr>
          <w:p w14:paraId="1E67D099" w14:textId="068CE6CE" w:rsidR="00DD2518" w:rsidRPr="00624E01" w:rsidRDefault="00DD2518" w:rsidP="00DD25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-7572</w:t>
            </w:r>
          </w:p>
        </w:tc>
        <w:tc>
          <w:tcPr>
            <w:tcW w:w="960" w:type="pct"/>
            <w:vAlign w:val="center"/>
          </w:tcPr>
          <w:p w14:paraId="0FBA4A63" w14:textId="354F7703" w:rsidR="00DD2518" w:rsidRPr="00624E01" w:rsidRDefault="00DD2518" w:rsidP="00DD25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0.121</w:t>
            </w:r>
          </w:p>
        </w:tc>
        <w:tc>
          <w:tcPr>
            <w:tcW w:w="960" w:type="pct"/>
            <w:vAlign w:val="center"/>
          </w:tcPr>
          <w:p w14:paraId="78C47268" w14:textId="36C35030" w:rsidR="00DD2518" w:rsidRPr="00624E01" w:rsidRDefault="00DD2518" w:rsidP="00DD25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0.537</w:t>
            </w:r>
          </w:p>
        </w:tc>
      </w:tr>
      <w:tr w:rsidR="00624E01" w:rsidRPr="00624E01" w14:paraId="3DCCF181" w14:textId="77777777" w:rsidTr="00017436">
        <w:trPr>
          <w:trHeight w:val="20"/>
        </w:trPr>
        <w:tc>
          <w:tcPr>
            <w:tcW w:w="2120" w:type="pct"/>
            <w:shd w:val="clear" w:color="auto" w:fill="F2F2F2" w:themeFill="background1" w:themeFillShade="F2"/>
            <w:vAlign w:val="center"/>
          </w:tcPr>
          <w:p w14:paraId="1942CD81" w14:textId="4996E50E" w:rsidR="00DD2518" w:rsidRPr="00624E01" w:rsidRDefault="00DD2518" w:rsidP="00DD251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KSA</w:t>
            </w:r>
            <w:r w:rsidRPr="00624E01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IC</w:t>
            </w:r>
            <w:r w:rsidRPr="00624E01">
              <w:rPr>
                <w:rFonts w:asciiTheme="majorBidi" w:hAnsiTheme="majorBidi" w:cstheme="majorBidi"/>
                <w:sz w:val="20"/>
                <w:szCs w:val="20"/>
              </w:rPr>
              <w:t>, NTFD</w:t>
            </w:r>
            <w:r w:rsidRPr="00624E01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IC</w:t>
            </w:r>
          </w:p>
        </w:tc>
        <w:tc>
          <w:tcPr>
            <w:tcW w:w="960" w:type="pct"/>
            <w:shd w:val="clear" w:color="auto" w:fill="F2F2F2" w:themeFill="background1" w:themeFillShade="F2"/>
            <w:vAlign w:val="center"/>
          </w:tcPr>
          <w:p w14:paraId="553F2428" w14:textId="317108A2" w:rsidR="00DD2518" w:rsidRPr="00624E01" w:rsidRDefault="00DD2518" w:rsidP="00DD251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-7565</w:t>
            </w:r>
          </w:p>
        </w:tc>
        <w:tc>
          <w:tcPr>
            <w:tcW w:w="960" w:type="pct"/>
            <w:shd w:val="clear" w:color="auto" w:fill="F2F2F2" w:themeFill="background1" w:themeFillShade="F2"/>
            <w:vAlign w:val="center"/>
          </w:tcPr>
          <w:p w14:paraId="725B071E" w14:textId="34761DB8" w:rsidR="00DD2518" w:rsidRPr="00624E01" w:rsidRDefault="00DD2518" w:rsidP="00DD251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0.122</w:t>
            </w:r>
          </w:p>
        </w:tc>
        <w:tc>
          <w:tcPr>
            <w:tcW w:w="960" w:type="pct"/>
            <w:shd w:val="clear" w:color="auto" w:fill="F2F2F2" w:themeFill="background1" w:themeFillShade="F2"/>
            <w:vAlign w:val="center"/>
          </w:tcPr>
          <w:p w14:paraId="292CFC04" w14:textId="7E43A06B" w:rsidR="00DD2518" w:rsidRPr="00624E01" w:rsidRDefault="00DD2518" w:rsidP="00DD251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0.537</w:t>
            </w:r>
          </w:p>
        </w:tc>
      </w:tr>
      <w:tr w:rsidR="00624E01" w:rsidRPr="00624E01" w14:paraId="369E1A5A" w14:textId="77777777" w:rsidTr="00017436">
        <w:trPr>
          <w:trHeight w:val="20"/>
        </w:trPr>
        <w:tc>
          <w:tcPr>
            <w:tcW w:w="2120" w:type="pct"/>
            <w:tcBorders>
              <w:bottom w:val="single" w:sz="18" w:space="0" w:color="000000" w:themeColor="text1"/>
            </w:tcBorders>
            <w:vAlign w:val="center"/>
          </w:tcPr>
          <w:p w14:paraId="7A59C9B6" w14:textId="32B4E076" w:rsidR="00DD2518" w:rsidRPr="00624E01" w:rsidRDefault="00DD2518" w:rsidP="00DD25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KSA</w:t>
            </w:r>
            <w:r w:rsidRPr="00624E01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IC</w:t>
            </w:r>
            <w:r w:rsidRPr="00624E01">
              <w:rPr>
                <w:rFonts w:asciiTheme="majorBidi" w:hAnsiTheme="majorBidi" w:cstheme="majorBidi"/>
                <w:sz w:val="20"/>
                <w:szCs w:val="20"/>
              </w:rPr>
              <w:t xml:space="preserve">, T </w:t>
            </w:r>
            <w:proofErr w:type="spellStart"/>
            <w:r w:rsidRPr="00624E01">
              <w:rPr>
                <w:rFonts w:asciiTheme="majorBidi" w:hAnsiTheme="majorBidi" w:cstheme="majorBidi"/>
                <w:sz w:val="20"/>
                <w:szCs w:val="20"/>
              </w:rPr>
              <w:t>KFM</w:t>
            </w:r>
            <w:r w:rsidRPr="00624E01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Ph</w:t>
            </w:r>
            <w:proofErr w:type="spellEnd"/>
            <w:r w:rsidRPr="00624E01">
              <w:rPr>
                <w:rFonts w:asciiTheme="majorBidi" w:hAnsiTheme="majorBidi" w:cstheme="majorBidi"/>
                <w:sz w:val="20"/>
                <w:szCs w:val="20"/>
              </w:rPr>
              <w:t>, NTFD</w:t>
            </w:r>
            <w:r w:rsidRPr="00624E01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IC</w:t>
            </w:r>
          </w:p>
        </w:tc>
        <w:tc>
          <w:tcPr>
            <w:tcW w:w="960" w:type="pct"/>
            <w:tcBorders>
              <w:bottom w:val="single" w:sz="18" w:space="0" w:color="000000" w:themeColor="text1"/>
            </w:tcBorders>
            <w:vAlign w:val="center"/>
          </w:tcPr>
          <w:p w14:paraId="42982AD5" w14:textId="77999080" w:rsidR="00DD2518" w:rsidRPr="00624E01" w:rsidRDefault="00DD2518" w:rsidP="00DD25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-7548</w:t>
            </w:r>
          </w:p>
        </w:tc>
        <w:tc>
          <w:tcPr>
            <w:tcW w:w="960" w:type="pct"/>
            <w:tcBorders>
              <w:bottom w:val="single" w:sz="18" w:space="0" w:color="000000" w:themeColor="text1"/>
            </w:tcBorders>
            <w:vAlign w:val="center"/>
          </w:tcPr>
          <w:p w14:paraId="62AFFBE7" w14:textId="711ECD46" w:rsidR="00DD2518" w:rsidRPr="00624E01" w:rsidRDefault="00DD2518" w:rsidP="00DD25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0.121</w:t>
            </w:r>
          </w:p>
        </w:tc>
        <w:tc>
          <w:tcPr>
            <w:tcW w:w="960" w:type="pct"/>
            <w:tcBorders>
              <w:bottom w:val="single" w:sz="12" w:space="0" w:color="000000" w:themeColor="text1"/>
            </w:tcBorders>
            <w:vAlign w:val="center"/>
          </w:tcPr>
          <w:p w14:paraId="145FB48C" w14:textId="6ED22D0B" w:rsidR="00DD2518" w:rsidRPr="00624E01" w:rsidRDefault="00DD2518" w:rsidP="00DD25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0.537</w:t>
            </w:r>
          </w:p>
        </w:tc>
      </w:tr>
      <w:tr w:rsidR="00115DB8" w:rsidRPr="00624E01" w14:paraId="125C0DC4" w14:textId="77777777" w:rsidTr="002E320B">
        <w:trPr>
          <w:trHeight w:val="960"/>
        </w:trPr>
        <w:tc>
          <w:tcPr>
            <w:tcW w:w="5000" w:type="pct"/>
            <w:gridSpan w:val="4"/>
            <w:tcBorders>
              <w:top w:val="single" w:sz="18" w:space="0" w:color="000000" w:themeColor="text1"/>
            </w:tcBorders>
            <w:vAlign w:val="center"/>
          </w:tcPr>
          <w:p w14:paraId="6A65D113" w14:textId="77777777" w:rsidR="00115DB8" w:rsidRPr="00624E01" w:rsidRDefault="00115DB8" w:rsidP="00115DB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Important values were bolded.</w:t>
            </w:r>
          </w:p>
          <w:p w14:paraId="5F12B2B2" w14:textId="77777777" w:rsidR="00115DB8" w:rsidRPr="00624E01" w:rsidRDefault="00115DB8" w:rsidP="00115DB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Factors were “Sex”, “Age”, “Leg”, and “Exertion”.</w:t>
            </w:r>
          </w:p>
          <w:p w14:paraId="6B5E4CF9" w14:textId="3F059CDD" w:rsidR="00115DB8" w:rsidRPr="00624E01" w:rsidRDefault="00115DB8" w:rsidP="00115DB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>“Age”, “Leg”, “Exertion”, and “Identification number” were set as the “Random Coefficients”.</w:t>
            </w:r>
          </w:p>
          <w:p w14:paraId="1BBBE565" w14:textId="77777777" w:rsidR="00115DB8" w:rsidRPr="00624E01" w:rsidRDefault="00115DB8" w:rsidP="00115DB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24E01">
              <w:rPr>
                <w:rFonts w:asciiTheme="majorBidi" w:hAnsiTheme="majorBidi" w:cstheme="majorBidi"/>
                <w:sz w:val="20"/>
                <w:szCs w:val="20"/>
              </w:rPr>
              <w:t xml:space="preserve">The order of row is based on the </w:t>
            </w:r>
            <w:r w:rsidRPr="00624E0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IC</w:t>
            </w:r>
            <w:r w:rsidRPr="00624E01">
              <w:rPr>
                <w:rFonts w:asciiTheme="majorBidi" w:hAnsiTheme="majorBidi" w:cstheme="majorBidi"/>
                <w:sz w:val="20"/>
                <w:szCs w:val="20"/>
              </w:rPr>
              <w:t xml:space="preserve"> values from the highest to lowest.</w:t>
            </w:r>
          </w:p>
        </w:tc>
      </w:tr>
    </w:tbl>
    <w:p w14:paraId="7535846A" w14:textId="77777777" w:rsidR="002536DC" w:rsidRPr="00624E01" w:rsidRDefault="002536DC" w:rsidP="006122B3">
      <w:pPr>
        <w:spacing w:before="60" w:after="60" w:line="360" w:lineRule="auto"/>
        <w:jc w:val="both"/>
        <w:rPr>
          <w:rFonts w:asciiTheme="majorBidi" w:hAnsiTheme="majorBidi" w:cstheme="majorBidi"/>
          <w:sz w:val="20"/>
          <w:szCs w:val="20"/>
          <w:lang w:bidi="fa-IR"/>
        </w:rPr>
      </w:pPr>
    </w:p>
    <w:sectPr w:rsidR="002536DC" w:rsidRPr="00624E01" w:rsidSect="00624E01">
      <w:footerReference w:type="even" r:id="rId11"/>
      <w:footerReference w:type="default" r:id="rId12"/>
      <w:headerReference w:type="first" r:id="rId13"/>
      <w:footerReference w:type="first" r:id="rId14"/>
      <w:footnotePr>
        <w:numRestart w:val="eachPage"/>
      </w:footnotePr>
      <w:type w:val="continuous"/>
      <w:pgSz w:w="12240" w:h="15840" w:code="1"/>
      <w:pgMar w:top="1440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012629C" w14:textId="77777777" w:rsidR="00486D96" w:rsidRDefault="00486D96" w:rsidP="00E90CB2">
      <w:pPr>
        <w:spacing w:after="0" w:line="240" w:lineRule="auto"/>
      </w:pPr>
      <w:r>
        <w:separator/>
      </w:r>
    </w:p>
  </w:endnote>
  <w:endnote w:type="continuationSeparator" w:id="0">
    <w:p w14:paraId="674110AA" w14:textId="77777777" w:rsidR="00486D96" w:rsidRDefault="00486D96" w:rsidP="00E90C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">
    <w:altName w:val="Times New Roman"/>
    <w:panose1 w:val="00000000000000000000"/>
    <w:charset w:val="00"/>
    <w:family w:val="roman"/>
    <w:notTrueType/>
    <w:pitch w:val="default"/>
  </w:font>
  <w:font w:name="B Lotus">
    <w:altName w:val="Courier New"/>
    <w:charset w:val="B2"/>
    <w:family w:val="auto"/>
    <w:pitch w:val="variable"/>
    <w:sig w:usb0="00002001" w:usb1="80000000" w:usb2="00000008" w:usb3="00000000" w:csb0="00000040" w:csb1="00000000"/>
  </w:font>
  <w:font w:name="Helvetica">
    <w:panose1 w:val="00000000000000000000"/>
    <w:charset w:val="00"/>
    <w:family w:val="auto"/>
    <w:pitch w:val="variable"/>
    <w:sig w:usb0="20000287" w:usb1="00000000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934759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0F67A1C" w14:textId="0D566214" w:rsidR="006804F7" w:rsidRDefault="006804F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24E01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1AA818F" w14:textId="77777777" w:rsidR="006804F7" w:rsidRDefault="006804F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211997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F7B4F0" w14:textId="234A719E" w:rsidR="006804F7" w:rsidRDefault="006804F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F1133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2E099DCE" w14:textId="77777777" w:rsidR="006804F7" w:rsidRDefault="006804F7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924763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60E7148" w14:textId="396856AC" w:rsidR="006804F7" w:rsidRDefault="006804F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24E0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6B273E6" w14:textId="77777777" w:rsidR="006804F7" w:rsidRDefault="006804F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4C592D6" w14:textId="77777777" w:rsidR="00486D96" w:rsidRDefault="00486D96" w:rsidP="00E90CB2">
      <w:pPr>
        <w:spacing w:after="0" w:line="240" w:lineRule="auto"/>
      </w:pPr>
      <w:r>
        <w:separator/>
      </w:r>
    </w:p>
  </w:footnote>
  <w:footnote w:type="continuationSeparator" w:id="0">
    <w:p w14:paraId="02148637" w14:textId="77777777" w:rsidR="00486D96" w:rsidRDefault="00486D96" w:rsidP="00E90CB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E2C2235" w14:textId="7F56F77F" w:rsidR="006804F7" w:rsidRPr="00A82061" w:rsidRDefault="006804F7" w:rsidP="00A82061">
    <w:pPr>
      <w:spacing w:line="240" w:lineRule="auto"/>
      <w:rPr>
        <w:rFonts w:asciiTheme="majorBidi" w:hAnsiTheme="majorBidi" w:cstheme="majorBidi"/>
        <w:b/>
        <w:bCs/>
        <w:lang w:bidi="fa-IR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4511663"/>
    <w:multiLevelType w:val="multilevel"/>
    <w:tmpl w:val="0F7EB90E"/>
    <w:lvl w:ilvl="0">
      <w:numFmt w:val="decimalZero"/>
      <w:lvlText w:val="%1.0"/>
      <w:lvlJc w:val="left"/>
      <w:pPr>
        <w:ind w:left="566" w:hanging="566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286" w:hanging="56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" w15:restartNumberingAfterBreak="0">
    <w:nsid w:val="525D76A7"/>
    <w:multiLevelType w:val="hybridMultilevel"/>
    <w:tmpl w:val="F6B4FF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8E6425C"/>
    <w:multiLevelType w:val="hybridMultilevel"/>
    <w:tmpl w:val="23B2B9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3FD37C9"/>
    <w:multiLevelType w:val="hybridMultilevel"/>
    <w:tmpl w:val="7BFA8C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801098A"/>
    <w:multiLevelType w:val="hybridMultilevel"/>
    <w:tmpl w:val="654446C6"/>
    <w:lvl w:ilvl="0" w:tplc="D7682AC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hyphenationZone w:val="425"/>
  <w:evenAndOddHeaders/>
  <w:characterSpacingControl w:val="doNotCompress"/>
  <w:hdrShapeDefaults>
    <o:shapedefaults v:ext="edit" spidmax="8193"/>
  </w:hdrShapeDefaults>
  <w:footnotePr>
    <w:numRestart w:val="eachPage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34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zxsasdtrz2za5esetpvtpe5t92rxawr5wp2&quot;&gt;Reference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/record-ids&gt;&lt;/item&gt;&lt;/Libraries&gt;"/>
  </w:docVars>
  <w:rsids>
    <w:rsidRoot w:val="00671714"/>
    <w:rsid w:val="00000AFB"/>
    <w:rsid w:val="000012D2"/>
    <w:rsid w:val="00002067"/>
    <w:rsid w:val="000021E7"/>
    <w:rsid w:val="000023BB"/>
    <w:rsid w:val="000025CA"/>
    <w:rsid w:val="000027EB"/>
    <w:rsid w:val="00002D8E"/>
    <w:rsid w:val="00003775"/>
    <w:rsid w:val="00003823"/>
    <w:rsid w:val="00003C44"/>
    <w:rsid w:val="000053D8"/>
    <w:rsid w:val="00007289"/>
    <w:rsid w:val="000073F7"/>
    <w:rsid w:val="00007526"/>
    <w:rsid w:val="0001106E"/>
    <w:rsid w:val="0001117D"/>
    <w:rsid w:val="00012744"/>
    <w:rsid w:val="000129C3"/>
    <w:rsid w:val="0001401B"/>
    <w:rsid w:val="0001434E"/>
    <w:rsid w:val="00015A4A"/>
    <w:rsid w:val="00015DED"/>
    <w:rsid w:val="000165CD"/>
    <w:rsid w:val="00016721"/>
    <w:rsid w:val="00016CAF"/>
    <w:rsid w:val="00016D86"/>
    <w:rsid w:val="00017436"/>
    <w:rsid w:val="00017EB0"/>
    <w:rsid w:val="00020A21"/>
    <w:rsid w:val="00021D94"/>
    <w:rsid w:val="00022120"/>
    <w:rsid w:val="00022C4F"/>
    <w:rsid w:val="00022DAB"/>
    <w:rsid w:val="0002439B"/>
    <w:rsid w:val="0002591C"/>
    <w:rsid w:val="000264FC"/>
    <w:rsid w:val="00026A5D"/>
    <w:rsid w:val="00027519"/>
    <w:rsid w:val="00027D9F"/>
    <w:rsid w:val="00030973"/>
    <w:rsid w:val="000332FB"/>
    <w:rsid w:val="0003468A"/>
    <w:rsid w:val="00036C74"/>
    <w:rsid w:val="00036F80"/>
    <w:rsid w:val="000374CA"/>
    <w:rsid w:val="00037567"/>
    <w:rsid w:val="00037B37"/>
    <w:rsid w:val="00037B52"/>
    <w:rsid w:val="00040187"/>
    <w:rsid w:val="00040672"/>
    <w:rsid w:val="00040E43"/>
    <w:rsid w:val="00041500"/>
    <w:rsid w:val="00042628"/>
    <w:rsid w:val="0004352C"/>
    <w:rsid w:val="000435E0"/>
    <w:rsid w:val="00043E70"/>
    <w:rsid w:val="00044BBE"/>
    <w:rsid w:val="000468E6"/>
    <w:rsid w:val="00047420"/>
    <w:rsid w:val="0004794F"/>
    <w:rsid w:val="00047A47"/>
    <w:rsid w:val="000509C4"/>
    <w:rsid w:val="00050B65"/>
    <w:rsid w:val="0005142F"/>
    <w:rsid w:val="000514EE"/>
    <w:rsid w:val="00051F72"/>
    <w:rsid w:val="0005226F"/>
    <w:rsid w:val="0005371F"/>
    <w:rsid w:val="00053A84"/>
    <w:rsid w:val="00053C6F"/>
    <w:rsid w:val="00053D20"/>
    <w:rsid w:val="00054D0F"/>
    <w:rsid w:val="00054D22"/>
    <w:rsid w:val="00055D45"/>
    <w:rsid w:val="00055EFB"/>
    <w:rsid w:val="00056F90"/>
    <w:rsid w:val="00056FAF"/>
    <w:rsid w:val="00057152"/>
    <w:rsid w:val="00057932"/>
    <w:rsid w:val="0006060C"/>
    <w:rsid w:val="0006076E"/>
    <w:rsid w:val="000607F1"/>
    <w:rsid w:val="00060A73"/>
    <w:rsid w:val="000611A8"/>
    <w:rsid w:val="0006135B"/>
    <w:rsid w:val="000618BA"/>
    <w:rsid w:val="00061FD5"/>
    <w:rsid w:val="00062375"/>
    <w:rsid w:val="000628DC"/>
    <w:rsid w:val="00062BCE"/>
    <w:rsid w:val="00063DEA"/>
    <w:rsid w:val="00064A02"/>
    <w:rsid w:val="00065B11"/>
    <w:rsid w:val="00066475"/>
    <w:rsid w:val="000668E6"/>
    <w:rsid w:val="00066DB9"/>
    <w:rsid w:val="000701C7"/>
    <w:rsid w:val="00070AE3"/>
    <w:rsid w:val="000711F8"/>
    <w:rsid w:val="000724E8"/>
    <w:rsid w:val="00072524"/>
    <w:rsid w:val="00072DCD"/>
    <w:rsid w:val="000739B8"/>
    <w:rsid w:val="00073A4C"/>
    <w:rsid w:val="00073DF2"/>
    <w:rsid w:val="000750EB"/>
    <w:rsid w:val="000753B1"/>
    <w:rsid w:val="000762BE"/>
    <w:rsid w:val="00076304"/>
    <w:rsid w:val="00076338"/>
    <w:rsid w:val="000768F8"/>
    <w:rsid w:val="00077152"/>
    <w:rsid w:val="0007738D"/>
    <w:rsid w:val="000773B7"/>
    <w:rsid w:val="000778CD"/>
    <w:rsid w:val="00077ED6"/>
    <w:rsid w:val="000806C0"/>
    <w:rsid w:val="00080853"/>
    <w:rsid w:val="00080DC2"/>
    <w:rsid w:val="00080FD4"/>
    <w:rsid w:val="000818CE"/>
    <w:rsid w:val="00081A4A"/>
    <w:rsid w:val="00081CD0"/>
    <w:rsid w:val="00082253"/>
    <w:rsid w:val="00082805"/>
    <w:rsid w:val="00083D43"/>
    <w:rsid w:val="00084133"/>
    <w:rsid w:val="0008434C"/>
    <w:rsid w:val="00084458"/>
    <w:rsid w:val="000846CE"/>
    <w:rsid w:val="0008487C"/>
    <w:rsid w:val="00084CBE"/>
    <w:rsid w:val="00085172"/>
    <w:rsid w:val="000859A2"/>
    <w:rsid w:val="00086153"/>
    <w:rsid w:val="0008785B"/>
    <w:rsid w:val="00087EE9"/>
    <w:rsid w:val="00090641"/>
    <w:rsid w:val="0009099D"/>
    <w:rsid w:val="00090CE2"/>
    <w:rsid w:val="00091119"/>
    <w:rsid w:val="00091402"/>
    <w:rsid w:val="000919D3"/>
    <w:rsid w:val="00091D60"/>
    <w:rsid w:val="000922FD"/>
    <w:rsid w:val="000929BD"/>
    <w:rsid w:val="00092A61"/>
    <w:rsid w:val="00093415"/>
    <w:rsid w:val="000934E8"/>
    <w:rsid w:val="00094E35"/>
    <w:rsid w:val="00095553"/>
    <w:rsid w:val="00095980"/>
    <w:rsid w:val="000968C2"/>
    <w:rsid w:val="00097659"/>
    <w:rsid w:val="000A021E"/>
    <w:rsid w:val="000A0999"/>
    <w:rsid w:val="000A0DBD"/>
    <w:rsid w:val="000A134C"/>
    <w:rsid w:val="000A1535"/>
    <w:rsid w:val="000A1927"/>
    <w:rsid w:val="000A1989"/>
    <w:rsid w:val="000A19AA"/>
    <w:rsid w:val="000A19C2"/>
    <w:rsid w:val="000A1A8B"/>
    <w:rsid w:val="000A1C42"/>
    <w:rsid w:val="000A1DD2"/>
    <w:rsid w:val="000A28A3"/>
    <w:rsid w:val="000A3A5D"/>
    <w:rsid w:val="000A3B88"/>
    <w:rsid w:val="000A3BD0"/>
    <w:rsid w:val="000A442F"/>
    <w:rsid w:val="000A4D17"/>
    <w:rsid w:val="000A5129"/>
    <w:rsid w:val="000A5B17"/>
    <w:rsid w:val="000A79A3"/>
    <w:rsid w:val="000B0642"/>
    <w:rsid w:val="000B0EFF"/>
    <w:rsid w:val="000B1110"/>
    <w:rsid w:val="000B20BD"/>
    <w:rsid w:val="000B23BC"/>
    <w:rsid w:val="000B273D"/>
    <w:rsid w:val="000B3280"/>
    <w:rsid w:val="000B36F4"/>
    <w:rsid w:val="000B3A52"/>
    <w:rsid w:val="000B41CE"/>
    <w:rsid w:val="000B4BDF"/>
    <w:rsid w:val="000B4D3A"/>
    <w:rsid w:val="000B529E"/>
    <w:rsid w:val="000B6584"/>
    <w:rsid w:val="000B6CAE"/>
    <w:rsid w:val="000B7145"/>
    <w:rsid w:val="000C008C"/>
    <w:rsid w:val="000C01EA"/>
    <w:rsid w:val="000C0900"/>
    <w:rsid w:val="000C2913"/>
    <w:rsid w:val="000C2F19"/>
    <w:rsid w:val="000C35C4"/>
    <w:rsid w:val="000C380E"/>
    <w:rsid w:val="000C3986"/>
    <w:rsid w:val="000C3A55"/>
    <w:rsid w:val="000C3E8F"/>
    <w:rsid w:val="000C6A34"/>
    <w:rsid w:val="000C77E6"/>
    <w:rsid w:val="000C7846"/>
    <w:rsid w:val="000C7C63"/>
    <w:rsid w:val="000D0279"/>
    <w:rsid w:val="000D05D0"/>
    <w:rsid w:val="000D0C8C"/>
    <w:rsid w:val="000D0FB6"/>
    <w:rsid w:val="000D1143"/>
    <w:rsid w:val="000D184C"/>
    <w:rsid w:val="000D1D20"/>
    <w:rsid w:val="000D203B"/>
    <w:rsid w:val="000D4439"/>
    <w:rsid w:val="000D4456"/>
    <w:rsid w:val="000D44FC"/>
    <w:rsid w:val="000D54D5"/>
    <w:rsid w:val="000D5593"/>
    <w:rsid w:val="000D5640"/>
    <w:rsid w:val="000D5822"/>
    <w:rsid w:val="000D5AFA"/>
    <w:rsid w:val="000D6B32"/>
    <w:rsid w:val="000D7C83"/>
    <w:rsid w:val="000E05A5"/>
    <w:rsid w:val="000E0609"/>
    <w:rsid w:val="000E0C68"/>
    <w:rsid w:val="000E1381"/>
    <w:rsid w:val="000E138C"/>
    <w:rsid w:val="000E1506"/>
    <w:rsid w:val="000E17F3"/>
    <w:rsid w:val="000E2B3F"/>
    <w:rsid w:val="000E351D"/>
    <w:rsid w:val="000E37D4"/>
    <w:rsid w:val="000E3AF5"/>
    <w:rsid w:val="000E40F0"/>
    <w:rsid w:val="000E4318"/>
    <w:rsid w:val="000E59C6"/>
    <w:rsid w:val="000E6139"/>
    <w:rsid w:val="000E61A3"/>
    <w:rsid w:val="000E6577"/>
    <w:rsid w:val="000E68B8"/>
    <w:rsid w:val="000E68C0"/>
    <w:rsid w:val="000E731D"/>
    <w:rsid w:val="000E74FC"/>
    <w:rsid w:val="000E7F2C"/>
    <w:rsid w:val="000F085A"/>
    <w:rsid w:val="000F0931"/>
    <w:rsid w:val="000F0FA3"/>
    <w:rsid w:val="000F1A12"/>
    <w:rsid w:val="000F272D"/>
    <w:rsid w:val="000F2C09"/>
    <w:rsid w:val="000F33E8"/>
    <w:rsid w:val="000F363B"/>
    <w:rsid w:val="000F37EF"/>
    <w:rsid w:val="000F3929"/>
    <w:rsid w:val="000F48F3"/>
    <w:rsid w:val="000F49EE"/>
    <w:rsid w:val="000F4B08"/>
    <w:rsid w:val="000F5062"/>
    <w:rsid w:val="000F5381"/>
    <w:rsid w:val="000F724E"/>
    <w:rsid w:val="000F7E7E"/>
    <w:rsid w:val="001006F5"/>
    <w:rsid w:val="001010D7"/>
    <w:rsid w:val="0010462C"/>
    <w:rsid w:val="00104C8D"/>
    <w:rsid w:val="0010702C"/>
    <w:rsid w:val="00107062"/>
    <w:rsid w:val="00107B88"/>
    <w:rsid w:val="00107E61"/>
    <w:rsid w:val="001110AE"/>
    <w:rsid w:val="00111118"/>
    <w:rsid w:val="001111F0"/>
    <w:rsid w:val="00111CD7"/>
    <w:rsid w:val="001120BE"/>
    <w:rsid w:val="00112400"/>
    <w:rsid w:val="00112F85"/>
    <w:rsid w:val="00113669"/>
    <w:rsid w:val="00114423"/>
    <w:rsid w:val="00114E25"/>
    <w:rsid w:val="00115118"/>
    <w:rsid w:val="00115888"/>
    <w:rsid w:val="00115BDD"/>
    <w:rsid w:val="00115CE7"/>
    <w:rsid w:val="00115DB8"/>
    <w:rsid w:val="00116616"/>
    <w:rsid w:val="00116AAA"/>
    <w:rsid w:val="00116B92"/>
    <w:rsid w:val="001175F9"/>
    <w:rsid w:val="00117EF6"/>
    <w:rsid w:val="00117FFB"/>
    <w:rsid w:val="001200E5"/>
    <w:rsid w:val="00120CD0"/>
    <w:rsid w:val="0012112F"/>
    <w:rsid w:val="00121644"/>
    <w:rsid w:val="00121983"/>
    <w:rsid w:val="0012210C"/>
    <w:rsid w:val="00122778"/>
    <w:rsid w:val="0012347D"/>
    <w:rsid w:val="00123994"/>
    <w:rsid w:val="00123B35"/>
    <w:rsid w:val="00125E55"/>
    <w:rsid w:val="00126845"/>
    <w:rsid w:val="001271A2"/>
    <w:rsid w:val="001273EE"/>
    <w:rsid w:val="00127DF2"/>
    <w:rsid w:val="00130A49"/>
    <w:rsid w:val="00130A7F"/>
    <w:rsid w:val="00130E5E"/>
    <w:rsid w:val="001313C8"/>
    <w:rsid w:val="001318FF"/>
    <w:rsid w:val="00131C2A"/>
    <w:rsid w:val="00132B8C"/>
    <w:rsid w:val="00133206"/>
    <w:rsid w:val="001336F2"/>
    <w:rsid w:val="00133A4C"/>
    <w:rsid w:val="00134135"/>
    <w:rsid w:val="00134145"/>
    <w:rsid w:val="001342CF"/>
    <w:rsid w:val="00134905"/>
    <w:rsid w:val="00134A48"/>
    <w:rsid w:val="00136A95"/>
    <w:rsid w:val="00137C3F"/>
    <w:rsid w:val="0014084E"/>
    <w:rsid w:val="00140B4B"/>
    <w:rsid w:val="00140D91"/>
    <w:rsid w:val="00141B38"/>
    <w:rsid w:val="00141C51"/>
    <w:rsid w:val="00141FD8"/>
    <w:rsid w:val="001423AE"/>
    <w:rsid w:val="0014297F"/>
    <w:rsid w:val="00142D31"/>
    <w:rsid w:val="00143C67"/>
    <w:rsid w:val="00144545"/>
    <w:rsid w:val="00145165"/>
    <w:rsid w:val="00146236"/>
    <w:rsid w:val="001466AC"/>
    <w:rsid w:val="001475A9"/>
    <w:rsid w:val="00147EC9"/>
    <w:rsid w:val="0015012F"/>
    <w:rsid w:val="00150C80"/>
    <w:rsid w:val="00150F1A"/>
    <w:rsid w:val="00151588"/>
    <w:rsid w:val="0015214F"/>
    <w:rsid w:val="00152158"/>
    <w:rsid w:val="0015238B"/>
    <w:rsid w:val="00152830"/>
    <w:rsid w:val="00154A25"/>
    <w:rsid w:val="001558FB"/>
    <w:rsid w:val="00156693"/>
    <w:rsid w:val="001570E9"/>
    <w:rsid w:val="00161156"/>
    <w:rsid w:val="001619D7"/>
    <w:rsid w:val="001624CC"/>
    <w:rsid w:val="001624DF"/>
    <w:rsid w:val="001648CA"/>
    <w:rsid w:val="00164BD5"/>
    <w:rsid w:val="00164F28"/>
    <w:rsid w:val="001651F3"/>
    <w:rsid w:val="00165571"/>
    <w:rsid w:val="00165BED"/>
    <w:rsid w:val="00165FCB"/>
    <w:rsid w:val="0017032B"/>
    <w:rsid w:val="00170A43"/>
    <w:rsid w:val="00171466"/>
    <w:rsid w:val="001715D2"/>
    <w:rsid w:val="001729EC"/>
    <w:rsid w:val="00172C43"/>
    <w:rsid w:val="001736F7"/>
    <w:rsid w:val="00174244"/>
    <w:rsid w:val="00174C98"/>
    <w:rsid w:val="00175191"/>
    <w:rsid w:val="00176889"/>
    <w:rsid w:val="00177BE7"/>
    <w:rsid w:val="001801E8"/>
    <w:rsid w:val="001807BD"/>
    <w:rsid w:val="00180E5C"/>
    <w:rsid w:val="0018145A"/>
    <w:rsid w:val="001816E5"/>
    <w:rsid w:val="00181A99"/>
    <w:rsid w:val="00181DB8"/>
    <w:rsid w:val="00181F7D"/>
    <w:rsid w:val="00182533"/>
    <w:rsid w:val="001826C0"/>
    <w:rsid w:val="0018295C"/>
    <w:rsid w:val="00183684"/>
    <w:rsid w:val="00184169"/>
    <w:rsid w:val="00185217"/>
    <w:rsid w:val="00185519"/>
    <w:rsid w:val="00186B7A"/>
    <w:rsid w:val="00186C09"/>
    <w:rsid w:val="00186ED4"/>
    <w:rsid w:val="00187540"/>
    <w:rsid w:val="00190C2F"/>
    <w:rsid w:val="00193969"/>
    <w:rsid w:val="00193A76"/>
    <w:rsid w:val="00193E62"/>
    <w:rsid w:val="00194001"/>
    <w:rsid w:val="001942ED"/>
    <w:rsid w:val="00194E3A"/>
    <w:rsid w:val="00195078"/>
    <w:rsid w:val="00195455"/>
    <w:rsid w:val="00195559"/>
    <w:rsid w:val="00195BB9"/>
    <w:rsid w:val="00195BBA"/>
    <w:rsid w:val="001960F1"/>
    <w:rsid w:val="00196323"/>
    <w:rsid w:val="001964C4"/>
    <w:rsid w:val="001964E7"/>
    <w:rsid w:val="001966E4"/>
    <w:rsid w:val="00196FDF"/>
    <w:rsid w:val="00197052"/>
    <w:rsid w:val="00197542"/>
    <w:rsid w:val="00197725"/>
    <w:rsid w:val="00197D3C"/>
    <w:rsid w:val="001A029A"/>
    <w:rsid w:val="001A068D"/>
    <w:rsid w:val="001A182E"/>
    <w:rsid w:val="001A1CB8"/>
    <w:rsid w:val="001A2B13"/>
    <w:rsid w:val="001A342F"/>
    <w:rsid w:val="001A3BF3"/>
    <w:rsid w:val="001A4271"/>
    <w:rsid w:val="001A4680"/>
    <w:rsid w:val="001A4E46"/>
    <w:rsid w:val="001A51AD"/>
    <w:rsid w:val="001A6206"/>
    <w:rsid w:val="001A6749"/>
    <w:rsid w:val="001A75B4"/>
    <w:rsid w:val="001A779A"/>
    <w:rsid w:val="001B0284"/>
    <w:rsid w:val="001B028B"/>
    <w:rsid w:val="001B0970"/>
    <w:rsid w:val="001B0A31"/>
    <w:rsid w:val="001B1481"/>
    <w:rsid w:val="001B1802"/>
    <w:rsid w:val="001B1AF6"/>
    <w:rsid w:val="001B2084"/>
    <w:rsid w:val="001B2571"/>
    <w:rsid w:val="001B2B62"/>
    <w:rsid w:val="001B2C52"/>
    <w:rsid w:val="001B2C5D"/>
    <w:rsid w:val="001B3E44"/>
    <w:rsid w:val="001B41B6"/>
    <w:rsid w:val="001B45AB"/>
    <w:rsid w:val="001B4F56"/>
    <w:rsid w:val="001B5CD9"/>
    <w:rsid w:val="001B626F"/>
    <w:rsid w:val="001B67C3"/>
    <w:rsid w:val="001B69B9"/>
    <w:rsid w:val="001B6B59"/>
    <w:rsid w:val="001B6DE3"/>
    <w:rsid w:val="001B6E56"/>
    <w:rsid w:val="001C05A0"/>
    <w:rsid w:val="001C062E"/>
    <w:rsid w:val="001C0A85"/>
    <w:rsid w:val="001C0E87"/>
    <w:rsid w:val="001C1286"/>
    <w:rsid w:val="001C29CF"/>
    <w:rsid w:val="001C362B"/>
    <w:rsid w:val="001C5318"/>
    <w:rsid w:val="001C5564"/>
    <w:rsid w:val="001C5ABC"/>
    <w:rsid w:val="001C5BFC"/>
    <w:rsid w:val="001C6A34"/>
    <w:rsid w:val="001C6D19"/>
    <w:rsid w:val="001C76B9"/>
    <w:rsid w:val="001C7906"/>
    <w:rsid w:val="001C7B92"/>
    <w:rsid w:val="001C7BA1"/>
    <w:rsid w:val="001D110C"/>
    <w:rsid w:val="001D231C"/>
    <w:rsid w:val="001D337F"/>
    <w:rsid w:val="001D339B"/>
    <w:rsid w:val="001D39DA"/>
    <w:rsid w:val="001D3A04"/>
    <w:rsid w:val="001D51E2"/>
    <w:rsid w:val="001D57D1"/>
    <w:rsid w:val="001D6139"/>
    <w:rsid w:val="001D6395"/>
    <w:rsid w:val="001D7083"/>
    <w:rsid w:val="001D711A"/>
    <w:rsid w:val="001E0666"/>
    <w:rsid w:val="001E0AEC"/>
    <w:rsid w:val="001E1B23"/>
    <w:rsid w:val="001E2404"/>
    <w:rsid w:val="001E3A6C"/>
    <w:rsid w:val="001E6358"/>
    <w:rsid w:val="001E68EB"/>
    <w:rsid w:val="001E695C"/>
    <w:rsid w:val="001E6CD6"/>
    <w:rsid w:val="001E6D52"/>
    <w:rsid w:val="001E7B2C"/>
    <w:rsid w:val="001E7CA4"/>
    <w:rsid w:val="001F090A"/>
    <w:rsid w:val="001F1287"/>
    <w:rsid w:val="001F1F1B"/>
    <w:rsid w:val="001F208C"/>
    <w:rsid w:val="001F218C"/>
    <w:rsid w:val="001F2249"/>
    <w:rsid w:val="001F356C"/>
    <w:rsid w:val="001F3B2F"/>
    <w:rsid w:val="001F5D4D"/>
    <w:rsid w:val="001F6AE9"/>
    <w:rsid w:val="001F78A2"/>
    <w:rsid w:val="001F79AF"/>
    <w:rsid w:val="0020001F"/>
    <w:rsid w:val="00200FB9"/>
    <w:rsid w:val="00201966"/>
    <w:rsid w:val="00201B87"/>
    <w:rsid w:val="00201C83"/>
    <w:rsid w:val="00201D00"/>
    <w:rsid w:val="0020284B"/>
    <w:rsid w:val="00203195"/>
    <w:rsid w:val="00204250"/>
    <w:rsid w:val="00204C29"/>
    <w:rsid w:val="002068B3"/>
    <w:rsid w:val="00207637"/>
    <w:rsid w:val="00207F0E"/>
    <w:rsid w:val="00210C7F"/>
    <w:rsid w:val="00210DF0"/>
    <w:rsid w:val="00212183"/>
    <w:rsid w:val="002122C5"/>
    <w:rsid w:val="00212547"/>
    <w:rsid w:val="00212640"/>
    <w:rsid w:val="00213C86"/>
    <w:rsid w:val="00213F62"/>
    <w:rsid w:val="00214299"/>
    <w:rsid w:val="002167A1"/>
    <w:rsid w:val="00216BD6"/>
    <w:rsid w:val="002201D1"/>
    <w:rsid w:val="0022070D"/>
    <w:rsid w:val="00221143"/>
    <w:rsid w:val="0022168E"/>
    <w:rsid w:val="00221F3C"/>
    <w:rsid w:val="00221FB8"/>
    <w:rsid w:val="002230EF"/>
    <w:rsid w:val="002231F2"/>
    <w:rsid w:val="00223246"/>
    <w:rsid w:val="0022396D"/>
    <w:rsid w:val="00223B55"/>
    <w:rsid w:val="002246A0"/>
    <w:rsid w:val="00225C31"/>
    <w:rsid w:val="002263CC"/>
    <w:rsid w:val="002264E7"/>
    <w:rsid w:val="00227401"/>
    <w:rsid w:val="00227515"/>
    <w:rsid w:val="002312A5"/>
    <w:rsid w:val="00231599"/>
    <w:rsid w:val="00231A03"/>
    <w:rsid w:val="00231D68"/>
    <w:rsid w:val="002321E4"/>
    <w:rsid w:val="00232521"/>
    <w:rsid w:val="002327C1"/>
    <w:rsid w:val="00232D30"/>
    <w:rsid w:val="00233D1C"/>
    <w:rsid w:val="00233F0C"/>
    <w:rsid w:val="00234143"/>
    <w:rsid w:val="00235AB1"/>
    <w:rsid w:val="00235E15"/>
    <w:rsid w:val="00236C9C"/>
    <w:rsid w:val="00236EF6"/>
    <w:rsid w:val="00240048"/>
    <w:rsid w:val="00240E2C"/>
    <w:rsid w:val="00242361"/>
    <w:rsid w:val="00242571"/>
    <w:rsid w:val="002426CC"/>
    <w:rsid w:val="00243086"/>
    <w:rsid w:val="002430F9"/>
    <w:rsid w:val="00243AEC"/>
    <w:rsid w:val="00243F0F"/>
    <w:rsid w:val="00244DE2"/>
    <w:rsid w:val="00246122"/>
    <w:rsid w:val="002461EB"/>
    <w:rsid w:val="00247AD2"/>
    <w:rsid w:val="00247B15"/>
    <w:rsid w:val="00247EB8"/>
    <w:rsid w:val="00250E3E"/>
    <w:rsid w:val="00251A21"/>
    <w:rsid w:val="002536DC"/>
    <w:rsid w:val="00253F1D"/>
    <w:rsid w:val="002541BD"/>
    <w:rsid w:val="0025440D"/>
    <w:rsid w:val="00255A35"/>
    <w:rsid w:val="00256261"/>
    <w:rsid w:val="002569B3"/>
    <w:rsid w:val="00256B97"/>
    <w:rsid w:val="00260795"/>
    <w:rsid w:val="00260BC6"/>
    <w:rsid w:val="002617B7"/>
    <w:rsid w:val="002618EF"/>
    <w:rsid w:val="0026199A"/>
    <w:rsid w:val="00261D8B"/>
    <w:rsid w:val="00261F88"/>
    <w:rsid w:val="00263AB7"/>
    <w:rsid w:val="00264146"/>
    <w:rsid w:val="002663C0"/>
    <w:rsid w:val="002666ED"/>
    <w:rsid w:val="00266D1E"/>
    <w:rsid w:val="00270421"/>
    <w:rsid w:val="00271A7C"/>
    <w:rsid w:val="002728A4"/>
    <w:rsid w:val="002731CA"/>
    <w:rsid w:val="00273269"/>
    <w:rsid w:val="00273CDF"/>
    <w:rsid w:val="00274252"/>
    <w:rsid w:val="00274D7B"/>
    <w:rsid w:val="002812CA"/>
    <w:rsid w:val="0028158F"/>
    <w:rsid w:val="00282313"/>
    <w:rsid w:val="00282899"/>
    <w:rsid w:val="00283CD9"/>
    <w:rsid w:val="00285392"/>
    <w:rsid w:val="0028778E"/>
    <w:rsid w:val="00290C19"/>
    <w:rsid w:val="00290E1C"/>
    <w:rsid w:val="00290F41"/>
    <w:rsid w:val="00291A5A"/>
    <w:rsid w:val="00291C69"/>
    <w:rsid w:val="00292069"/>
    <w:rsid w:val="002922A8"/>
    <w:rsid w:val="0029246E"/>
    <w:rsid w:val="0029253D"/>
    <w:rsid w:val="002939A7"/>
    <w:rsid w:val="00293F5D"/>
    <w:rsid w:val="002942D5"/>
    <w:rsid w:val="00294F72"/>
    <w:rsid w:val="00295C69"/>
    <w:rsid w:val="00295D13"/>
    <w:rsid w:val="00296020"/>
    <w:rsid w:val="00296687"/>
    <w:rsid w:val="00297AD3"/>
    <w:rsid w:val="00297AFA"/>
    <w:rsid w:val="00297E66"/>
    <w:rsid w:val="002A1CC8"/>
    <w:rsid w:val="002A1D7A"/>
    <w:rsid w:val="002A2796"/>
    <w:rsid w:val="002A3508"/>
    <w:rsid w:val="002A3783"/>
    <w:rsid w:val="002A4D43"/>
    <w:rsid w:val="002A5CAD"/>
    <w:rsid w:val="002A60B0"/>
    <w:rsid w:val="002A6117"/>
    <w:rsid w:val="002A667C"/>
    <w:rsid w:val="002A6F2C"/>
    <w:rsid w:val="002A780C"/>
    <w:rsid w:val="002A7EA5"/>
    <w:rsid w:val="002B0623"/>
    <w:rsid w:val="002B0AA9"/>
    <w:rsid w:val="002B1593"/>
    <w:rsid w:val="002B1716"/>
    <w:rsid w:val="002B30A8"/>
    <w:rsid w:val="002B370A"/>
    <w:rsid w:val="002B3C6F"/>
    <w:rsid w:val="002B3CED"/>
    <w:rsid w:val="002B3EB5"/>
    <w:rsid w:val="002B4DF6"/>
    <w:rsid w:val="002B50A0"/>
    <w:rsid w:val="002B59B2"/>
    <w:rsid w:val="002B5FE9"/>
    <w:rsid w:val="002B6EC3"/>
    <w:rsid w:val="002B7097"/>
    <w:rsid w:val="002B7327"/>
    <w:rsid w:val="002C0074"/>
    <w:rsid w:val="002C0395"/>
    <w:rsid w:val="002C06C4"/>
    <w:rsid w:val="002C09E6"/>
    <w:rsid w:val="002C1665"/>
    <w:rsid w:val="002C181E"/>
    <w:rsid w:val="002C19FB"/>
    <w:rsid w:val="002C1B61"/>
    <w:rsid w:val="002C3031"/>
    <w:rsid w:val="002C3158"/>
    <w:rsid w:val="002C328D"/>
    <w:rsid w:val="002C386B"/>
    <w:rsid w:val="002C3E3D"/>
    <w:rsid w:val="002C40AD"/>
    <w:rsid w:val="002C4189"/>
    <w:rsid w:val="002C431E"/>
    <w:rsid w:val="002C43F8"/>
    <w:rsid w:val="002C487B"/>
    <w:rsid w:val="002C4E4C"/>
    <w:rsid w:val="002C52CB"/>
    <w:rsid w:val="002C55FC"/>
    <w:rsid w:val="002C650F"/>
    <w:rsid w:val="002C6D73"/>
    <w:rsid w:val="002C768F"/>
    <w:rsid w:val="002C7BA0"/>
    <w:rsid w:val="002D218D"/>
    <w:rsid w:val="002D24F4"/>
    <w:rsid w:val="002D311B"/>
    <w:rsid w:val="002D3CDA"/>
    <w:rsid w:val="002D4A25"/>
    <w:rsid w:val="002D5089"/>
    <w:rsid w:val="002D5D49"/>
    <w:rsid w:val="002D66E7"/>
    <w:rsid w:val="002D6994"/>
    <w:rsid w:val="002D6AF3"/>
    <w:rsid w:val="002D6FF6"/>
    <w:rsid w:val="002D794B"/>
    <w:rsid w:val="002E0381"/>
    <w:rsid w:val="002E0DEE"/>
    <w:rsid w:val="002E125F"/>
    <w:rsid w:val="002E1BD9"/>
    <w:rsid w:val="002E2219"/>
    <w:rsid w:val="002E2A45"/>
    <w:rsid w:val="002E2C77"/>
    <w:rsid w:val="002E366A"/>
    <w:rsid w:val="002E4AE8"/>
    <w:rsid w:val="002E4DC9"/>
    <w:rsid w:val="002E59D3"/>
    <w:rsid w:val="002E6725"/>
    <w:rsid w:val="002E6AB9"/>
    <w:rsid w:val="002E7201"/>
    <w:rsid w:val="002E7887"/>
    <w:rsid w:val="002F06B5"/>
    <w:rsid w:val="002F09FE"/>
    <w:rsid w:val="002F0AE3"/>
    <w:rsid w:val="002F0E58"/>
    <w:rsid w:val="002F14F5"/>
    <w:rsid w:val="002F294E"/>
    <w:rsid w:val="002F2C4F"/>
    <w:rsid w:val="002F320A"/>
    <w:rsid w:val="002F4133"/>
    <w:rsid w:val="002F44F0"/>
    <w:rsid w:val="002F524B"/>
    <w:rsid w:val="002F6242"/>
    <w:rsid w:val="002F6799"/>
    <w:rsid w:val="002F6B3D"/>
    <w:rsid w:val="002F7398"/>
    <w:rsid w:val="00300015"/>
    <w:rsid w:val="00300C55"/>
    <w:rsid w:val="00301304"/>
    <w:rsid w:val="00302748"/>
    <w:rsid w:val="003037EA"/>
    <w:rsid w:val="00304B35"/>
    <w:rsid w:val="00304DE6"/>
    <w:rsid w:val="003059C3"/>
    <w:rsid w:val="00306753"/>
    <w:rsid w:val="00310A1D"/>
    <w:rsid w:val="00310B5D"/>
    <w:rsid w:val="003111CF"/>
    <w:rsid w:val="00311310"/>
    <w:rsid w:val="00311815"/>
    <w:rsid w:val="00311977"/>
    <w:rsid w:val="00311B27"/>
    <w:rsid w:val="00311C15"/>
    <w:rsid w:val="00311C82"/>
    <w:rsid w:val="003120BD"/>
    <w:rsid w:val="003125A5"/>
    <w:rsid w:val="00312AD4"/>
    <w:rsid w:val="00313AA1"/>
    <w:rsid w:val="00313D74"/>
    <w:rsid w:val="00313E3C"/>
    <w:rsid w:val="00314D63"/>
    <w:rsid w:val="00315C4E"/>
    <w:rsid w:val="003164C1"/>
    <w:rsid w:val="00320090"/>
    <w:rsid w:val="003200E1"/>
    <w:rsid w:val="00320944"/>
    <w:rsid w:val="00320B32"/>
    <w:rsid w:val="00320F3A"/>
    <w:rsid w:val="0032121E"/>
    <w:rsid w:val="00321337"/>
    <w:rsid w:val="0032172D"/>
    <w:rsid w:val="0032380E"/>
    <w:rsid w:val="00323932"/>
    <w:rsid w:val="003244DC"/>
    <w:rsid w:val="003246F8"/>
    <w:rsid w:val="003249C9"/>
    <w:rsid w:val="00324C47"/>
    <w:rsid w:val="00325615"/>
    <w:rsid w:val="00325AD5"/>
    <w:rsid w:val="00326024"/>
    <w:rsid w:val="00326850"/>
    <w:rsid w:val="00326C7B"/>
    <w:rsid w:val="003274B1"/>
    <w:rsid w:val="0032783C"/>
    <w:rsid w:val="003302CF"/>
    <w:rsid w:val="00330611"/>
    <w:rsid w:val="00331ADC"/>
    <w:rsid w:val="00333725"/>
    <w:rsid w:val="00334165"/>
    <w:rsid w:val="003347A9"/>
    <w:rsid w:val="0033561C"/>
    <w:rsid w:val="00335C41"/>
    <w:rsid w:val="00336DEF"/>
    <w:rsid w:val="003372F4"/>
    <w:rsid w:val="00337993"/>
    <w:rsid w:val="00337A6D"/>
    <w:rsid w:val="00340FE5"/>
    <w:rsid w:val="00342C04"/>
    <w:rsid w:val="00343C10"/>
    <w:rsid w:val="00344119"/>
    <w:rsid w:val="0034489F"/>
    <w:rsid w:val="00344B57"/>
    <w:rsid w:val="00344BD7"/>
    <w:rsid w:val="00344F99"/>
    <w:rsid w:val="003456D5"/>
    <w:rsid w:val="0034685E"/>
    <w:rsid w:val="00346D71"/>
    <w:rsid w:val="00350017"/>
    <w:rsid w:val="0035036C"/>
    <w:rsid w:val="00350957"/>
    <w:rsid w:val="00350C48"/>
    <w:rsid w:val="00350C79"/>
    <w:rsid w:val="00352195"/>
    <w:rsid w:val="00352711"/>
    <w:rsid w:val="00352B5C"/>
    <w:rsid w:val="003531B2"/>
    <w:rsid w:val="00353B19"/>
    <w:rsid w:val="00353DF8"/>
    <w:rsid w:val="00353E2C"/>
    <w:rsid w:val="00354888"/>
    <w:rsid w:val="00354B14"/>
    <w:rsid w:val="003563F4"/>
    <w:rsid w:val="00356414"/>
    <w:rsid w:val="003568CD"/>
    <w:rsid w:val="00357042"/>
    <w:rsid w:val="003572C3"/>
    <w:rsid w:val="003572CA"/>
    <w:rsid w:val="003604E8"/>
    <w:rsid w:val="00360959"/>
    <w:rsid w:val="00360E03"/>
    <w:rsid w:val="00361919"/>
    <w:rsid w:val="00361948"/>
    <w:rsid w:val="0036210A"/>
    <w:rsid w:val="00362217"/>
    <w:rsid w:val="003629A7"/>
    <w:rsid w:val="003633E8"/>
    <w:rsid w:val="00364145"/>
    <w:rsid w:val="0036439F"/>
    <w:rsid w:val="0036451B"/>
    <w:rsid w:val="0036454F"/>
    <w:rsid w:val="0036473B"/>
    <w:rsid w:val="00364B15"/>
    <w:rsid w:val="00366671"/>
    <w:rsid w:val="00366AF3"/>
    <w:rsid w:val="0036785D"/>
    <w:rsid w:val="00367AF9"/>
    <w:rsid w:val="0037073B"/>
    <w:rsid w:val="00370833"/>
    <w:rsid w:val="00371732"/>
    <w:rsid w:val="00372B7E"/>
    <w:rsid w:val="0037318D"/>
    <w:rsid w:val="003746E6"/>
    <w:rsid w:val="00375623"/>
    <w:rsid w:val="003758A6"/>
    <w:rsid w:val="003773E8"/>
    <w:rsid w:val="003774C8"/>
    <w:rsid w:val="00377C58"/>
    <w:rsid w:val="00380869"/>
    <w:rsid w:val="003811B1"/>
    <w:rsid w:val="0038153F"/>
    <w:rsid w:val="0038247D"/>
    <w:rsid w:val="0038256E"/>
    <w:rsid w:val="00382E93"/>
    <w:rsid w:val="00382FE0"/>
    <w:rsid w:val="0038302C"/>
    <w:rsid w:val="0038317D"/>
    <w:rsid w:val="003845A8"/>
    <w:rsid w:val="00384BDF"/>
    <w:rsid w:val="00385531"/>
    <w:rsid w:val="00385F14"/>
    <w:rsid w:val="00386D8D"/>
    <w:rsid w:val="00387818"/>
    <w:rsid w:val="00391C9E"/>
    <w:rsid w:val="00392263"/>
    <w:rsid w:val="00392986"/>
    <w:rsid w:val="00392D78"/>
    <w:rsid w:val="003936E3"/>
    <w:rsid w:val="003963B6"/>
    <w:rsid w:val="00396D0F"/>
    <w:rsid w:val="00396DA8"/>
    <w:rsid w:val="00397D77"/>
    <w:rsid w:val="003A0796"/>
    <w:rsid w:val="003A0C20"/>
    <w:rsid w:val="003A0E43"/>
    <w:rsid w:val="003A173B"/>
    <w:rsid w:val="003A1816"/>
    <w:rsid w:val="003A1838"/>
    <w:rsid w:val="003A1D9B"/>
    <w:rsid w:val="003A1EA6"/>
    <w:rsid w:val="003A22C6"/>
    <w:rsid w:val="003A2C90"/>
    <w:rsid w:val="003A3F8A"/>
    <w:rsid w:val="003A4187"/>
    <w:rsid w:val="003A45BB"/>
    <w:rsid w:val="003A5530"/>
    <w:rsid w:val="003A5B89"/>
    <w:rsid w:val="003A5FDF"/>
    <w:rsid w:val="003A6638"/>
    <w:rsid w:val="003A6733"/>
    <w:rsid w:val="003A7EB7"/>
    <w:rsid w:val="003B0A8C"/>
    <w:rsid w:val="003B1228"/>
    <w:rsid w:val="003B2E1E"/>
    <w:rsid w:val="003B2F9A"/>
    <w:rsid w:val="003B3058"/>
    <w:rsid w:val="003B35C0"/>
    <w:rsid w:val="003B3639"/>
    <w:rsid w:val="003B3E31"/>
    <w:rsid w:val="003B47E6"/>
    <w:rsid w:val="003B56B0"/>
    <w:rsid w:val="003B5928"/>
    <w:rsid w:val="003B5B68"/>
    <w:rsid w:val="003B6CAC"/>
    <w:rsid w:val="003B7054"/>
    <w:rsid w:val="003B729F"/>
    <w:rsid w:val="003B740A"/>
    <w:rsid w:val="003B743E"/>
    <w:rsid w:val="003B78C0"/>
    <w:rsid w:val="003C02A2"/>
    <w:rsid w:val="003C1311"/>
    <w:rsid w:val="003C2767"/>
    <w:rsid w:val="003C2BC7"/>
    <w:rsid w:val="003C2D6E"/>
    <w:rsid w:val="003C30BA"/>
    <w:rsid w:val="003C3220"/>
    <w:rsid w:val="003C3B51"/>
    <w:rsid w:val="003C412B"/>
    <w:rsid w:val="003C4808"/>
    <w:rsid w:val="003C4A4A"/>
    <w:rsid w:val="003C60FE"/>
    <w:rsid w:val="003C63C0"/>
    <w:rsid w:val="003C6961"/>
    <w:rsid w:val="003C6BA6"/>
    <w:rsid w:val="003C78BC"/>
    <w:rsid w:val="003C7C32"/>
    <w:rsid w:val="003C7C4A"/>
    <w:rsid w:val="003D13C6"/>
    <w:rsid w:val="003D14B3"/>
    <w:rsid w:val="003D170D"/>
    <w:rsid w:val="003D1E2F"/>
    <w:rsid w:val="003D1EED"/>
    <w:rsid w:val="003D2640"/>
    <w:rsid w:val="003D276C"/>
    <w:rsid w:val="003D2D30"/>
    <w:rsid w:val="003D2DE0"/>
    <w:rsid w:val="003D3414"/>
    <w:rsid w:val="003D3931"/>
    <w:rsid w:val="003D4EAC"/>
    <w:rsid w:val="003D5071"/>
    <w:rsid w:val="003D670D"/>
    <w:rsid w:val="003D6EFC"/>
    <w:rsid w:val="003D76D4"/>
    <w:rsid w:val="003D7DDA"/>
    <w:rsid w:val="003D7FB2"/>
    <w:rsid w:val="003D7FC8"/>
    <w:rsid w:val="003E0059"/>
    <w:rsid w:val="003E233D"/>
    <w:rsid w:val="003E303A"/>
    <w:rsid w:val="003E3660"/>
    <w:rsid w:val="003E45F4"/>
    <w:rsid w:val="003E4713"/>
    <w:rsid w:val="003E47F3"/>
    <w:rsid w:val="003E4B7C"/>
    <w:rsid w:val="003E505E"/>
    <w:rsid w:val="003E5145"/>
    <w:rsid w:val="003E52FD"/>
    <w:rsid w:val="003E5FC8"/>
    <w:rsid w:val="003E67D9"/>
    <w:rsid w:val="003E7393"/>
    <w:rsid w:val="003F04CC"/>
    <w:rsid w:val="003F07DE"/>
    <w:rsid w:val="003F2BFF"/>
    <w:rsid w:val="003F2C77"/>
    <w:rsid w:val="003F2D58"/>
    <w:rsid w:val="003F2D63"/>
    <w:rsid w:val="003F31A8"/>
    <w:rsid w:val="003F481B"/>
    <w:rsid w:val="003F48B3"/>
    <w:rsid w:val="003F6C9B"/>
    <w:rsid w:val="003F7B48"/>
    <w:rsid w:val="003F7E46"/>
    <w:rsid w:val="0040086E"/>
    <w:rsid w:val="00401410"/>
    <w:rsid w:val="00401C58"/>
    <w:rsid w:val="00401CD0"/>
    <w:rsid w:val="00401DA9"/>
    <w:rsid w:val="00403027"/>
    <w:rsid w:val="00403D93"/>
    <w:rsid w:val="0040553F"/>
    <w:rsid w:val="00406132"/>
    <w:rsid w:val="0040618D"/>
    <w:rsid w:val="00406499"/>
    <w:rsid w:val="004064B3"/>
    <w:rsid w:val="00407F3F"/>
    <w:rsid w:val="00410174"/>
    <w:rsid w:val="0041055A"/>
    <w:rsid w:val="00410639"/>
    <w:rsid w:val="004106A8"/>
    <w:rsid w:val="0041142D"/>
    <w:rsid w:val="004114C6"/>
    <w:rsid w:val="004114E8"/>
    <w:rsid w:val="004123B6"/>
    <w:rsid w:val="004127C5"/>
    <w:rsid w:val="00413DD5"/>
    <w:rsid w:val="00413ED3"/>
    <w:rsid w:val="00414652"/>
    <w:rsid w:val="004146B2"/>
    <w:rsid w:val="00414B1A"/>
    <w:rsid w:val="00415084"/>
    <w:rsid w:val="00415353"/>
    <w:rsid w:val="00415B73"/>
    <w:rsid w:val="004162D1"/>
    <w:rsid w:val="0041656E"/>
    <w:rsid w:val="00416DA8"/>
    <w:rsid w:val="00416E6F"/>
    <w:rsid w:val="004179D6"/>
    <w:rsid w:val="00417DC8"/>
    <w:rsid w:val="00420001"/>
    <w:rsid w:val="0042008E"/>
    <w:rsid w:val="004200E9"/>
    <w:rsid w:val="004205AF"/>
    <w:rsid w:val="0042119C"/>
    <w:rsid w:val="00421B8D"/>
    <w:rsid w:val="00422B55"/>
    <w:rsid w:val="00422C59"/>
    <w:rsid w:val="0042414F"/>
    <w:rsid w:val="0042526A"/>
    <w:rsid w:val="00425E32"/>
    <w:rsid w:val="00426395"/>
    <w:rsid w:val="00427D98"/>
    <w:rsid w:val="0043016D"/>
    <w:rsid w:val="00431AE3"/>
    <w:rsid w:val="00432BBD"/>
    <w:rsid w:val="00432C88"/>
    <w:rsid w:val="00434D16"/>
    <w:rsid w:val="0043580C"/>
    <w:rsid w:val="00435C93"/>
    <w:rsid w:val="00435DC1"/>
    <w:rsid w:val="00435EC8"/>
    <w:rsid w:val="00436885"/>
    <w:rsid w:val="00436FB4"/>
    <w:rsid w:val="00437499"/>
    <w:rsid w:val="00437598"/>
    <w:rsid w:val="00437F96"/>
    <w:rsid w:val="004406A2"/>
    <w:rsid w:val="00440949"/>
    <w:rsid w:val="00440C78"/>
    <w:rsid w:val="00441DBE"/>
    <w:rsid w:val="004420BA"/>
    <w:rsid w:val="00442861"/>
    <w:rsid w:val="00444491"/>
    <w:rsid w:val="00444DF4"/>
    <w:rsid w:val="00445E6C"/>
    <w:rsid w:val="00446437"/>
    <w:rsid w:val="00447C9C"/>
    <w:rsid w:val="004507B6"/>
    <w:rsid w:val="00451335"/>
    <w:rsid w:val="00451AC2"/>
    <w:rsid w:val="00452834"/>
    <w:rsid w:val="00452EB8"/>
    <w:rsid w:val="004537ED"/>
    <w:rsid w:val="004540CB"/>
    <w:rsid w:val="004548D4"/>
    <w:rsid w:val="00454D56"/>
    <w:rsid w:val="00454FA6"/>
    <w:rsid w:val="0045507A"/>
    <w:rsid w:val="004558C0"/>
    <w:rsid w:val="00455F88"/>
    <w:rsid w:val="00455F9F"/>
    <w:rsid w:val="004567AF"/>
    <w:rsid w:val="0045683B"/>
    <w:rsid w:val="00456C4A"/>
    <w:rsid w:val="00457134"/>
    <w:rsid w:val="004600CF"/>
    <w:rsid w:val="0046094E"/>
    <w:rsid w:val="00460C62"/>
    <w:rsid w:val="00460F76"/>
    <w:rsid w:val="00460FDB"/>
    <w:rsid w:val="00461541"/>
    <w:rsid w:val="0046156B"/>
    <w:rsid w:val="00461C99"/>
    <w:rsid w:val="00462855"/>
    <w:rsid w:val="00462C2A"/>
    <w:rsid w:val="00462D17"/>
    <w:rsid w:val="00463AAC"/>
    <w:rsid w:val="004646E1"/>
    <w:rsid w:val="004647B8"/>
    <w:rsid w:val="00464A33"/>
    <w:rsid w:val="00464B6F"/>
    <w:rsid w:val="00465A00"/>
    <w:rsid w:val="00466B36"/>
    <w:rsid w:val="00466DF4"/>
    <w:rsid w:val="00470105"/>
    <w:rsid w:val="00470B6A"/>
    <w:rsid w:val="00470EB9"/>
    <w:rsid w:val="00471A49"/>
    <w:rsid w:val="0047213B"/>
    <w:rsid w:val="0047216E"/>
    <w:rsid w:val="00472378"/>
    <w:rsid w:val="004728F7"/>
    <w:rsid w:val="004737EC"/>
    <w:rsid w:val="00473F6C"/>
    <w:rsid w:val="00474403"/>
    <w:rsid w:val="00474859"/>
    <w:rsid w:val="00474BA4"/>
    <w:rsid w:val="00475030"/>
    <w:rsid w:val="00475C14"/>
    <w:rsid w:val="004764EE"/>
    <w:rsid w:val="004766D3"/>
    <w:rsid w:val="0047695E"/>
    <w:rsid w:val="00476F5B"/>
    <w:rsid w:val="00477EF7"/>
    <w:rsid w:val="00481338"/>
    <w:rsid w:val="00481802"/>
    <w:rsid w:val="00481A43"/>
    <w:rsid w:val="00482372"/>
    <w:rsid w:val="00482E0D"/>
    <w:rsid w:val="004853FE"/>
    <w:rsid w:val="004855D0"/>
    <w:rsid w:val="00486348"/>
    <w:rsid w:val="00486AAD"/>
    <w:rsid w:val="00486D96"/>
    <w:rsid w:val="00490546"/>
    <w:rsid w:val="00490FFE"/>
    <w:rsid w:val="00491A1B"/>
    <w:rsid w:val="0049235F"/>
    <w:rsid w:val="00493A1E"/>
    <w:rsid w:val="00494112"/>
    <w:rsid w:val="0049597D"/>
    <w:rsid w:val="00495B5C"/>
    <w:rsid w:val="00495DCF"/>
    <w:rsid w:val="00496AF9"/>
    <w:rsid w:val="00496FCB"/>
    <w:rsid w:val="00497304"/>
    <w:rsid w:val="004974AB"/>
    <w:rsid w:val="00497862"/>
    <w:rsid w:val="004A0506"/>
    <w:rsid w:val="004A095A"/>
    <w:rsid w:val="004A0E81"/>
    <w:rsid w:val="004A14F0"/>
    <w:rsid w:val="004A1941"/>
    <w:rsid w:val="004A2AA0"/>
    <w:rsid w:val="004A2D9B"/>
    <w:rsid w:val="004A2E48"/>
    <w:rsid w:val="004A34E8"/>
    <w:rsid w:val="004A3C7E"/>
    <w:rsid w:val="004A41C4"/>
    <w:rsid w:val="004A43BA"/>
    <w:rsid w:val="004A503A"/>
    <w:rsid w:val="004A556D"/>
    <w:rsid w:val="004A5C35"/>
    <w:rsid w:val="004A5DA1"/>
    <w:rsid w:val="004A5F4B"/>
    <w:rsid w:val="004A61E8"/>
    <w:rsid w:val="004A641F"/>
    <w:rsid w:val="004A6A24"/>
    <w:rsid w:val="004A7B36"/>
    <w:rsid w:val="004A7BED"/>
    <w:rsid w:val="004B0699"/>
    <w:rsid w:val="004B0AC9"/>
    <w:rsid w:val="004B1B61"/>
    <w:rsid w:val="004B32A7"/>
    <w:rsid w:val="004B3315"/>
    <w:rsid w:val="004B369D"/>
    <w:rsid w:val="004B45FF"/>
    <w:rsid w:val="004B5B11"/>
    <w:rsid w:val="004B5B47"/>
    <w:rsid w:val="004B6B4F"/>
    <w:rsid w:val="004B6D1E"/>
    <w:rsid w:val="004B6DB8"/>
    <w:rsid w:val="004B71CC"/>
    <w:rsid w:val="004B76DD"/>
    <w:rsid w:val="004B7EE0"/>
    <w:rsid w:val="004C20B7"/>
    <w:rsid w:val="004C27EB"/>
    <w:rsid w:val="004C2B31"/>
    <w:rsid w:val="004C477B"/>
    <w:rsid w:val="004C4E15"/>
    <w:rsid w:val="004C5891"/>
    <w:rsid w:val="004C5B61"/>
    <w:rsid w:val="004C5C1C"/>
    <w:rsid w:val="004C6795"/>
    <w:rsid w:val="004C67DC"/>
    <w:rsid w:val="004C6953"/>
    <w:rsid w:val="004C6D48"/>
    <w:rsid w:val="004C6E11"/>
    <w:rsid w:val="004C714A"/>
    <w:rsid w:val="004C74F1"/>
    <w:rsid w:val="004D0130"/>
    <w:rsid w:val="004D16C3"/>
    <w:rsid w:val="004D1742"/>
    <w:rsid w:val="004D1919"/>
    <w:rsid w:val="004D195F"/>
    <w:rsid w:val="004D27AB"/>
    <w:rsid w:val="004D2AA9"/>
    <w:rsid w:val="004D3058"/>
    <w:rsid w:val="004D34BE"/>
    <w:rsid w:val="004D3A4F"/>
    <w:rsid w:val="004D3F66"/>
    <w:rsid w:val="004D47DE"/>
    <w:rsid w:val="004D4EA3"/>
    <w:rsid w:val="004D5299"/>
    <w:rsid w:val="004D5502"/>
    <w:rsid w:val="004D552E"/>
    <w:rsid w:val="004D5803"/>
    <w:rsid w:val="004D611A"/>
    <w:rsid w:val="004D619C"/>
    <w:rsid w:val="004D694B"/>
    <w:rsid w:val="004D711F"/>
    <w:rsid w:val="004D72DB"/>
    <w:rsid w:val="004D7D4A"/>
    <w:rsid w:val="004E0D2B"/>
    <w:rsid w:val="004E0DEF"/>
    <w:rsid w:val="004E1649"/>
    <w:rsid w:val="004E1A95"/>
    <w:rsid w:val="004E2199"/>
    <w:rsid w:val="004E2CA9"/>
    <w:rsid w:val="004E3218"/>
    <w:rsid w:val="004E3BF4"/>
    <w:rsid w:val="004E5E8A"/>
    <w:rsid w:val="004E5E95"/>
    <w:rsid w:val="004E60DA"/>
    <w:rsid w:val="004E72E4"/>
    <w:rsid w:val="004E7720"/>
    <w:rsid w:val="004F0798"/>
    <w:rsid w:val="004F0960"/>
    <w:rsid w:val="004F1133"/>
    <w:rsid w:val="004F1E82"/>
    <w:rsid w:val="004F25CC"/>
    <w:rsid w:val="004F2797"/>
    <w:rsid w:val="004F2F1B"/>
    <w:rsid w:val="004F37B7"/>
    <w:rsid w:val="004F591B"/>
    <w:rsid w:val="004F5E98"/>
    <w:rsid w:val="004F6497"/>
    <w:rsid w:val="004F6583"/>
    <w:rsid w:val="004F69B2"/>
    <w:rsid w:val="004F6DE5"/>
    <w:rsid w:val="004F7286"/>
    <w:rsid w:val="004F73C0"/>
    <w:rsid w:val="004F74D5"/>
    <w:rsid w:val="00500A96"/>
    <w:rsid w:val="00500ABE"/>
    <w:rsid w:val="00500F29"/>
    <w:rsid w:val="00500FF5"/>
    <w:rsid w:val="00502938"/>
    <w:rsid w:val="005035A8"/>
    <w:rsid w:val="00504C3A"/>
    <w:rsid w:val="00505A79"/>
    <w:rsid w:val="00506D5E"/>
    <w:rsid w:val="0050700B"/>
    <w:rsid w:val="005107AC"/>
    <w:rsid w:val="00511143"/>
    <w:rsid w:val="005114A1"/>
    <w:rsid w:val="00511876"/>
    <w:rsid w:val="00511D19"/>
    <w:rsid w:val="00512EFF"/>
    <w:rsid w:val="005135A3"/>
    <w:rsid w:val="0051380C"/>
    <w:rsid w:val="00514348"/>
    <w:rsid w:val="00514E49"/>
    <w:rsid w:val="00514F62"/>
    <w:rsid w:val="00514FBF"/>
    <w:rsid w:val="005158F7"/>
    <w:rsid w:val="00515B69"/>
    <w:rsid w:val="00516682"/>
    <w:rsid w:val="005167DC"/>
    <w:rsid w:val="00516E81"/>
    <w:rsid w:val="00520D51"/>
    <w:rsid w:val="0052180E"/>
    <w:rsid w:val="00522657"/>
    <w:rsid w:val="0052289D"/>
    <w:rsid w:val="00522F8C"/>
    <w:rsid w:val="005245A8"/>
    <w:rsid w:val="00524655"/>
    <w:rsid w:val="00524F52"/>
    <w:rsid w:val="00525477"/>
    <w:rsid w:val="00525C8E"/>
    <w:rsid w:val="00525D66"/>
    <w:rsid w:val="00526172"/>
    <w:rsid w:val="00526984"/>
    <w:rsid w:val="00526A29"/>
    <w:rsid w:val="00526A3B"/>
    <w:rsid w:val="0052781D"/>
    <w:rsid w:val="00527961"/>
    <w:rsid w:val="00527E10"/>
    <w:rsid w:val="00530B8C"/>
    <w:rsid w:val="00530C81"/>
    <w:rsid w:val="005310DC"/>
    <w:rsid w:val="00531E79"/>
    <w:rsid w:val="00532FD2"/>
    <w:rsid w:val="00533022"/>
    <w:rsid w:val="00533BBB"/>
    <w:rsid w:val="00534452"/>
    <w:rsid w:val="00534898"/>
    <w:rsid w:val="00535E56"/>
    <w:rsid w:val="00535E74"/>
    <w:rsid w:val="00535FAE"/>
    <w:rsid w:val="005361C2"/>
    <w:rsid w:val="00536D42"/>
    <w:rsid w:val="00536F93"/>
    <w:rsid w:val="005373BA"/>
    <w:rsid w:val="005375ED"/>
    <w:rsid w:val="0053784F"/>
    <w:rsid w:val="00537DB7"/>
    <w:rsid w:val="005403F2"/>
    <w:rsid w:val="00540C2D"/>
    <w:rsid w:val="00540F97"/>
    <w:rsid w:val="005413B3"/>
    <w:rsid w:val="00541DC6"/>
    <w:rsid w:val="00542085"/>
    <w:rsid w:val="00543936"/>
    <w:rsid w:val="005454F8"/>
    <w:rsid w:val="00547AC3"/>
    <w:rsid w:val="00547D56"/>
    <w:rsid w:val="005501D5"/>
    <w:rsid w:val="0055109E"/>
    <w:rsid w:val="00551732"/>
    <w:rsid w:val="00551CB7"/>
    <w:rsid w:val="0055224E"/>
    <w:rsid w:val="00552D81"/>
    <w:rsid w:val="00553AA8"/>
    <w:rsid w:val="00553B81"/>
    <w:rsid w:val="00553D92"/>
    <w:rsid w:val="00553F41"/>
    <w:rsid w:val="0055414E"/>
    <w:rsid w:val="00554B62"/>
    <w:rsid w:val="00555663"/>
    <w:rsid w:val="005556BF"/>
    <w:rsid w:val="00555C51"/>
    <w:rsid w:val="005563C7"/>
    <w:rsid w:val="005565E3"/>
    <w:rsid w:val="00556AC3"/>
    <w:rsid w:val="00556DFD"/>
    <w:rsid w:val="0055727E"/>
    <w:rsid w:val="00557A6D"/>
    <w:rsid w:val="00557FF0"/>
    <w:rsid w:val="005600C6"/>
    <w:rsid w:val="005620BF"/>
    <w:rsid w:val="0056289C"/>
    <w:rsid w:val="00562BF4"/>
    <w:rsid w:val="0056310C"/>
    <w:rsid w:val="00563EE8"/>
    <w:rsid w:val="005641EC"/>
    <w:rsid w:val="0056587E"/>
    <w:rsid w:val="005661C7"/>
    <w:rsid w:val="0056661F"/>
    <w:rsid w:val="005666A7"/>
    <w:rsid w:val="00566ECE"/>
    <w:rsid w:val="005672D7"/>
    <w:rsid w:val="00567874"/>
    <w:rsid w:val="00567EA3"/>
    <w:rsid w:val="00570402"/>
    <w:rsid w:val="00570C75"/>
    <w:rsid w:val="00571C15"/>
    <w:rsid w:val="0057210D"/>
    <w:rsid w:val="00572438"/>
    <w:rsid w:val="00572A9A"/>
    <w:rsid w:val="005734D7"/>
    <w:rsid w:val="005738CE"/>
    <w:rsid w:val="00573E19"/>
    <w:rsid w:val="005744BA"/>
    <w:rsid w:val="0057485A"/>
    <w:rsid w:val="00574B7D"/>
    <w:rsid w:val="00574B84"/>
    <w:rsid w:val="00574D46"/>
    <w:rsid w:val="00575832"/>
    <w:rsid w:val="00575F98"/>
    <w:rsid w:val="00580984"/>
    <w:rsid w:val="00580EE6"/>
    <w:rsid w:val="00582A31"/>
    <w:rsid w:val="00582F1E"/>
    <w:rsid w:val="005840D1"/>
    <w:rsid w:val="005856D2"/>
    <w:rsid w:val="00585B7A"/>
    <w:rsid w:val="00586686"/>
    <w:rsid w:val="0058720A"/>
    <w:rsid w:val="00587731"/>
    <w:rsid w:val="00587C1C"/>
    <w:rsid w:val="00587DFA"/>
    <w:rsid w:val="00590C4E"/>
    <w:rsid w:val="00591B41"/>
    <w:rsid w:val="00591DC4"/>
    <w:rsid w:val="005935EC"/>
    <w:rsid w:val="00593A21"/>
    <w:rsid w:val="00593B2E"/>
    <w:rsid w:val="00593CE3"/>
    <w:rsid w:val="00593E9E"/>
    <w:rsid w:val="00593FBD"/>
    <w:rsid w:val="00594B3F"/>
    <w:rsid w:val="0059616D"/>
    <w:rsid w:val="00596804"/>
    <w:rsid w:val="005A06D7"/>
    <w:rsid w:val="005A1BD8"/>
    <w:rsid w:val="005A1EA3"/>
    <w:rsid w:val="005A1FBB"/>
    <w:rsid w:val="005A31E4"/>
    <w:rsid w:val="005A3205"/>
    <w:rsid w:val="005A389C"/>
    <w:rsid w:val="005A51FB"/>
    <w:rsid w:val="005A702B"/>
    <w:rsid w:val="005A7C32"/>
    <w:rsid w:val="005A7F6A"/>
    <w:rsid w:val="005A7FE0"/>
    <w:rsid w:val="005B060D"/>
    <w:rsid w:val="005B1586"/>
    <w:rsid w:val="005B1699"/>
    <w:rsid w:val="005B34EA"/>
    <w:rsid w:val="005B3C76"/>
    <w:rsid w:val="005B46BB"/>
    <w:rsid w:val="005B4752"/>
    <w:rsid w:val="005B5055"/>
    <w:rsid w:val="005B5258"/>
    <w:rsid w:val="005B5E2A"/>
    <w:rsid w:val="005B5F22"/>
    <w:rsid w:val="005B69AB"/>
    <w:rsid w:val="005B722D"/>
    <w:rsid w:val="005B7C9D"/>
    <w:rsid w:val="005C042C"/>
    <w:rsid w:val="005C0493"/>
    <w:rsid w:val="005C0747"/>
    <w:rsid w:val="005C2818"/>
    <w:rsid w:val="005C2946"/>
    <w:rsid w:val="005C300C"/>
    <w:rsid w:val="005C33DD"/>
    <w:rsid w:val="005C455E"/>
    <w:rsid w:val="005C4748"/>
    <w:rsid w:val="005C4D03"/>
    <w:rsid w:val="005C59AB"/>
    <w:rsid w:val="005C5B0D"/>
    <w:rsid w:val="005C5C02"/>
    <w:rsid w:val="005C5E24"/>
    <w:rsid w:val="005C5EE4"/>
    <w:rsid w:val="005C672E"/>
    <w:rsid w:val="005C776E"/>
    <w:rsid w:val="005C7ECA"/>
    <w:rsid w:val="005D0115"/>
    <w:rsid w:val="005D059D"/>
    <w:rsid w:val="005D2215"/>
    <w:rsid w:val="005D25DF"/>
    <w:rsid w:val="005D2E2D"/>
    <w:rsid w:val="005D3087"/>
    <w:rsid w:val="005D309A"/>
    <w:rsid w:val="005D357E"/>
    <w:rsid w:val="005D37F2"/>
    <w:rsid w:val="005D420F"/>
    <w:rsid w:val="005D4356"/>
    <w:rsid w:val="005D4A39"/>
    <w:rsid w:val="005D5731"/>
    <w:rsid w:val="005D6E16"/>
    <w:rsid w:val="005D71A2"/>
    <w:rsid w:val="005D75F7"/>
    <w:rsid w:val="005D7D3E"/>
    <w:rsid w:val="005E00EE"/>
    <w:rsid w:val="005E0227"/>
    <w:rsid w:val="005E03C9"/>
    <w:rsid w:val="005E09C4"/>
    <w:rsid w:val="005E0A6B"/>
    <w:rsid w:val="005E0DBB"/>
    <w:rsid w:val="005E1D27"/>
    <w:rsid w:val="005E2B8A"/>
    <w:rsid w:val="005E2ED9"/>
    <w:rsid w:val="005E2FDC"/>
    <w:rsid w:val="005E49C5"/>
    <w:rsid w:val="005E4AFD"/>
    <w:rsid w:val="005E5724"/>
    <w:rsid w:val="005E601F"/>
    <w:rsid w:val="005E6200"/>
    <w:rsid w:val="005E64B9"/>
    <w:rsid w:val="005E6C6D"/>
    <w:rsid w:val="005E74C2"/>
    <w:rsid w:val="005E7B56"/>
    <w:rsid w:val="005F0676"/>
    <w:rsid w:val="005F0767"/>
    <w:rsid w:val="005F1774"/>
    <w:rsid w:val="005F1DDE"/>
    <w:rsid w:val="005F1F20"/>
    <w:rsid w:val="005F2481"/>
    <w:rsid w:val="005F3C61"/>
    <w:rsid w:val="005F44E3"/>
    <w:rsid w:val="005F466D"/>
    <w:rsid w:val="005F4FB9"/>
    <w:rsid w:val="005F55F7"/>
    <w:rsid w:val="005F58E8"/>
    <w:rsid w:val="005F65F4"/>
    <w:rsid w:val="005F7889"/>
    <w:rsid w:val="005F7F78"/>
    <w:rsid w:val="00600085"/>
    <w:rsid w:val="00600388"/>
    <w:rsid w:val="00601557"/>
    <w:rsid w:val="00601D9D"/>
    <w:rsid w:val="00602CD1"/>
    <w:rsid w:val="00603021"/>
    <w:rsid w:val="00603706"/>
    <w:rsid w:val="00603AD3"/>
    <w:rsid w:val="006053EB"/>
    <w:rsid w:val="00605A10"/>
    <w:rsid w:val="00605CA0"/>
    <w:rsid w:val="00606BDB"/>
    <w:rsid w:val="00606F83"/>
    <w:rsid w:val="0060770A"/>
    <w:rsid w:val="00607A11"/>
    <w:rsid w:val="00610035"/>
    <w:rsid w:val="006107E7"/>
    <w:rsid w:val="0061087B"/>
    <w:rsid w:val="00610C29"/>
    <w:rsid w:val="00611996"/>
    <w:rsid w:val="006122B3"/>
    <w:rsid w:val="006127AC"/>
    <w:rsid w:val="00612942"/>
    <w:rsid w:val="00614046"/>
    <w:rsid w:val="00616FE4"/>
    <w:rsid w:val="006172DD"/>
    <w:rsid w:val="00620DDA"/>
    <w:rsid w:val="00620DE5"/>
    <w:rsid w:val="006222A7"/>
    <w:rsid w:val="00622C12"/>
    <w:rsid w:val="00622D1B"/>
    <w:rsid w:val="00623DCE"/>
    <w:rsid w:val="00623EED"/>
    <w:rsid w:val="00624478"/>
    <w:rsid w:val="006246DF"/>
    <w:rsid w:val="00624E01"/>
    <w:rsid w:val="00625A72"/>
    <w:rsid w:val="006267D2"/>
    <w:rsid w:val="00626876"/>
    <w:rsid w:val="006268C1"/>
    <w:rsid w:val="00626DBC"/>
    <w:rsid w:val="0062741B"/>
    <w:rsid w:val="00630A8F"/>
    <w:rsid w:val="0063272B"/>
    <w:rsid w:val="006330EF"/>
    <w:rsid w:val="006343B6"/>
    <w:rsid w:val="006345B0"/>
    <w:rsid w:val="006356A1"/>
    <w:rsid w:val="006358A0"/>
    <w:rsid w:val="0063664F"/>
    <w:rsid w:val="00636921"/>
    <w:rsid w:val="00636965"/>
    <w:rsid w:val="00636EF4"/>
    <w:rsid w:val="006370F6"/>
    <w:rsid w:val="00637677"/>
    <w:rsid w:val="00637E02"/>
    <w:rsid w:val="00637E5D"/>
    <w:rsid w:val="006400A9"/>
    <w:rsid w:val="00640CF5"/>
    <w:rsid w:val="00640DD9"/>
    <w:rsid w:val="006411E3"/>
    <w:rsid w:val="006419CE"/>
    <w:rsid w:val="00642BAE"/>
    <w:rsid w:val="00642F31"/>
    <w:rsid w:val="00643312"/>
    <w:rsid w:val="006433ED"/>
    <w:rsid w:val="00644A7C"/>
    <w:rsid w:val="00645116"/>
    <w:rsid w:val="00645139"/>
    <w:rsid w:val="006451A2"/>
    <w:rsid w:val="00645A92"/>
    <w:rsid w:val="00645B4B"/>
    <w:rsid w:val="006468C5"/>
    <w:rsid w:val="00646C47"/>
    <w:rsid w:val="0064704D"/>
    <w:rsid w:val="00647193"/>
    <w:rsid w:val="00647999"/>
    <w:rsid w:val="00650774"/>
    <w:rsid w:val="00650B60"/>
    <w:rsid w:val="00651996"/>
    <w:rsid w:val="006527D7"/>
    <w:rsid w:val="00652DE2"/>
    <w:rsid w:val="00653613"/>
    <w:rsid w:val="00653AD0"/>
    <w:rsid w:val="00654158"/>
    <w:rsid w:val="00654409"/>
    <w:rsid w:val="006544CF"/>
    <w:rsid w:val="006546CF"/>
    <w:rsid w:val="006551BF"/>
    <w:rsid w:val="006557F0"/>
    <w:rsid w:val="006559AB"/>
    <w:rsid w:val="00657B5C"/>
    <w:rsid w:val="00657D77"/>
    <w:rsid w:val="00657EB4"/>
    <w:rsid w:val="00660481"/>
    <w:rsid w:val="00660608"/>
    <w:rsid w:val="00661146"/>
    <w:rsid w:val="00661E1C"/>
    <w:rsid w:val="00661E70"/>
    <w:rsid w:val="006626B8"/>
    <w:rsid w:val="00662E28"/>
    <w:rsid w:val="00662F21"/>
    <w:rsid w:val="00662F2F"/>
    <w:rsid w:val="006630B6"/>
    <w:rsid w:val="006634DF"/>
    <w:rsid w:val="00663852"/>
    <w:rsid w:val="006638DA"/>
    <w:rsid w:val="00663DC4"/>
    <w:rsid w:val="00663EE7"/>
    <w:rsid w:val="006654ED"/>
    <w:rsid w:val="006661F1"/>
    <w:rsid w:val="0066635F"/>
    <w:rsid w:val="0066643E"/>
    <w:rsid w:val="0066700C"/>
    <w:rsid w:val="006671AF"/>
    <w:rsid w:val="00667760"/>
    <w:rsid w:val="006715AA"/>
    <w:rsid w:val="00671714"/>
    <w:rsid w:val="00671E8F"/>
    <w:rsid w:val="0067264A"/>
    <w:rsid w:val="00672703"/>
    <w:rsid w:val="00673456"/>
    <w:rsid w:val="006737D8"/>
    <w:rsid w:val="006739B8"/>
    <w:rsid w:val="00673F7F"/>
    <w:rsid w:val="00673FFA"/>
    <w:rsid w:val="0067458F"/>
    <w:rsid w:val="006745A1"/>
    <w:rsid w:val="006746F9"/>
    <w:rsid w:val="00674A7D"/>
    <w:rsid w:val="00674FA4"/>
    <w:rsid w:val="00675D82"/>
    <w:rsid w:val="006760AD"/>
    <w:rsid w:val="00676590"/>
    <w:rsid w:val="0067679B"/>
    <w:rsid w:val="0067685F"/>
    <w:rsid w:val="00677053"/>
    <w:rsid w:val="0067714D"/>
    <w:rsid w:val="0068040B"/>
    <w:rsid w:val="006804F7"/>
    <w:rsid w:val="00680E78"/>
    <w:rsid w:val="00681019"/>
    <w:rsid w:val="0068136E"/>
    <w:rsid w:val="006814B2"/>
    <w:rsid w:val="00681964"/>
    <w:rsid w:val="00681B56"/>
    <w:rsid w:val="00682834"/>
    <w:rsid w:val="00683329"/>
    <w:rsid w:val="00683A52"/>
    <w:rsid w:val="00683F56"/>
    <w:rsid w:val="00684687"/>
    <w:rsid w:val="00684FF5"/>
    <w:rsid w:val="00686243"/>
    <w:rsid w:val="0068624A"/>
    <w:rsid w:val="00686F45"/>
    <w:rsid w:val="006876F9"/>
    <w:rsid w:val="00687AF5"/>
    <w:rsid w:val="00687CEA"/>
    <w:rsid w:val="006904BB"/>
    <w:rsid w:val="00690598"/>
    <w:rsid w:val="00691405"/>
    <w:rsid w:val="0069209B"/>
    <w:rsid w:val="006927B0"/>
    <w:rsid w:val="00692D13"/>
    <w:rsid w:val="00692F2D"/>
    <w:rsid w:val="00693894"/>
    <w:rsid w:val="00693D30"/>
    <w:rsid w:val="006942EC"/>
    <w:rsid w:val="006951C3"/>
    <w:rsid w:val="0069546D"/>
    <w:rsid w:val="00695546"/>
    <w:rsid w:val="00695BBA"/>
    <w:rsid w:val="00695CAF"/>
    <w:rsid w:val="00696AD4"/>
    <w:rsid w:val="00696F72"/>
    <w:rsid w:val="006974DA"/>
    <w:rsid w:val="006A066A"/>
    <w:rsid w:val="006A0D9A"/>
    <w:rsid w:val="006A158A"/>
    <w:rsid w:val="006A1C24"/>
    <w:rsid w:val="006A2BE0"/>
    <w:rsid w:val="006A2E5C"/>
    <w:rsid w:val="006A3297"/>
    <w:rsid w:val="006A3A35"/>
    <w:rsid w:val="006A4072"/>
    <w:rsid w:val="006A430A"/>
    <w:rsid w:val="006A49D5"/>
    <w:rsid w:val="006A51A2"/>
    <w:rsid w:val="006A6408"/>
    <w:rsid w:val="006A6938"/>
    <w:rsid w:val="006A6E1D"/>
    <w:rsid w:val="006A7514"/>
    <w:rsid w:val="006B01F0"/>
    <w:rsid w:val="006B0227"/>
    <w:rsid w:val="006B067F"/>
    <w:rsid w:val="006B0CC2"/>
    <w:rsid w:val="006B0E62"/>
    <w:rsid w:val="006B1D53"/>
    <w:rsid w:val="006B21D2"/>
    <w:rsid w:val="006B23D2"/>
    <w:rsid w:val="006B29F6"/>
    <w:rsid w:val="006B2C7F"/>
    <w:rsid w:val="006B3262"/>
    <w:rsid w:val="006B3838"/>
    <w:rsid w:val="006B39DF"/>
    <w:rsid w:val="006B4E32"/>
    <w:rsid w:val="006B518C"/>
    <w:rsid w:val="006B57A7"/>
    <w:rsid w:val="006B59E5"/>
    <w:rsid w:val="006B68F2"/>
    <w:rsid w:val="006B73A0"/>
    <w:rsid w:val="006B764E"/>
    <w:rsid w:val="006C0D73"/>
    <w:rsid w:val="006C0F3D"/>
    <w:rsid w:val="006C184E"/>
    <w:rsid w:val="006C440E"/>
    <w:rsid w:val="006C4AEF"/>
    <w:rsid w:val="006C4D4B"/>
    <w:rsid w:val="006C52A8"/>
    <w:rsid w:val="006C64D2"/>
    <w:rsid w:val="006C6AEB"/>
    <w:rsid w:val="006C7716"/>
    <w:rsid w:val="006D00B6"/>
    <w:rsid w:val="006D1513"/>
    <w:rsid w:val="006D1837"/>
    <w:rsid w:val="006D1FCC"/>
    <w:rsid w:val="006D2199"/>
    <w:rsid w:val="006D269F"/>
    <w:rsid w:val="006D2809"/>
    <w:rsid w:val="006D29A8"/>
    <w:rsid w:val="006D5058"/>
    <w:rsid w:val="006D50D1"/>
    <w:rsid w:val="006D539B"/>
    <w:rsid w:val="006D58E2"/>
    <w:rsid w:val="006D5E71"/>
    <w:rsid w:val="006D67A0"/>
    <w:rsid w:val="006D6F08"/>
    <w:rsid w:val="006D730B"/>
    <w:rsid w:val="006D769A"/>
    <w:rsid w:val="006D7CDC"/>
    <w:rsid w:val="006E01D9"/>
    <w:rsid w:val="006E03BB"/>
    <w:rsid w:val="006E12F6"/>
    <w:rsid w:val="006E2A0C"/>
    <w:rsid w:val="006E2F73"/>
    <w:rsid w:val="006E2FC5"/>
    <w:rsid w:val="006E3268"/>
    <w:rsid w:val="006E4B78"/>
    <w:rsid w:val="006E51AD"/>
    <w:rsid w:val="006E62F1"/>
    <w:rsid w:val="006E6B97"/>
    <w:rsid w:val="006E722F"/>
    <w:rsid w:val="006E745C"/>
    <w:rsid w:val="006E7F9A"/>
    <w:rsid w:val="006F0951"/>
    <w:rsid w:val="006F1FE8"/>
    <w:rsid w:val="006F2F63"/>
    <w:rsid w:val="006F350E"/>
    <w:rsid w:val="006F3BC4"/>
    <w:rsid w:val="006F5596"/>
    <w:rsid w:val="006F5B56"/>
    <w:rsid w:val="006F5F0D"/>
    <w:rsid w:val="006F6042"/>
    <w:rsid w:val="006F6312"/>
    <w:rsid w:val="006F65F2"/>
    <w:rsid w:val="006F799A"/>
    <w:rsid w:val="006F7BE9"/>
    <w:rsid w:val="006F7E4C"/>
    <w:rsid w:val="00701304"/>
    <w:rsid w:val="007014DB"/>
    <w:rsid w:val="00701F7A"/>
    <w:rsid w:val="00702844"/>
    <w:rsid w:val="007028B9"/>
    <w:rsid w:val="0070381F"/>
    <w:rsid w:val="00703AF9"/>
    <w:rsid w:val="00703F3F"/>
    <w:rsid w:val="00703FB2"/>
    <w:rsid w:val="00704BE5"/>
    <w:rsid w:val="007051B9"/>
    <w:rsid w:val="007060F5"/>
    <w:rsid w:val="007067E2"/>
    <w:rsid w:val="00707650"/>
    <w:rsid w:val="0070791D"/>
    <w:rsid w:val="00710EF9"/>
    <w:rsid w:val="0071162A"/>
    <w:rsid w:val="00711CAF"/>
    <w:rsid w:val="00712784"/>
    <w:rsid w:val="00712EDB"/>
    <w:rsid w:val="0071302B"/>
    <w:rsid w:val="00713113"/>
    <w:rsid w:val="00713685"/>
    <w:rsid w:val="007136D5"/>
    <w:rsid w:val="00713822"/>
    <w:rsid w:val="007138DC"/>
    <w:rsid w:val="0071409E"/>
    <w:rsid w:val="00714835"/>
    <w:rsid w:val="00715226"/>
    <w:rsid w:val="00715334"/>
    <w:rsid w:val="0071562D"/>
    <w:rsid w:val="00715782"/>
    <w:rsid w:val="0071597E"/>
    <w:rsid w:val="00715A97"/>
    <w:rsid w:val="00716BA9"/>
    <w:rsid w:val="007174B6"/>
    <w:rsid w:val="0071752F"/>
    <w:rsid w:val="0071780A"/>
    <w:rsid w:val="00717A7D"/>
    <w:rsid w:val="00717CC3"/>
    <w:rsid w:val="00717D9E"/>
    <w:rsid w:val="0072066D"/>
    <w:rsid w:val="00720DD3"/>
    <w:rsid w:val="007216FF"/>
    <w:rsid w:val="007217DD"/>
    <w:rsid w:val="0072260C"/>
    <w:rsid w:val="00722623"/>
    <w:rsid w:val="00722C11"/>
    <w:rsid w:val="00723185"/>
    <w:rsid w:val="00723478"/>
    <w:rsid w:val="00723523"/>
    <w:rsid w:val="00723756"/>
    <w:rsid w:val="007248C4"/>
    <w:rsid w:val="0072503C"/>
    <w:rsid w:val="00725A55"/>
    <w:rsid w:val="00725D38"/>
    <w:rsid w:val="007265C1"/>
    <w:rsid w:val="007270CA"/>
    <w:rsid w:val="0072799E"/>
    <w:rsid w:val="00727A93"/>
    <w:rsid w:val="00730184"/>
    <w:rsid w:val="007303C5"/>
    <w:rsid w:val="0073046F"/>
    <w:rsid w:val="007305A9"/>
    <w:rsid w:val="0073098C"/>
    <w:rsid w:val="00730F54"/>
    <w:rsid w:val="00731620"/>
    <w:rsid w:val="00731F0B"/>
    <w:rsid w:val="00732060"/>
    <w:rsid w:val="007322D4"/>
    <w:rsid w:val="00732433"/>
    <w:rsid w:val="007325FD"/>
    <w:rsid w:val="00732CA4"/>
    <w:rsid w:val="007332B3"/>
    <w:rsid w:val="00733396"/>
    <w:rsid w:val="0073405E"/>
    <w:rsid w:val="00734599"/>
    <w:rsid w:val="0073535B"/>
    <w:rsid w:val="007354D2"/>
    <w:rsid w:val="00735CA3"/>
    <w:rsid w:val="0073760B"/>
    <w:rsid w:val="007378A3"/>
    <w:rsid w:val="00737C84"/>
    <w:rsid w:val="00740E6A"/>
    <w:rsid w:val="007410FD"/>
    <w:rsid w:val="0074139A"/>
    <w:rsid w:val="00741948"/>
    <w:rsid w:val="00741EBD"/>
    <w:rsid w:val="0074249B"/>
    <w:rsid w:val="00742F3A"/>
    <w:rsid w:val="007432B2"/>
    <w:rsid w:val="007433BE"/>
    <w:rsid w:val="00744055"/>
    <w:rsid w:val="00744CE5"/>
    <w:rsid w:val="00744E46"/>
    <w:rsid w:val="00746138"/>
    <w:rsid w:val="007464D7"/>
    <w:rsid w:val="007466E6"/>
    <w:rsid w:val="00747148"/>
    <w:rsid w:val="0074750A"/>
    <w:rsid w:val="007478BD"/>
    <w:rsid w:val="00747A60"/>
    <w:rsid w:val="00750632"/>
    <w:rsid w:val="00750B17"/>
    <w:rsid w:val="0075179B"/>
    <w:rsid w:val="007517B7"/>
    <w:rsid w:val="0075202A"/>
    <w:rsid w:val="007521DA"/>
    <w:rsid w:val="0075224B"/>
    <w:rsid w:val="0075248D"/>
    <w:rsid w:val="00752515"/>
    <w:rsid w:val="00752ECC"/>
    <w:rsid w:val="00753AEF"/>
    <w:rsid w:val="007547C9"/>
    <w:rsid w:val="0075556B"/>
    <w:rsid w:val="007559E0"/>
    <w:rsid w:val="00755CE8"/>
    <w:rsid w:val="00760CE5"/>
    <w:rsid w:val="0076117D"/>
    <w:rsid w:val="0076191A"/>
    <w:rsid w:val="00761928"/>
    <w:rsid w:val="00761983"/>
    <w:rsid w:val="00762233"/>
    <w:rsid w:val="00762ECD"/>
    <w:rsid w:val="00762F05"/>
    <w:rsid w:val="007631F4"/>
    <w:rsid w:val="0076374A"/>
    <w:rsid w:val="007641F9"/>
    <w:rsid w:val="00764212"/>
    <w:rsid w:val="00764A07"/>
    <w:rsid w:val="00764AEF"/>
    <w:rsid w:val="00764D18"/>
    <w:rsid w:val="00765EB8"/>
    <w:rsid w:val="00767781"/>
    <w:rsid w:val="00770CEA"/>
    <w:rsid w:val="007723A6"/>
    <w:rsid w:val="007723D2"/>
    <w:rsid w:val="00772B86"/>
    <w:rsid w:val="00772C5E"/>
    <w:rsid w:val="007742E9"/>
    <w:rsid w:val="00774B5B"/>
    <w:rsid w:val="007757A6"/>
    <w:rsid w:val="00776160"/>
    <w:rsid w:val="00776D0A"/>
    <w:rsid w:val="00776DBD"/>
    <w:rsid w:val="00780239"/>
    <w:rsid w:val="00780879"/>
    <w:rsid w:val="00780C42"/>
    <w:rsid w:val="0078234B"/>
    <w:rsid w:val="00782FBB"/>
    <w:rsid w:val="00783566"/>
    <w:rsid w:val="0078365C"/>
    <w:rsid w:val="007839D7"/>
    <w:rsid w:val="00783A95"/>
    <w:rsid w:val="00783CA3"/>
    <w:rsid w:val="007846D1"/>
    <w:rsid w:val="00784E93"/>
    <w:rsid w:val="00785110"/>
    <w:rsid w:val="00785353"/>
    <w:rsid w:val="0078586F"/>
    <w:rsid w:val="00785D7B"/>
    <w:rsid w:val="00785FFA"/>
    <w:rsid w:val="007863D4"/>
    <w:rsid w:val="00786704"/>
    <w:rsid w:val="00786A7B"/>
    <w:rsid w:val="00790440"/>
    <w:rsid w:val="00790975"/>
    <w:rsid w:val="00790AC8"/>
    <w:rsid w:val="00790BA5"/>
    <w:rsid w:val="0079104A"/>
    <w:rsid w:val="00791A1C"/>
    <w:rsid w:val="00792139"/>
    <w:rsid w:val="007924E3"/>
    <w:rsid w:val="00792A43"/>
    <w:rsid w:val="007932EA"/>
    <w:rsid w:val="00794078"/>
    <w:rsid w:val="00794450"/>
    <w:rsid w:val="007968B3"/>
    <w:rsid w:val="0079730E"/>
    <w:rsid w:val="00797F15"/>
    <w:rsid w:val="007A116B"/>
    <w:rsid w:val="007A1466"/>
    <w:rsid w:val="007A1D58"/>
    <w:rsid w:val="007A2318"/>
    <w:rsid w:val="007A4283"/>
    <w:rsid w:val="007A45E4"/>
    <w:rsid w:val="007A4CE1"/>
    <w:rsid w:val="007A6916"/>
    <w:rsid w:val="007B0205"/>
    <w:rsid w:val="007B0BA8"/>
    <w:rsid w:val="007B104A"/>
    <w:rsid w:val="007B15CD"/>
    <w:rsid w:val="007B2294"/>
    <w:rsid w:val="007B3491"/>
    <w:rsid w:val="007B36B7"/>
    <w:rsid w:val="007B5C4D"/>
    <w:rsid w:val="007B6510"/>
    <w:rsid w:val="007B7066"/>
    <w:rsid w:val="007B70CC"/>
    <w:rsid w:val="007B71D3"/>
    <w:rsid w:val="007B7F90"/>
    <w:rsid w:val="007C0584"/>
    <w:rsid w:val="007C271B"/>
    <w:rsid w:val="007C2CB3"/>
    <w:rsid w:val="007C325A"/>
    <w:rsid w:val="007C3659"/>
    <w:rsid w:val="007C391F"/>
    <w:rsid w:val="007C5626"/>
    <w:rsid w:val="007C6DBC"/>
    <w:rsid w:val="007C752B"/>
    <w:rsid w:val="007C7A97"/>
    <w:rsid w:val="007C7E37"/>
    <w:rsid w:val="007D00F3"/>
    <w:rsid w:val="007D029F"/>
    <w:rsid w:val="007D0E92"/>
    <w:rsid w:val="007D1CB3"/>
    <w:rsid w:val="007D29C1"/>
    <w:rsid w:val="007D2BB9"/>
    <w:rsid w:val="007D3133"/>
    <w:rsid w:val="007D4EF6"/>
    <w:rsid w:val="007D5022"/>
    <w:rsid w:val="007D50C7"/>
    <w:rsid w:val="007D5483"/>
    <w:rsid w:val="007D67D0"/>
    <w:rsid w:val="007D6EBD"/>
    <w:rsid w:val="007D74CE"/>
    <w:rsid w:val="007E007F"/>
    <w:rsid w:val="007E0B78"/>
    <w:rsid w:val="007E0BA9"/>
    <w:rsid w:val="007E0CFA"/>
    <w:rsid w:val="007E17F1"/>
    <w:rsid w:val="007E1890"/>
    <w:rsid w:val="007E1B3E"/>
    <w:rsid w:val="007E2839"/>
    <w:rsid w:val="007E2AB8"/>
    <w:rsid w:val="007E352D"/>
    <w:rsid w:val="007E3966"/>
    <w:rsid w:val="007E3991"/>
    <w:rsid w:val="007E4574"/>
    <w:rsid w:val="007E4595"/>
    <w:rsid w:val="007E47DB"/>
    <w:rsid w:val="007E47E8"/>
    <w:rsid w:val="007E4960"/>
    <w:rsid w:val="007E54B3"/>
    <w:rsid w:val="007E570D"/>
    <w:rsid w:val="007F0051"/>
    <w:rsid w:val="007F042B"/>
    <w:rsid w:val="007F0496"/>
    <w:rsid w:val="007F13FB"/>
    <w:rsid w:val="007F1A4F"/>
    <w:rsid w:val="007F2DE3"/>
    <w:rsid w:val="007F3100"/>
    <w:rsid w:val="007F317E"/>
    <w:rsid w:val="007F36A6"/>
    <w:rsid w:val="007F419A"/>
    <w:rsid w:val="007F4273"/>
    <w:rsid w:val="007F5A85"/>
    <w:rsid w:val="007F6D03"/>
    <w:rsid w:val="007F7CC6"/>
    <w:rsid w:val="0080014D"/>
    <w:rsid w:val="00800331"/>
    <w:rsid w:val="008006DB"/>
    <w:rsid w:val="0080166C"/>
    <w:rsid w:val="0080169B"/>
    <w:rsid w:val="00801799"/>
    <w:rsid w:val="00801AD9"/>
    <w:rsid w:val="00801BCF"/>
    <w:rsid w:val="00801E27"/>
    <w:rsid w:val="00802936"/>
    <w:rsid w:val="00802CF0"/>
    <w:rsid w:val="00803331"/>
    <w:rsid w:val="008037CF"/>
    <w:rsid w:val="00803BDE"/>
    <w:rsid w:val="008040BA"/>
    <w:rsid w:val="008040F9"/>
    <w:rsid w:val="008044F3"/>
    <w:rsid w:val="00804660"/>
    <w:rsid w:val="00805197"/>
    <w:rsid w:val="00805944"/>
    <w:rsid w:val="00805BF7"/>
    <w:rsid w:val="00807573"/>
    <w:rsid w:val="00807A6E"/>
    <w:rsid w:val="0081069D"/>
    <w:rsid w:val="008106D0"/>
    <w:rsid w:val="0081167A"/>
    <w:rsid w:val="00811D18"/>
    <w:rsid w:val="00812F26"/>
    <w:rsid w:val="008159B9"/>
    <w:rsid w:val="00815A2A"/>
    <w:rsid w:val="00815D25"/>
    <w:rsid w:val="00815D98"/>
    <w:rsid w:val="0081678A"/>
    <w:rsid w:val="008175B2"/>
    <w:rsid w:val="00820CA0"/>
    <w:rsid w:val="008214A8"/>
    <w:rsid w:val="0082241A"/>
    <w:rsid w:val="00823198"/>
    <w:rsid w:val="00823227"/>
    <w:rsid w:val="008237A0"/>
    <w:rsid w:val="00823DA3"/>
    <w:rsid w:val="0082591D"/>
    <w:rsid w:val="00825BC0"/>
    <w:rsid w:val="00826A60"/>
    <w:rsid w:val="008278A0"/>
    <w:rsid w:val="00830260"/>
    <w:rsid w:val="008303F3"/>
    <w:rsid w:val="0083040E"/>
    <w:rsid w:val="00831A71"/>
    <w:rsid w:val="00831E35"/>
    <w:rsid w:val="00832113"/>
    <w:rsid w:val="008325B2"/>
    <w:rsid w:val="00832C49"/>
    <w:rsid w:val="00832EAA"/>
    <w:rsid w:val="00833625"/>
    <w:rsid w:val="00833935"/>
    <w:rsid w:val="00833A70"/>
    <w:rsid w:val="00834EAC"/>
    <w:rsid w:val="00834F17"/>
    <w:rsid w:val="00835133"/>
    <w:rsid w:val="008351BC"/>
    <w:rsid w:val="008353F8"/>
    <w:rsid w:val="0083744F"/>
    <w:rsid w:val="0083767E"/>
    <w:rsid w:val="00837B8D"/>
    <w:rsid w:val="00840405"/>
    <w:rsid w:val="008404F8"/>
    <w:rsid w:val="0084155C"/>
    <w:rsid w:val="00841D89"/>
    <w:rsid w:val="00842542"/>
    <w:rsid w:val="00843431"/>
    <w:rsid w:val="00843789"/>
    <w:rsid w:val="00843905"/>
    <w:rsid w:val="00843C52"/>
    <w:rsid w:val="008442CB"/>
    <w:rsid w:val="00844B48"/>
    <w:rsid w:val="0084520F"/>
    <w:rsid w:val="00845212"/>
    <w:rsid w:val="008456CB"/>
    <w:rsid w:val="008468EB"/>
    <w:rsid w:val="00846D70"/>
    <w:rsid w:val="008474B6"/>
    <w:rsid w:val="0084796A"/>
    <w:rsid w:val="00847E24"/>
    <w:rsid w:val="00850BCF"/>
    <w:rsid w:val="00851402"/>
    <w:rsid w:val="00851751"/>
    <w:rsid w:val="00851F69"/>
    <w:rsid w:val="00851FEB"/>
    <w:rsid w:val="00852591"/>
    <w:rsid w:val="00853404"/>
    <w:rsid w:val="008534E0"/>
    <w:rsid w:val="00853A3A"/>
    <w:rsid w:val="00854248"/>
    <w:rsid w:val="00854335"/>
    <w:rsid w:val="00854475"/>
    <w:rsid w:val="00854983"/>
    <w:rsid w:val="00854B53"/>
    <w:rsid w:val="00855348"/>
    <w:rsid w:val="00855979"/>
    <w:rsid w:val="00855990"/>
    <w:rsid w:val="00856093"/>
    <w:rsid w:val="00856537"/>
    <w:rsid w:val="008566DB"/>
    <w:rsid w:val="00856873"/>
    <w:rsid w:val="00857770"/>
    <w:rsid w:val="00857EC3"/>
    <w:rsid w:val="008612FC"/>
    <w:rsid w:val="00861CC7"/>
    <w:rsid w:val="00862340"/>
    <w:rsid w:val="0086249A"/>
    <w:rsid w:val="00863351"/>
    <w:rsid w:val="008635A8"/>
    <w:rsid w:val="00863E35"/>
    <w:rsid w:val="00864342"/>
    <w:rsid w:val="0086456F"/>
    <w:rsid w:val="00865377"/>
    <w:rsid w:val="0086548F"/>
    <w:rsid w:val="0086606C"/>
    <w:rsid w:val="008663E4"/>
    <w:rsid w:val="00866587"/>
    <w:rsid w:val="008665A0"/>
    <w:rsid w:val="008671C8"/>
    <w:rsid w:val="00867419"/>
    <w:rsid w:val="00867622"/>
    <w:rsid w:val="0087074D"/>
    <w:rsid w:val="00871A8B"/>
    <w:rsid w:val="00871FC1"/>
    <w:rsid w:val="008750AD"/>
    <w:rsid w:val="008753E1"/>
    <w:rsid w:val="00875E2E"/>
    <w:rsid w:val="00875F21"/>
    <w:rsid w:val="00876232"/>
    <w:rsid w:val="00876233"/>
    <w:rsid w:val="0087689B"/>
    <w:rsid w:val="00877353"/>
    <w:rsid w:val="00877D1A"/>
    <w:rsid w:val="00877D61"/>
    <w:rsid w:val="00877DA2"/>
    <w:rsid w:val="00877DC1"/>
    <w:rsid w:val="008810FA"/>
    <w:rsid w:val="0088112F"/>
    <w:rsid w:val="008827E2"/>
    <w:rsid w:val="008836BB"/>
    <w:rsid w:val="00884A7B"/>
    <w:rsid w:val="00884F4D"/>
    <w:rsid w:val="00884FD0"/>
    <w:rsid w:val="008859EA"/>
    <w:rsid w:val="0088613B"/>
    <w:rsid w:val="0088630F"/>
    <w:rsid w:val="00886534"/>
    <w:rsid w:val="008868F3"/>
    <w:rsid w:val="00886AC8"/>
    <w:rsid w:val="00886E20"/>
    <w:rsid w:val="00887174"/>
    <w:rsid w:val="00887433"/>
    <w:rsid w:val="008877BB"/>
    <w:rsid w:val="008879CD"/>
    <w:rsid w:val="00887F21"/>
    <w:rsid w:val="00890D4C"/>
    <w:rsid w:val="00890EE1"/>
    <w:rsid w:val="00891A3C"/>
    <w:rsid w:val="00891D73"/>
    <w:rsid w:val="008928BA"/>
    <w:rsid w:val="00892C8F"/>
    <w:rsid w:val="008930BE"/>
    <w:rsid w:val="00893B28"/>
    <w:rsid w:val="00893F0C"/>
    <w:rsid w:val="0089448E"/>
    <w:rsid w:val="00894DF3"/>
    <w:rsid w:val="00895E7D"/>
    <w:rsid w:val="008961E7"/>
    <w:rsid w:val="008966A8"/>
    <w:rsid w:val="00896A19"/>
    <w:rsid w:val="008A019F"/>
    <w:rsid w:val="008A12D3"/>
    <w:rsid w:val="008A1564"/>
    <w:rsid w:val="008A18F5"/>
    <w:rsid w:val="008A1B2A"/>
    <w:rsid w:val="008A1CF2"/>
    <w:rsid w:val="008A1F21"/>
    <w:rsid w:val="008A21E3"/>
    <w:rsid w:val="008A2A59"/>
    <w:rsid w:val="008A2D88"/>
    <w:rsid w:val="008A3650"/>
    <w:rsid w:val="008A424C"/>
    <w:rsid w:val="008A50CD"/>
    <w:rsid w:val="008A59E4"/>
    <w:rsid w:val="008A7918"/>
    <w:rsid w:val="008B0080"/>
    <w:rsid w:val="008B0146"/>
    <w:rsid w:val="008B065C"/>
    <w:rsid w:val="008B1DA2"/>
    <w:rsid w:val="008B1E11"/>
    <w:rsid w:val="008B21C3"/>
    <w:rsid w:val="008B2DD0"/>
    <w:rsid w:val="008B34AE"/>
    <w:rsid w:val="008B4259"/>
    <w:rsid w:val="008B477D"/>
    <w:rsid w:val="008B5022"/>
    <w:rsid w:val="008B70B5"/>
    <w:rsid w:val="008B76BF"/>
    <w:rsid w:val="008B7DD3"/>
    <w:rsid w:val="008C0331"/>
    <w:rsid w:val="008C1750"/>
    <w:rsid w:val="008C187A"/>
    <w:rsid w:val="008C1BBB"/>
    <w:rsid w:val="008C31BD"/>
    <w:rsid w:val="008C3629"/>
    <w:rsid w:val="008C67DF"/>
    <w:rsid w:val="008C733B"/>
    <w:rsid w:val="008C792B"/>
    <w:rsid w:val="008D00EF"/>
    <w:rsid w:val="008D056A"/>
    <w:rsid w:val="008D1AC7"/>
    <w:rsid w:val="008D226B"/>
    <w:rsid w:val="008D328A"/>
    <w:rsid w:val="008D34FE"/>
    <w:rsid w:val="008D3906"/>
    <w:rsid w:val="008D3E92"/>
    <w:rsid w:val="008D4035"/>
    <w:rsid w:val="008D4381"/>
    <w:rsid w:val="008D4609"/>
    <w:rsid w:val="008D5499"/>
    <w:rsid w:val="008D556D"/>
    <w:rsid w:val="008D5818"/>
    <w:rsid w:val="008D5F6A"/>
    <w:rsid w:val="008D7150"/>
    <w:rsid w:val="008E1F25"/>
    <w:rsid w:val="008E22EB"/>
    <w:rsid w:val="008E2436"/>
    <w:rsid w:val="008E32D9"/>
    <w:rsid w:val="008E3501"/>
    <w:rsid w:val="008E4668"/>
    <w:rsid w:val="008E4BEC"/>
    <w:rsid w:val="008E5192"/>
    <w:rsid w:val="008E6176"/>
    <w:rsid w:val="008E6740"/>
    <w:rsid w:val="008E6A3C"/>
    <w:rsid w:val="008E72E5"/>
    <w:rsid w:val="008E78F6"/>
    <w:rsid w:val="008F0942"/>
    <w:rsid w:val="008F1247"/>
    <w:rsid w:val="008F2138"/>
    <w:rsid w:val="008F339E"/>
    <w:rsid w:val="008F351B"/>
    <w:rsid w:val="008F5E86"/>
    <w:rsid w:val="008F7B05"/>
    <w:rsid w:val="009000C2"/>
    <w:rsid w:val="00900170"/>
    <w:rsid w:val="00900699"/>
    <w:rsid w:val="009006FB"/>
    <w:rsid w:val="009018B0"/>
    <w:rsid w:val="009018D5"/>
    <w:rsid w:val="00902838"/>
    <w:rsid w:val="00903A85"/>
    <w:rsid w:val="00903D1E"/>
    <w:rsid w:val="00904DD2"/>
    <w:rsid w:val="0090549B"/>
    <w:rsid w:val="00905514"/>
    <w:rsid w:val="009055F4"/>
    <w:rsid w:val="0090607F"/>
    <w:rsid w:val="0090612F"/>
    <w:rsid w:val="0090633B"/>
    <w:rsid w:val="0090641F"/>
    <w:rsid w:val="00906994"/>
    <w:rsid w:val="00906CD9"/>
    <w:rsid w:val="0091090B"/>
    <w:rsid w:val="00911426"/>
    <w:rsid w:val="009115E9"/>
    <w:rsid w:val="00911FB9"/>
    <w:rsid w:val="00912706"/>
    <w:rsid w:val="00914746"/>
    <w:rsid w:val="009148B2"/>
    <w:rsid w:val="00914C90"/>
    <w:rsid w:val="009156EA"/>
    <w:rsid w:val="00915910"/>
    <w:rsid w:val="00915999"/>
    <w:rsid w:val="00915FC5"/>
    <w:rsid w:val="00916086"/>
    <w:rsid w:val="009160DF"/>
    <w:rsid w:val="00917386"/>
    <w:rsid w:val="00917570"/>
    <w:rsid w:val="00917E11"/>
    <w:rsid w:val="009204E8"/>
    <w:rsid w:val="0092156E"/>
    <w:rsid w:val="009219CC"/>
    <w:rsid w:val="00921D1A"/>
    <w:rsid w:val="00923DCC"/>
    <w:rsid w:val="009244B9"/>
    <w:rsid w:val="009249DF"/>
    <w:rsid w:val="00924C98"/>
    <w:rsid w:val="00925908"/>
    <w:rsid w:val="00925912"/>
    <w:rsid w:val="009267B3"/>
    <w:rsid w:val="009270B5"/>
    <w:rsid w:val="009271AB"/>
    <w:rsid w:val="00927291"/>
    <w:rsid w:val="009308C0"/>
    <w:rsid w:val="00930D5F"/>
    <w:rsid w:val="00930DCD"/>
    <w:rsid w:val="00930DCF"/>
    <w:rsid w:val="00931598"/>
    <w:rsid w:val="00931B48"/>
    <w:rsid w:val="009330E2"/>
    <w:rsid w:val="00933152"/>
    <w:rsid w:val="009335A0"/>
    <w:rsid w:val="00933E91"/>
    <w:rsid w:val="00933FB8"/>
    <w:rsid w:val="0093409E"/>
    <w:rsid w:val="00934D3C"/>
    <w:rsid w:val="0093557B"/>
    <w:rsid w:val="00935C47"/>
    <w:rsid w:val="00935D8F"/>
    <w:rsid w:val="009365F1"/>
    <w:rsid w:val="00937DB4"/>
    <w:rsid w:val="009408EE"/>
    <w:rsid w:val="00940B52"/>
    <w:rsid w:val="00940BD7"/>
    <w:rsid w:val="00941195"/>
    <w:rsid w:val="0094221B"/>
    <w:rsid w:val="0094236A"/>
    <w:rsid w:val="00942AFB"/>
    <w:rsid w:val="009435C6"/>
    <w:rsid w:val="00943C84"/>
    <w:rsid w:val="00943C90"/>
    <w:rsid w:val="009441D7"/>
    <w:rsid w:val="009446E4"/>
    <w:rsid w:val="00944B4F"/>
    <w:rsid w:val="00944DB0"/>
    <w:rsid w:val="00944DE1"/>
    <w:rsid w:val="00945272"/>
    <w:rsid w:val="00945DBA"/>
    <w:rsid w:val="00945E1E"/>
    <w:rsid w:val="009472C2"/>
    <w:rsid w:val="00947479"/>
    <w:rsid w:val="009477CF"/>
    <w:rsid w:val="0095024F"/>
    <w:rsid w:val="00950265"/>
    <w:rsid w:val="009503EB"/>
    <w:rsid w:val="00951831"/>
    <w:rsid w:val="00951E67"/>
    <w:rsid w:val="0095264A"/>
    <w:rsid w:val="0095278D"/>
    <w:rsid w:val="009527B1"/>
    <w:rsid w:val="00952A64"/>
    <w:rsid w:val="00952B1F"/>
    <w:rsid w:val="00952B3F"/>
    <w:rsid w:val="00953021"/>
    <w:rsid w:val="00953712"/>
    <w:rsid w:val="00953BFF"/>
    <w:rsid w:val="00953E37"/>
    <w:rsid w:val="00954A57"/>
    <w:rsid w:val="00954D9A"/>
    <w:rsid w:val="009552BF"/>
    <w:rsid w:val="00955606"/>
    <w:rsid w:val="00955C3C"/>
    <w:rsid w:val="00956099"/>
    <w:rsid w:val="00956770"/>
    <w:rsid w:val="00960572"/>
    <w:rsid w:val="009608D7"/>
    <w:rsid w:val="009619CF"/>
    <w:rsid w:val="009623E3"/>
    <w:rsid w:val="009628B4"/>
    <w:rsid w:val="00962C7B"/>
    <w:rsid w:val="0096344B"/>
    <w:rsid w:val="00963B09"/>
    <w:rsid w:val="00963FF9"/>
    <w:rsid w:val="009649F3"/>
    <w:rsid w:val="00964DFE"/>
    <w:rsid w:val="00965085"/>
    <w:rsid w:val="00965CA1"/>
    <w:rsid w:val="0096700E"/>
    <w:rsid w:val="0096715D"/>
    <w:rsid w:val="009671F7"/>
    <w:rsid w:val="00967FC5"/>
    <w:rsid w:val="00970019"/>
    <w:rsid w:val="0097021F"/>
    <w:rsid w:val="0097051E"/>
    <w:rsid w:val="00971377"/>
    <w:rsid w:val="009714B3"/>
    <w:rsid w:val="009714C5"/>
    <w:rsid w:val="009719DD"/>
    <w:rsid w:val="00971D35"/>
    <w:rsid w:val="009720F3"/>
    <w:rsid w:val="00972B8E"/>
    <w:rsid w:val="00972DDF"/>
    <w:rsid w:val="0097340F"/>
    <w:rsid w:val="00973554"/>
    <w:rsid w:val="00975446"/>
    <w:rsid w:val="00975F5B"/>
    <w:rsid w:val="0097633F"/>
    <w:rsid w:val="009765FA"/>
    <w:rsid w:val="00977078"/>
    <w:rsid w:val="00980881"/>
    <w:rsid w:val="00980CC4"/>
    <w:rsid w:val="00981616"/>
    <w:rsid w:val="00981A8A"/>
    <w:rsid w:val="00982477"/>
    <w:rsid w:val="009824A9"/>
    <w:rsid w:val="00982A91"/>
    <w:rsid w:val="00983015"/>
    <w:rsid w:val="009837AF"/>
    <w:rsid w:val="0098394E"/>
    <w:rsid w:val="00984E4D"/>
    <w:rsid w:val="00985812"/>
    <w:rsid w:val="00985821"/>
    <w:rsid w:val="00985D15"/>
    <w:rsid w:val="00985E07"/>
    <w:rsid w:val="00986CBD"/>
    <w:rsid w:val="00986F43"/>
    <w:rsid w:val="009875D5"/>
    <w:rsid w:val="0098775F"/>
    <w:rsid w:val="009904BC"/>
    <w:rsid w:val="00990D76"/>
    <w:rsid w:val="0099134C"/>
    <w:rsid w:val="00991C31"/>
    <w:rsid w:val="0099222F"/>
    <w:rsid w:val="00992719"/>
    <w:rsid w:val="00993122"/>
    <w:rsid w:val="00993793"/>
    <w:rsid w:val="00993E99"/>
    <w:rsid w:val="009960AA"/>
    <w:rsid w:val="009963F2"/>
    <w:rsid w:val="00996463"/>
    <w:rsid w:val="00996B75"/>
    <w:rsid w:val="009A0BC7"/>
    <w:rsid w:val="009A21D2"/>
    <w:rsid w:val="009A2792"/>
    <w:rsid w:val="009A27D9"/>
    <w:rsid w:val="009A28C9"/>
    <w:rsid w:val="009A2E1E"/>
    <w:rsid w:val="009A301C"/>
    <w:rsid w:val="009A418E"/>
    <w:rsid w:val="009A4254"/>
    <w:rsid w:val="009A4B7F"/>
    <w:rsid w:val="009A53AD"/>
    <w:rsid w:val="009A5EFC"/>
    <w:rsid w:val="009A74CA"/>
    <w:rsid w:val="009A77CB"/>
    <w:rsid w:val="009A78A0"/>
    <w:rsid w:val="009B0219"/>
    <w:rsid w:val="009B14C5"/>
    <w:rsid w:val="009B2292"/>
    <w:rsid w:val="009B234A"/>
    <w:rsid w:val="009B3065"/>
    <w:rsid w:val="009B311F"/>
    <w:rsid w:val="009B36F4"/>
    <w:rsid w:val="009B40B1"/>
    <w:rsid w:val="009B4652"/>
    <w:rsid w:val="009B4659"/>
    <w:rsid w:val="009B48CC"/>
    <w:rsid w:val="009B4AA5"/>
    <w:rsid w:val="009B4B7B"/>
    <w:rsid w:val="009B5019"/>
    <w:rsid w:val="009B5286"/>
    <w:rsid w:val="009B567E"/>
    <w:rsid w:val="009B5E3B"/>
    <w:rsid w:val="009B66AA"/>
    <w:rsid w:val="009B6734"/>
    <w:rsid w:val="009B6F1B"/>
    <w:rsid w:val="009B72DD"/>
    <w:rsid w:val="009C0B79"/>
    <w:rsid w:val="009C1809"/>
    <w:rsid w:val="009C1EC2"/>
    <w:rsid w:val="009C2A69"/>
    <w:rsid w:val="009C4213"/>
    <w:rsid w:val="009C4660"/>
    <w:rsid w:val="009C46BF"/>
    <w:rsid w:val="009C4E2F"/>
    <w:rsid w:val="009C574B"/>
    <w:rsid w:val="009C6D29"/>
    <w:rsid w:val="009D0601"/>
    <w:rsid w:val="009D0EC9"/>
    <w:rsid w:val="009D0F5A"/>
    <w:rsid w:val="009D1102"/>
    <w:rsid w:val="009D139B"/>
    <w:rsid w:val="009D2045"/>
    <w:rsid w:val="009D3723"/>
    <w:rsid w:val="009D39A9"/>
    <w:rsid w:val="009D45BD"/>
    <w:rsid w:val="009D4B56"/>
    <w:rsid w:val="009D5161"/>
    <w:rsid w:val="009D6151"/>
    <w:rsid w:val="009D6801"/>
    <w:rsid w:val="009D6EE6"/>
    <w:rsid w:val="009D7B34"/>
    <w:rsid w:val="009E2739"/>
    <w:rsid w:val="009E2C6B"/>
    <w:rsid w:val="009E36C9"/>
    <w:rsid w:val="009E3E38"/>
    <w:rsid w:val="009E42DE"/>
    <w:rsid w:val="009E5CD1"/>
    <w:rsid w:val="009E5F7D"/>
    <w:rsid w:val="009E67C1"/>
    <w:rsid w:val="009E6FA2"/>
    <w:rsid w:val="009F0809"/>
    <w:rsid w:val="009F086B"/>
    <w:rsid w:val="009F0B0F"/>
    <w:rsid w:val="009F0C07"/>
    <w:rsid w:val="009F138F"/>
    <w:rsid w:val="009F19E0"/>
    <w:rsid w:val="009F207B"/>
    <w:rsid w:val="009F286A"/>
    <w:rsid w:val="009F2CA2"/>
    <w:rsid w:val="009F2E54"/>
    <w:rsid w:val="009F2E82"/>
    <w:rsid w:val="009F38B0"/>
    <w:rsid w:val="009F3B0B"/>
    <w:rsid w:val="009F3BDD"/>
    <w:rsid w:val="009F4154"/>
    <w:rsid w:val="009F4E03"/>
    <w:rsid w:val="009F526A"/>
    <w:rsid w:val="009F5B26"/>
    <w:rsid w:val="009F5B8E"/>
    <w:rsid w:val="009F5FB7"/>
    <w:rsid w:val="009F6604"/>
    <w:rsid w:val="009F6807"/>
    <w:rsid w:val="009F69A2"/>
    <w:rsid w:val="009F6D13"/>
    <w:rsid w:val="009F70C4"/>
    <w:rsid w:val="009F7380"/>
    <w:rsid w:val="009F7CC6"/>
    <w:rsid w:val="00A00462"/>
    <w:rsid w:val="00A007F8"/>
    <w:rsid w:val="00A01C22"/>
    <w:rsid w:val="00A02B66"/>
    <w:rsid w:val="00A03006"/>
    <w:rsid w:val="00A03099"/>
    <w:rsid w:val="00A0309A"/>
    <w:rsid w:val="00A04046"/>
    <w:rsid w:val="00A04249"/>
    <w:rsid w:val="00A047BB"/>
    <w:rsid w:val="00A04CB0"/>
    <w:rsid w:val="00A04D14"/>
    <w:rsid w:val="00A05A60"/>
    <w:rsid w:val="00A05A7D"/>
    <w:rsid w:val="00A05ADD"/>
    <w:rsid w:val="00A05C61"/>
    <w:rsid w:val="00A06770"/>
    <w:rsid w:val="00A06C3B"/>
    <w:rsid w:val="00A076D4"/>
    <w:rsid w:val="00A0796C"/>
    <w:rsid w:val="00A07A49"/>
    <w:rsid w:val="00A11C42"/>
    <w:rsid w:val="00A125F3"/>
    <w:rsid w:val="00A12CAF"/>
    <w:rsid w:val="00A137CF"/>
    <w:rsid w:val="00A13E55"/>
    <w:rsid w:val="00A14204"/>
    <w:rsid w:val="00A14523"/>
    <w:rsid w:val="00A152BA"/>
    <w:rsid w:val="00A159BB"/>
    <w:rsid w:val="00A160F5"/>
    <w:rsid w:val="00A16DC9"/>
    <w:rsid w:val="00A174BE"/>
    <w:rsid w:val="00A17968"/>
    <w:rsid w:val="00A20224"/>
    <w:rsid w:val="00A203D6"/>
    <w:rsid w:val="00A20B46"/>
    <w:rsid w:val="00A20C32"/>
    <w:rsid w:val="00A21C3F"/>
    <w:rsid w:val="00A21D7D"/>
    <w:rsid w:val="00A221F1"/>
    <w:rsid w:val="00A23014"/>
    <w:rsid w:val="00A23516"/>
    <w:rsid w:val="00A2399A"/>
    <w:rsid w:val="00A23FB0"/>
    <w:rsid w:val="00A240E0"/>
    <w:rsid w:val="00A244E9"/>
    <w:rsid w:val="00A24824"/>
    <w:rsid w:val="00A249A4"/>
    <w:rsid w:val="00A251CE"/>
    <w:rsid w:val="00A251F4"/>
    <w:rsid w:val="00A2522A"/>
    <w:rsid w:val="00A25B31"/>
    <w:rsid w:val="00A25E81"/>
    <w:rsid w:val="00A25F86"/>
    <w:rsid w:val="00A26556"/>
    <w:rsid w:val="00A2679D"/>
    <w:rsid w:val="00A27068"/>
    <w:rsid w:val="00A2724B"/>
    <w:rsid w:val="00A30A49"/>
    <w:rsid w:val="00A312BB"/>
    <w:rsid w:val="00A31B36"/>
    <w:rsid w:val="00A333C6"/>
    <w:rsid w:val="00A33804"/>
    <w:rsid w:val="00A33F1F"/>
    <w:rsid w:val="00A3416A"/>
    <w:rsid w:val="00A345E6"/>
    <w:rsid w:val="00A34E96"/>
    <w:rsid w:val="00A34EDE"/>
    <w:rsid w:val="00A34F3B"/>
    <w:rsid w:val="00A3523B"/>
    <w:rsid w:val="00A35261"/>
    <w:rsid w:val="00A35B11"/>
    <w:rsid w:val="00A363F7"/>
    <w:rsid w:val="00A36B9C"/>
    <w:rsid w:val="00A3772E"/>
    <w:rsid w:val="00A37829"/>
    <w:rsid w:val="00A4032B"/>
    <w:rsid w:val="00A4168E"/>
    <w:rsid w:val="00A429F4"/>
    <w:rsid w:val="00A42D9D"/>
    <w:rsid w:val="00A431F8"/>
    <w:rsid w:val="00A44AA4"/>
    <w:rsid w:val="00A45452"/>
    <w:rsid w:val="00A45800"/>
    <w:rsid w:val="00A463A4"/>
    <w:rsid w:val="00A4667C"/>
    <w:rsid w:val="00A4694C"/>
    <w:rsid w:val="00A46D65"/>
    <w:rsid w:val="00A47307"/>
    <w:rsid w:val="00A50266"/>
    <w:rsid w:val="00A50D0E"/>
    <w:rsid w:val="00A51034"/>
    <w:rsid w:val="00A51892"/>
    <w:rsid w:val="00A52125"/>
    <w:rsid w:val="00A53494"/>
    <w:rsid w:val="00A53A7A"/>
    <w:rsid w:val="00A542C7"/>
    <w:rsid w:val="00A55DB7"/>
    <w:rsid w:val="00A55F22"/>
    <w:rsid w:val="00A56108"/>
    <w:rsid w:val="00A56461"/>
    <w:rsid w:val="00A568D9"/>
    <w:rsid w:val="00A57517"/>
    <w:rsid w:val="00A578D5"/>
    <w:rsid w:val="00A57C6F"/>
    <w:rsid w:val="00A60031"/>
    <w:rsid w:val="00A606B1"/>
    <w:rsid w:val="00A60905"/>
    <w:rsid w:val="00A61BB4"/>
    <w:rsid w:val="00A61E5C"/>
    <w:rsid w:val="00A62119"/>
    <w:rsid w:val="00A62A92"/>
    <w:rsid w:val="00A63973"/>
    <w:rsid w:val="00A6399F"/>
    <w:rsid w:val="00A64563"/>
    <w:rsid w:val="00A64BF9"/>
    <w:rsid w:val="00A6555E"/>
    <w:rsid w:val="00A6562E"/>
    <w:rsid w:val="00A660D3"/>
    <w:rsid w:val="00A6727A"/>
    <w:rsid w:val="00A67374"/>
    <w:rsid w:val="00A67A9A"/>
    <w:rsid w:val="00A67AE2"/>
    <w:rsid w:val="00A67D71"/>
    <w:rsid w:val="00A67F80"/>
    <w:rsid w:val="00A70614"/>
    <w:rsid w:val="00A708E4"/>
    <w:rsid w:val="00A71930"/>
    <w:rsid w:val="00A73150"/>
    <w:rsid w:val="00A73185"/>
    <w:rsid w:val="00A73927"/>
    <w:rsid w:val="00A73AC4"/>
    <w:rsid w:val="00A740C8"/>
    <w:rsid w:val="00A75E73"/>
    <w:rsid w:val="00A763A5"/>
    <w:rsid w:val="00A765DB"/>
    <w:rsid w:val="00A775CC"/>
    <w:rsid w:val="00A77CAE"/>
    <w:rsid w:val="00A80031"/>
    <w:rsid w:val="00A8010D"/>
    <w:rsid w:val="00A80239"/>
    <w:rsid w:val="00A807CE"/>
    <w:rsid w:val="00A816C3"/>
    <w:rsid w:val="00A818CC"/>
    <w:rsid w:val="00A82061"/>
    <w:rsid w:val="00A82688"/>
    <w:rsid w:val="00A82FBB"/>
    <w:rsid w:val="00A84A39"/>
    <w:rsid w:val="00A87CCF"/>
    <w:rsid w:val="00A87F64"/>
    <w:rsid w:val="00A90119"/>
    <w:rsid w:val="00A91067"/>
    <w:rsid w:val="00A9140C"/>
    <w:rsid w:val="00A92662"/>
    <w:rsid w:val="00A9320B"/>
    <w:rsid w:val="00A935CF"/>
    <w:rsid w:val="00A944A0"/>
    <w:rsid w:val="00A945A6"/>
    <w:rsid w:val="00A948E9"/>
    <w:rsid w:val="00A94B0E"/>
    <w:rsid w:val="00A9524F"/>
    <w:rsid w:val="00A952D6"/>
    <w:rsid w:val="00A96384"/>
    <w:rsid w:val="00A967D9"/>
    <w:rsid w:val="00A96CFD"/>
    <w:rsid w:val="00A96D4C"/>
    <w:rsid w:val="00A972F1"/>
    <w:rsid w:val="00A97585"/>
    <w:rsid w:val="00A97888"/>
    <w:rsid w:val="00A97ECC"/>
    <w:rsid w:val="00AA04A8"/>
    <w:rsid w:val="00AA10A3"/>
    <w:rsid w:val="00AA164E"/>
    <w:rsid w:val="00AA16E6"/>
    <w:rsid w:val="00AA26DB"/>
    <w:rsid w:val="00AA2A7C"/>
    <w:rsid w:val="00AA2D22"/>
    <w:rsid w:val="00AA31B7"/>
    <w:rsid w:val="00AA350F"/>
    <w:rsid w:val="00AA3B19"/>
    <w:rsid w:val="00AA3DAB"/>
    <w:rsid w:val="00AA5976"/>
    <w:rsid w:val="00AA621B"/>
    <w:rsid w:val="00AA62A0"/>
    <w:rsid w:val="00AA68DE"/>
    <w:rsid w:val="00AA6F27"/>
    <w:rsid w:val="00AA72FD"/>
    <w:rsid w:val="00AA7485"/>
    <w:rsid w:val="00AA751E"/>
    <w:rsid w:val="00AA7E08"/>
    <w:rsid w:val="00AA7E7E"/>
    <w:rsid w:val="00AB00E8"/>
    <w:rsid w:val="00AB0D97"/>
    <w:rsid w:val="00AB0DE5"/>
    <w:rsid w:val="00AB153C"/>
    <w:rsid w:val="00AB199C"/>
    <w:rsid w:val="00AB3561"/>
    <w:rsid w:val="00AB3A0F"/>
    <w:rsid w:val="00AB3CA1"/>
    <w:rsid w:val="00AB435F"/>
    <w:rsid w:val="00AB4E77"/>
    <w:rsid w:val="00AB5297"/>
    <w:rsid w:val="00AB57C0"/>
    <w:rsid w:val="00AB5BEE"/>
    <w:rsid w:val="00AB6197"/>
    <w:rsid w:val="00AB7218"/>
    <w:rsid w:val="00AB7A50"/>
    <w:rsid w:val="00AB7D1F"/>
    <w:rsid w:val="00AC05FB"/>
    <w:rsid w:val="00AC0A68"/>
    <w:rsid w:val="00AC2002"/>
    <w:rsid w:val="00AC2A44"/>
    <w:rsid w:val="00AC2FFE"/>
    <w:rsid w:val="00AC3805"/>
    <w:rsid w:val="00AC4CAB"/>
    <w:rsid w:val="00AC59B7"/>
    <w:rsid w:val="00AC5A83"/>
    <w:rsid w:val="00AC6A34"/>
    <w:rsid w:val="00AC7521"/>
    <w:rsid w:val="00AD00B0"/>
    <w:rsid w:val="00AD012B"/>
    <w:rsid w:val="00AD02B6"/>
    <w:rsid w:val="00AD0D26"/>
    <w:rsid w:val="00AD1226"/>
    <w:rsid w:val="00AD177B"/>
    <w:rsid w:val="00AD18BA"/>
    <w:rsid w:val="00AD2BDF"/>
    <w:rsid w:val="00AD2F7B"/>
    <w:rsid w:val="00AD2F80"/>
    <w:rsid w:val="00AD33A6"/>
    <w:rsid w:val="00AD34B5"/>
    <w:rsid w:val="00AD3946"/>
    <w:rsid w:val="00AD4CCE"/>
    <w:rsid w:val="00AD5850"/>
    <w:rsid w:val="00AD6AF7"/>
    <w:rsid w:val="00AD6E08"/>
    <w:rsid w:val="00AE015F"/>
    <w:rsid w:val="00AE0195"/>
    <w:rsid w:val="00AE120C"/>
    <w:rsid w:val="00AE20DF"/>
    <w:rsid w:val="00AE23F9"/>
    <w:rsid w:val="00AE2911"/>
    <w:rsid w:val="00AE308E"/>
    <w:rsid w:val="00AE37E8"/>
    <w:rsid w:val="00AE3B56"/>
    <w:rsid w:val="00AE42C9"/>
    <w:rsid w:val="00AE4341"/>
    <w:rsid w:val="00AE43C8"/>
    <w:rsid w:val="00AE46B7"/>
    <w:rsid w:val="00AE4878"/>
    <w:rsid w:val="00AE5057"/>
    <w:rsid w:val="00AE5955"/>
    <w:rsid w:val="00AE5C7D"/>
    <w:rsid w:val="00AE65A7"/>
    <w:rsid w:val="00AE66CE"/>
    <w:rsid w:val="00AE67DF"/>
    <w:rsid w:val="00AE701E"/>
    <w:rsid w:val="00AE74C6"/>
    <w:rsid w:val="00AE753E"/>
    <w:rsid w:val="00AE7886"/>
    <w:rsid w:val="00AF0A24"/>
    <w:rsid w:val="00AF0BA4"/>
    <w:rsid w:val="00AF11A6"/>
    <w:rsid w:val="00AF1677"/>
    <w:rsid w:val="00AF1FFF"/>
    <w:rsid w:val="00AF2012"/>
    <w:rsid w:val="00AF20C8"/>
    <w:rsid w:val="00AF22C4"/>
    <w:rsid w:val="00AF35D1"/>
    <w:rsid w:val="00AF36C4"/>
    <w:rsid w:val="00AF4D11"/>
    <w:rsid w:val="00AF51F0"/>
    <w:rsid w:val="00AF57A3"/>
    <w:rsid w:val="00B00870"/>
    <w:rsid w:val="00B00984"/>
    <w:rsid w:val="00B010EF"/>
    <w:rsid w:val="00B012F5"/>
    <w:rsid w:val="00B01BEC"/>
    <w:rsid w:val="00B02126"/>
    <w:rsid w:val="00B02756"/>
    <w:rsid w:val="00B02D0E"/>
    <w:rsid w:val="00B048B1"/>
    <w:rsid w:val="00B053A8"/>
    <w:rsid w:val="00B053CD"/>
    <w:rsid w:val="00B05A19"/>
    <w:rsid w:val="00B065B7"/>
    <w:rsid w:val="00B066B8"/>
    <w:rsid w:val="00B068DF"/>
    <w:rsid w:val="00B07100"/>
    <w:rsid w:val="00B07CD7"/>
    <w:rsid w:val="00B07F27"/>
    <w:rsid w:val="00B1021C"/>
    <w:rsid w:val="00B1060B"/>
    <w:rsid w:val="00B106BB"/>
    <w:rsid w:val="00B10D35"/>
    <w:rsid w:val="00B1163F"/>
    <w:rsid w:val="00B11AEE"/>
    <w:rsid w:val="00B12663"/>
    <w:rsid w:val="00B12C4F"/>
    <w:rsid w:val="00B1344A"/>
    <w:rsid w:val="00B13A37"/>
    <w:rsid w:val="00B13C58"/>
    <w:rsid w:val="00B143ED"/>
    <w:rsid w:val="00B14600"/>
    <w:rsid w:val="00B1538E"/>
    <w:rsid w:val="00B1589B"/>
    <w:rsid w:val="00B158DC"/>
    <w:rsid w:val="00B15FBA"/>
    <w:rsid w:val="00B165D5"/>
    <w:rsid w:val="00B16921"/>
    <w:rsid w:val="00B16BC2"/>
    <w:rsid w:val="00B17157"/>
    <w:rsid w:val="00B17F41"/>
    <w:rsid w:val="00B20B92"/>
    <w:rsid w:val="00B21194"/>
    <w:rsid w:val="00B21F2A"/>
    <w:rsid w:val="00B232F8"/>
    <w:rsid w:val="00B23D74"/>
    <w:rsid w:val="00B24164"/>
    <w:rsid w:val="00B241EE"/>
    <w:rsid w:val="00B248F5"/>
    <w:rsid w:val="00B25259"/>
    <w:rsid w:val="00B2585C"/>
    <w:rsid w:val="00B2597A"/>
    <w:rsid w:val="00B26DEF"/>
    <w:rsid w:val="00B270F8"/>
    <w:rsid w:val="00B27AB5"/>
    <w:rsid w:val="00B3017C"/>
    <w:rsid w:val="00B303FF"/>
    <w:rsid w:val="00B30EC7"/>
    <w:rsid w:val="00B315C5"/>
    <w:rsid w:val="00B315E0"/>
    <w:rsid w:val="00B31D6A"/>
    <w:rsid w:val="00B32AF6"/>
    <w:rsid w:val="00B330B0"/>
    <w:rsid w:val="00B351DE"/>
    <w:rsid w:val="00B35958"/>
    <w:rsid w:val="00B35ED5"/>
    <w:rsid w:val="00B3636B"/>
    <w:rsid w:val="00B37282"/>
    <w:rsid w:val="00B41305"/>
    <w:rsid w:val="00B4185F"/>
    <w:rsid w:val="00B4228D"/>
    <w:rsid w:val="00B43256"/>
    <w:rsid w:val="00B434E0"/>
    <w:rsid w:val="00B43D72"/>
    <w:rsid w:val="00B445EC"/>
    <w:rsid w:val="00B46231"/>
    <w:rsid w:val="00B471C0"/>
    <w:rsid w:val="00B47232"/>
    <w:rsid w:val="00B47463"/>
    <w:rsid w:val="00B474E7"/>
    <w:rsid w:val="00B47AD0"/>
    <w:rsid w:val="00B47D10"/>
    <w:rsid w:val="00B502E7"/>
    <w:rsid w:val="00B50708"/>
    <w:rsid w:val="00B5077E"/>
    <w:rsid w:val="00B50B84"/>
    <w:rsid w:val="00B50E10"/>
    <w:rsid w:val="00B51258"/>
    <w:rsid w:val="00B51C7E"/>
    <w:rsid w:val="00B51F8A"/>
    <w:rsid w:val="00B5256B"/>
    <w:rsid w:val="00B53327"/>
    <w:rsid w:val="00B53B60"/>
    <w:rsid w:val="00B546C5"/>
    <w:rsid w:val="00B5497C"/>
    <w:rsid w:val="00B550F2"/>
    <w:rsid w:val="00B552C6"/>
    <w:rsid w:val="00B55A3A"/>
    <w:rsid w:val="00B55FE1"/>
    <w:rsid w:val="00B56239"/>
    <w:rsid w:val="00B56374"/>
    <w:rsid w:val="00B56475"/>
    <w:rsid w:val="00B56994"/>
    <w:rsid w:val="00B56BE1"/>
    <w:rsid w:val="00B57BB2"/>
    <w:rsid w:val="00B57FFD"/>
    <w:rsid w:val="00B6008E"/>
    <w:rsid w:val="00B612F2"/>
    <w:rsid w:val="00B61539"/>
    <w:rsid w:val="00B61A0B"/>
    <w:rsid w:val="00B62D66"/>
    <w:rsid w:val="00B64602"/>
    <w:rsid w:val="00B64B06"/>
    <w:rsid w:val="00B64F32"/>
    <w:rsid w:val="00B6509F"/>
    <w:rsid w:val="00B658BD"/>
    <w:rsid w:val="00B65929"/>
    <w:rsid w:val="00B65F04"/>
    <w:rsid w:val="00B66419"/>
    <w:rsid w:val="00B6759A"/>
    <w:rsid w:val="00B67B24"/>
    <w:rsid w:val="00B70E57"/>
    <w:rsid w:val="00B715C2"/>
    <w:rsid w:val="00B71F5E"/>
    <w:rsid w:val="00B72209"/>
    <w:rsid w:val="00B72354"/>
    <w:rsid w:val="00B73A65"/>
    <w:rsid w:val="00B742EE"/>
    <w:rsid w:val="00B743FE"/>
    <w:rsid w:val="00B75545"/>
    <w:rsid w:val="00B75632"/>
    <w:rsid w:val="00B77677"/>
    <w:rsid w:val="00B80F02"/>
    <w:rsid w:val="00B81052"/>
    <w:rsid w:val="00B81146"/>
    <w:rsid w:val="00B811E1"/>
    <w:rsid w:val="00B81AC8"/>
    <w:rsid w:val="00B825D4"/>
    <w:rsid w:val="00B83648"/>
    <w:rsid w:val="00B83C02"/>
    <w:rsid w:val="00B84045"/>
    <w:rsid w:val="00B8474D"/>
    <w:rsid w:val="00B84A0F"/>
    <w:rsid w:val="00B84A5A"/>
    <w:rsid w:val="00B84F35"/>
    <w:rsid w:val="00B84F4B"/>
    <w:rsid w:val="00B84F4D"/>
    <w:rsid w:val="00B86D40"/>
    <w:rsid w:val="00B87659"/>
    <w:rsid w:val="00B87872"/>
    <w:rsid w:val="00B87FE9"/>
    <w:rsid w:val="00B90571"/>
    <w:rsid w:val="00B906CF"/>
    <w:rsid w:val="00B90B11"/>
    <w:rsid w:val="00B90E33"/>
    <w:rsid w:val="00B9109F"/>
    <w:rsid w:val="00B911CF"/>
    <w:rsid w:val="00B9186C"/>
    <w:rsid w:val="00B921DF"/>
    <w:rsid w:val="00B92C05"/>
    <w:rsid w:val="00B92F6C"/>
    <w:rsid w:val="00B936BA"/>
    <w:rsid w:val="00B93B2C"/>
    <w:rsid w:val="00B93DD8"/>
    <w:rsid w:val="00B94111"/>
    <w:rsid w:val="00B942A9"/>
    <w:rsid w:val="00B9555F"/>
    <w:rsid w:val="00B9558E"/>
    <w:rsid w:val="00B95745"/>
    <w:rsid w:val="00B957A6"/>
    <w:rsid w:val="00B95DE6"/>
    <w:rsid w:val="00B96BA4"/>
    <w:rsid w:val="00B97877"/>
    <w:rsid w:val="00BA0709"/>
    <w:rsid w:val="00BA09E4"/>
    <w:rsid w:val="00BA0BE3"/>
    <w:rsid w:val="00BA1685"/>
    <w:rsid w:val="00BA18BB"/>
    <w:rsid w:val="00BA2160"/>
    <w:rsid w:val="00BA2352"/>
    <w:rsid w:val="00BA2775"/>
    <w:rsid w:val="00BA2AE9"/>
    <w:rsid w:val="00BA3396"/>
    <w:rsid w:val="00BA33A3"/>
    <w:rsid w:val="00BA418F"/>
    <w:rsid w:val="00BA46B0"/>
    <w:rsid w:val="00BA4C7A"/>
    <w:rsid w:val="00BA5799"/>
    <w:rsid w:val="00BA57D5"/>
    <w:rsid w:val="00BA5B0D"/>
    <w:rsid w:val="00BA6B6D"/>
    <w:rsid w:val="00BA70A1"/>
    <w:rsid w:val="00BA7527"/>
    <w:rsid w:val="00BA7857"/>
    <w:rsid w:val="00BA78F1"/>
    <w:rsid w:val="00BA7F1A"/>
    <w:rsid w:val="00BB002A"/>
    <w:rsid w:val="00BB0107"/>
    <w:rsid w:val="00BB0A65"/>
    <w:rsid w:val="00BB226E"/>
    <w:rsid w:val="00BB2A30"/>
    <w:rsid w:val="00BB37C2"/>
    <w:rsid w:val="00BB388F"/>
    <w:rsid w:val="00BB438A"/>
    <w:rsid w:val="00BB43D0"/>
    <w:rsid w:val="00BB4590"/>
    <w:rsid w:val="00BB46EA"/>
    <w:rsid w:val="00BB5722"/>
    <w:rsid w:val="00BB6747"/>
    <w:rsid w:val="00BB67D3"/>
    <w:rsid w:val="00BB6C0D"/>
    <w:rsid w:val="00BB7325"/>
    <w:rsid w:val="00BC09BD"/>
    <w:rsid w:val="00BC1F04"/>
    <w:rsid w:val="00BC3076"/>
    <w:rsid w:val="00BC352F"/>
    <w:rsid w:val="00BC3E48"/>
    <w:rsid w:val="00BC3EE3"/>
    <w:rsid w:val="00BC5832"/>
    <w:rsid w:val="00BC59FA"/>
    <w:rsid w:val="00BC5BA1"/>
    <w:rsid w:val="00BC5C83"/>
    <w:rsid w:val="00BC5D25"/>
    <w:rsid w:val="00BC5E61"/>
    <w:rsid w:val="00BC6659"/>
    <w:rsid w:val="00BC6C45"/>
    <w:rsid w:val="00BC6C53"/>
    <w:rsid w:val="00BC7032"/>
    <w:rsid w:val="00BC7674"/>
    <w:rsid w:val="00BC77A3"/>
    <w:rsid w:val="00BD0304"/>
    <w:rsid w:val="00BD053A"/>
    <w:rsid w:val="00BD071A"/>
    <w:rsid w:val="00BD1112"/>
    <w:rsid w:val="00BD1F45"/>
    <w:rsid w:val="00BD24F2"/>
    <w:rsid w:val="00BD2675"/>
    <w:rsid w:val="00BD2930"/>
    <w:rsid w:val="00BD380F"/>
    <w:rsid w:val="00BD4131"/>
    <w:rsid w:val="00BD432C"/>
    <w:rsid w:val="00BD64FD"/>
    <w:rsid w:val="00BD6CD0"/>
    <w:rsid w:val="00BD6F81"/>
    <w:rsid w:val="00BD76F9"/>
    <w:rsid w:val="00BE0771"/>
    <w:rsid w:val="00BE2455"/>
    <w:rsid w:val="00BE2B90"/>
    <w:rsid w:val="00BE3207"/>
    <w:rsid w:val="00BE387B"/>
    <w:rsid w:val="00BE3ABF"/>
    <w:rsid w:val="00BE3CCA"/>
    <w:rsid w:val="00BE3DAA"/>
    <w:rsid w:val="00BE3F47"/>
    <w:rsid w:val="00BE45DE"/>
    <w:rsid w:val="00BE4B9E"/>
    <w:rsid w:val="00BE5116"/>
    <w:rsid w:val="00BE5FB5"/>
    <w:rsid w:val="00BE77A3"/>
    <w:rsid w:val="00BF059C"/>
    <w:rsid w:val="00BF06D4"/>
    <w:rsid w:val="00BF08F8"/>
    <w:rsid w:val="00BF1D75"/>
    <w:rsid w:val="00BF1DC2"/>
    <w:rsid w:val="00BF227A"/>
    <w:rsid w:val="00BF2419"/>
    <w:rsid w:val="00BF2BE5"/>
    <w:rsid w:val="00BF2D9E"/>
    <w:rsid w:val="00BF3084"/>
    <w:rsid w:val="00BF36D6"/>
    <w:rsid w:val="00BF4AC8"/>
    <w:rsid w:val="00BF4B99"/>
    <w:rsid w:val="00BF5269"/>
    <w:rsid w:val="00BF598C"/>
    <w:rsid w:val="00BF5C7D"/>
    <w:rsid w:val="00BF6957"/>
    <w:rsid w:val="00BF6A21"/>
    <w:rsid w:val="00BF6C65"/>
    <w:rsid w:val="00BF75F5"/>
    <w:rsid w:val="00BF7D89"/>
    <w:rsid w:val="00C000B8"/>
    <w:rsid w:val="00C00806"/>
    <w:rsid w:val="00C00B26"/>
    <w:rsid w:val="00C01CC2"/>
    <w:rsid w:val="00C01EB7"/>
    <w:rsid w:val="00C02DC0"/>
    <w:rsid w:val="00C038FC"/>
    <w:rsid w:val="00C03D00"/>
    <w:rsid w:val="00C050A1"/>
    <w:rsid w:val="00C051C1"/>
    <w:rsid w:val="00C052F2"/>
    <w:rsid w:val="00C05841"/>
    <w:rsid w:val="00C06492"/>
    <w:rsid w:val="00C06493"/>
    <w:rsid w:val="00C06863"/>
    <w:rsid w:val="00C06A66"/>
    <w:rsid w:val="00C06DB7"/>
    <w:rsid w:val="00C0764E"/>
    <w:rsid w:val="00C07AC5"/>
    <w:rsid w:val="00C07C47"/>
    <w:rsid w:val="00C07E5A"/>
    <w:rsid w:val="00C10F2C"/>
    <w:rsid w:val="00C10F6C"/>
    <w:rsid w:val="00C114EF"/>
    <w:rsid w:val="00C11C81"/>
    <w:rsid w:val="00C11ECE"/>
    <w:rsid w:val="00C122A4"/>
    <w:rsid w:val="00C134A6"/>
    <w:rsid w:val="00C13A1D"/>
    <w:rsid w:val="00C14240"/>
    <w:rsid w:val="00C14F0C"/>
    <w:rsid w:val="00C150E9"/>
    <w:rsid w:val="00C1512A"/>
    <w:rsid w:val="00C15180"/>
    <w:rsid w:val="00C159F6"/>
    <w:rsid w:val="00C15C00"/>
    <w:rsid w:val="00C16EDD"/>
    <w:rsid w:val="00C17BA9"/>
    <w:rsid w:val="00C2025D"/>
    <w:rsid w:val="00C206A0"/>
    <w:rsid w:val="00C20806"/>
    <w:rsid w:val="00C20B71"/>
    <w:rsid w:val="00C20E98"/>
    <w:rsid w:val="00C20F7A"/>
    <w:rsid w:val="00C210D4"/>
    <w:rsid w:val="00C21C7C"/>
    <w:rsid w:val="00C21DC0"/>
    <w:rsid w:val="00C22440"/>
    <w:rsid w:val="00C2292B"/>
    <w:rsid w:val="00C22A12"/>
    <w:rsid w:val="00C22D22"/>
    <w:rsid w:val="00C23061"/>
    <w:rsid w:val="00C230DF"/>
    <w:rsid w:val="00C2396C"/>
    <w:rsid w:val="00C23E57"/>
    <w:rsid w:val="00C2439B"/>
    <w:rsid w:val="00C24A06"/>
    <w:rsid w:val="00C24A2A"/>
    <w:rsid w:val="00C24C9C"/>
    <w:rsid w:val="00C25DFF"/>
    <w:rsid w:val="00C26DB4"/>
    <w:rsid w:val="00C3066A"/>
    <w:rsid w:val="00C306D9"/>
    <w:rsid w:val="00C308D3"/>
    <w:rsid w:val="00C31326"/>
    <w:rsid w:val="00C31568"/>
    <w:rsid w:val="00C31707"/>
    <w:rsid w:val="00C318FA"/>
    <w:rsid w:val="00C322B1"/>
    <w:rsid w:val="00C33F39"/>
    <w:rsid w:val="00C3403D"/>
    <w:rsid w:val="00C34BA2"/>
    <w:rsid w:val="00C35019"/>
    <w:rsid w:val="00C358F7"/>
    <w:rsid w:val="00C36031"/>
    <w:rsid w:val="00C36352"/>
    <w:rsid w:val="00C364B8"/>
    <w:rsid w:val="00C377D3"/>
    <w:rsid w:val="00C37BB6"/>
    <w:rsid w:val="00C40331"/>
    <w:rsid w:val="00C41482"/>
    <w:rsid w:val="00C423A3"/>
    <w:rsid w:val="00C42522"/>
    <w:rsid w:val="00C427ED"/>
    <w:rsid w:val="00C429BD"/>
    <w:rsid w:val="00C429F1"/>
    <w:rsid w:val="00C42DEE"/>
    <w:rsid w:val="00C43B62"/>
    <w:rsid w:val="00C4420F"/>
    <w:rsid w:val="00C443DE"/>
    <w:rsid w:val="00C45334"/>
    <w:rsid w:val="00C45835"/>
    <w:rsid w:val="00C45BEA"/>
    <w:rsid w:val="00C465F3"/>
    <w:rsid w:val="00C47175"/>
    <w:rsid w:val="00C47188"/>
    <w:rsid w:val="00C47419"/>
    <w:rsid w:val="00C477A1"/>
    <w:rsid w:val="00C513C7"/>
    <w:rsid w:val="00C52640"/>
    <w:rsid w:val="00C52676"/>
    <w:rsid w:val="00C52798"/>
    <w:rsid w:val="00C52BB2"/>
    <w:rsid w:val="00C52FD4"/>
    <w:rsid w:val="00C53BCC"/>
    <w:rsid w:val="00C54118"/>
    <w:rsid w:val="00C551C2"/>
    <w:rsid w:val="00C5586B"/>
    <w:rsid w:val="00C55A6F"/>
    <w:rsid w:val="00C55B4C"/>
    <w:rsid w:val="00C5635F"/>
    <w:rsid w:val="00C565E7"/>
    <w:rsid w:val="00C568A2"/>
    <w:rsid w:val="00C56E29"/>
    <w:rsid w:val="00C57774"/>
    <w:rsid w:val="00C61299"/>
    <w:rsid w:val="00C6207B"/>
    <w:rsid w:val="00C62E11"/>
    <w:rsid w:val="00C631B7"/>
    <w:rsid w:val="00C63B4C"/>
    <w:rsid w:val="00C64A11"/>
    <w:rsid w:val="00C64BCF"/>
    <w:rsid w:val="00C652CC"/>
    <w:rsid w:val="00C65B56"/>
    <w:rsid w:val="00C65B60"/>
    <w:rsid w:val="00C65E13"/>
    <w:rsid w:val="00C66987"/>
    <w:rsid w:val="00C66AD5"/>
    <w:rsid w:val="00C679C3"/>
    <w:rsid w:val="00C67C30"/>
    <w:rsid w:val="00C7084E"/>
    <w:rsid w:val="00C716BD"/>
    <w:rsid w:val="00C71B70"/>
    <w:rsid w:val="00C72083"/>
    <w:rsid w:val="00C723E6"/>
    <w:rsid w:val="00C741DA"/>
    <w:rsid w:val="00C74C8D"/>
    <w:rsid w:val="00C75ABD"/>
    <w:rsid w:val="00C75C09"/>
    <w:rsid w:val="00C760EE"/>
    <w:rsid w:val="00C768A4"/>
    <w:rsid w:val="00C775C3"/>
    <w:rsid w:val="00C776A0"/>
    <w:rsid w:val="00C777D7"/>
    <w:rsid w:val="00C77916"/>
    <w:rsid w:val="00C77A54"/>
    <w:rsid w:val="00C806C4"/>
    <w:rsid w:val="00C80A3B"/>
    <w:rsid w:val="00C80BA3"/>
    <w:rsid w:val="00C81564"/>
    <w:rsid w:val="00C81A53"/>
    <w:rsid w:val="00C81B1F"/>
    <w:rsid w:val="00C82107"/>
    <w:rsid w:val="00C838F0"/>
    <w:rsid w:val="00C83D5D"/>
    <w:rsid w:val="00C83DE7"/>
    <w:rsid w:val="00C83FD4"/>
    <w:rsid w:val="00C84709"/>
    <w:rsid w:val="00C84D52"/>
    <w:rsid w:val="00C86409"/>
    <w:rsid w:val="00C86868"/>
    <w:rsid w:val="00C86C39"/>
    <w:rsid w:val="00C871CD"/>
    <w:rsid w:val="00C8731E"/>
    <w:rsid w:val="00C87F05"/>
    <w:rsid w:val="00C905D7"/>
    <w:rsid w:val="00C90A01"/>
    <w:rsid w:val="00C90C9D"/>
    <w:rsid w:val="00C91427"/>
    <w:rsid w:val="00C9172D"/>
    <w:rsid w:val="00C9194F"/>
    <w:rsid w:val="00C920E2"/>
    <w:rsid w:val="00C92265"/>
    <w:rsid w:val="00C923A7"/>
    <w:rsid w:val="00C936F0"/>
    <w:rsid w:val="00C93E02"/>
    <w:rsid w:val="00C93FBF"/>
    <w:rsid w:val="00C944F0"/>
    <w:rsid w:val="00C94BA9"/>
    <w:rsid w:val="00C953AD"/>
    <w:rsid w:val="00C96048"/>
    <w:rsid w:val="00C97C7B"/>
    <w:rsid w:val="00CA0EC5"/>
    <w:rsid w:val="00CA111B"/>
    <w:rsid w:val="00CA1726"/>
    <w:rsid w:val="00CA1A7B"/>
    <w:rsid w:val="00CA1E49"/>
    <w:rsid w:val="00CA1FC2"/>
    <w:rsid w:val="00CA2BF5"/>
    <w:rsid w:val="00CA30C9"/>
    <w:rsid w:val="00CA4F23"/>
    <w:rsid w:val="00CA51D5"/>
    <w:rsid w:val="00CA5289"/>
    <w:rsid w:val="00CA5958"/>
    <w:rsid w:val="00CA5C16"/>
    <w:rsid w:val="00CA5D68"/>
    <w:rsid w:val="00CB0809"/>
    <w:rsid w:val="00CB1586"/>
    <w:rsid w:val="00CB1952"/>
    <w:rsid w:val="00CB1AB7"/>
    <w:rsid w:val="00CB1E66"/>
    <w:rsid w:val="00CB3B12"/>
    <w:rsid w:val="00CB3E69"/>
    <w:rsid w:val="00CB40AE"/>
    <w:rsid w:val="00CB582D"/>
    <w:rsid w:val="00CB6163"/>
    <w:rsid w:val="00CB78B6"/>
    <w:rsid w:val="00CC0096"/>
    <w:rsid w:val="00CC137F"/>
    <w:rsid w:val="00CC167C"/>
    <w:rsid w:val="00CC1828"/>
    <w:rsid w:val="00CC193C"/>
    <w:rsid w:val="00CC19BC"/>
    <w:rsid w:val="00CC1F3E"/>
    <w:rsid w:val="00CC2AE3"/>
    <w:rsid w:val="00CC2CB2"/>
    <w:rsid w:val="00CC3581"/>
    <w:rsid w:val="00CC3AF5"/>
    <w:rsid w:val="00CC40F4"/>
    <w:rsid w:val="00CC7969"/>
    <w:rsid w:val="00CC7B47"/>
    <w:rsid w:val="00CD02BC"/>
    <w:rsid w:val="00CD07B9"/>
    <w:rsid w:val="00CD28DD"/>
    <w:rsid w:val="00CD2F31"/>
    <w:rsid w:val="00CD39CF"/>
    <w:rsid w:val="00CD4613"/>
    <w:rsid w:val="00CD50FA"/>
    <w:rsid w:val="00CD516C"/>
    <w:rsid w:val="00CD742A"/>
    <w:rsid w:val="00CE04C9"/>
    <w:rsid w:val="00CE0632"/>
    <w:rsid w:val="00CE06C0"/>
    <w:rsid w:val="00CE06F8"/>
    <w:rsid w:val="00CE247B"/>
    <w:rsid w:val="00CE2653"/>
    <w:rsid w:val="00CE299D"/>
    <w:rsid w:val="00CE2BA4"/>
    <w:rsid w:val="00CE2DFE"/>
    <w:rsid w:val="00CE3D7F"/>
    <w:rsid w:val="00CE3FFB"/>
    <w:rsid w:val="00CE48C5"/>
    <w:rsid w:val="00CE6161"/>
    <w:rsid w:val="00CE61A2"/>
    <w:rsid w:val="00CE6551"/>
    <w:rsid w:val="00CE68D7"/>
    <w:rsid w:val="00CE6CE7"/>
    <w:rsid w:val="00CE6EB1"/>
    <w:rsid w:val="00CE75A4"/>
    <w:rsid w:val="00CE763C"/>
    <w:rsid w:val="00CF0185"/>
    <w:rsid w:val="00CF2D49"/>
    <w:rsid w:val="00CF2DE6"/>
    <w:rsid w:val="00CF3EC5"/>
    <w:rsid w:val="00CF41A9"/>
    <w:rsid w:val="00CF48A3"/>
    <w:rsid w:val="00CF4A4B"/>
    <w:rsid w:val="00CF4BCB"/>
    <w:rsid w:val="00CF641E"/>
    <w:rsid w:val="00CF71E1"/>
    <w:rsid w:val="00D00817"/>
    <w:rsid w:val="00D022D1"/>
    <w:rsid w:val="00D02967"/>
    <w:rsid w:val="00D02B2B"/>
    <w:rsid w:val="00D03B25"/>
    <w:rsid w:val="00D03FFA"/>
    <w:rsid w:val="00D04884"/>
    <w:rsid w:val="00D048B9"/>
    <w:rsid w:val="00D05F4B"/>
    <w:rsid w:val="00D0603A"/>
    <w:rsid w:val="00D06D5D"/>
    <w:rsid w:val="00D0795A"/>
    <w:rsid w:val="00D07B26"/>
    <w:rsid w:val="00D108F4"/>
    <w:rsid w:val="00D10D9F"/>
    <w:rsid w:val="00D114AC"/>
    <w:rsid w:val="00D1199B"/>
    <w:rsid w:val="00D121BE"/>
    <w:rsid w:val="00D122CF"/>
    <w:rsid w:val="00D127F9"/>
    <w:rsid w:val="00D12C6A"/>
    <w:rsid w:val="00D13E01"/>
    <w:rsid w:val="00D14810"/>
    <w:rsid w:val="00D1484A"/>
    <w:rsid w:val="00D14E48"/>
    <w:rsid w:val="00D159FA"/>
    <w:rsid w:val="00D161F1"/>
    <w:rsid w:val="00D16E1A"/>
    <w:rsid w:val="00D17260"/>
    <w:rsid w:val="00D17B69"/>
    <w:rsid w:val="00D20872"/>
    <w:rsid w:val="00D20A73"/>
    <w:rsid w:val="00D2129F"/>
    <w:rsid w:val="00D213BF"/>
    <w:rsid w:val="00D22117"/>
    <w:rsid w:val="00D23A34"/>
    <w:rsid w:val="00D2411D"/>
    <w:rsid w:val="00D2412D"/>
    <w:rsid w:val="00D2459E"/>
    <w:rsid w:val="00D2503D"/>
    <w:rsid w:val="00D25100"/>
    <w:rsid w:val="00D2533B"/>
    <w:rsid w:val="00D25A26"/>
    <w:rsid w:val="00D26283"/>
    <w:rsid w:val="00D26582"/>
    <w:rsid w:val="00D26A61"/>
    <w:rsid w:val="00D26B2B"/>
    <w:rsid w:val="00D26D14"/>
    <w:rsid w:val="00D27B04"/>
    <w:rsid w:val="00D27C23"/>
    <w:rsid w:val="00D27F23"/>
    <w:rsid w:val="00D3045A"/>
    <w:rsid w:val="00D30FBC"/>
    <w:rsid w:val="00D31083"/>
    <w:rsid w:val="00D31089"/>
    <w:rsid w:val="00D3140F"/>
    <w:rsid w:val="00D31549"/>
    <w:rsid w:val="00D31920"/>
    <w:rsid w:val="00D325B1"/>
    <w:rsid w:val="00D3326E"/>
    <w:rsid w:val="00D33E82"/>
    <w:rsid w:val="00D340A4"/>
    <w:rsid w:val="00D345E6"/>
    <w:rsid w:val="00D34754"/>
    <w:rsid w:val="00D35032"/>
    <w:rsid w:val="00D35CEF"/>
    <w:rsid w:val="00D36FB4"/>
    <w:rsid w:val="00D37103"/>
    <w:rsid w:val="00D371AC"/>
    <w:rsid w:val="00D40855"/>
    <w:rsid w:val="00D40A92"/>
    <w:rsid w:val="00D4135B"/>
    <w:rsid w:val="00D41A3D"/>
    <w:rsid w:val="00D425A0"/>
    <w:rsid w:val="00D42F52"/>
    <w:rsid w:val="00D433A7"/>
    <w:rsid w:val="00D43E3F"/>
    <w:rsid w:val="00D44D7E"/>
    <w:rsid w:val="00D44EFB"/>
    <w:rsid w:val="00D458DE"/>
    <w:rsid w:val="00D45A90"/>
    <w:rsid w:val="00D45B93"/>
    <w:rsid w:val="00D470C8"/>
    <w:rsid w:val="00D47432"/>
    <w:rsid w:val="00D474CB"/>
    <w:rsid w:val="00D47B54"/>
    <w:rsid w:val="00D50981"/>
    <w:rsid w:val="00D50AD9"/>
    <w:rsid w:val="00D50F3B"/>
    <w:rsid w:val="00D522F3"/>
    <w:rsid w:val="00D523E1"/>
    <w:rsid w:val="00D538BB"/>
    <w:rsid w:val="00D53F5A"/>
    <w:rsid w:val="00D5456B"/>
    <w:rsid w:val="00D54ACE"/>
    <w:rsid w:val="00D54D07"/>
    <w:rsid w:val="00D560D9"/>
    <w:rsid w:val="00D57203"/>
    <w:rsid w:val="00D57254"/>
    <w:rsid w:val="00D573DC"/>
    <w:rsid w:val="00D57685"/>
    <w:rsid w:val="00D613BA"/>
    <w:rsid w:val="00D613DC"/>
    <w:rsid w:val="00D616BE"/>
    <w:rsid w:val="00D62615"/>
    <w:rsid w:val="00D6267C"/>
    <w:rsid w:val="00D632A6"/>
    <w:rsid w:val="00D64164"/>
    <w:rsid w:val="00D643E3"/>
    <w:rsid w:val="00D65300"/>
    <w:rsid w:val="00D65AB5"/>
    <w:rsid w:val="00D65F64"/>
    <w:rsid w:val="00D6605B"/>
    <w:rsid w:val="00D661CD"/>
    <w:rsid w:val="00D67DAC"/>
    <w:rsid w:val="00D716C7"/>
    <w:rsid w:val="00D71B86"/>
    <w:rsid w:val="00D71D54"/>
    <w:rsid w:val="00D725A0"/>
    <w:rsid w:val="00D73F66"/>
    <w:rsid w:val="00D740C3"/>
    <w:rsid w:val="00D74811"/>
    <w:rsid w:val="00D75C19"/>
    <w:rsid w:val="00D75F7F"/>
    <w:rsid w:val="00D80460"/>
    <w:rsid w:val="00D80CE3"/>
    <w:rsid w:val="00D81505"/>
    <w:rsid w:val="00D82093"/>
    <w:rsid w:val="00D827B5"/>
    <w:rsid w:val="00D828E5"/>
    <w:rsid w:val="00D83317"/>
    <w:rsid w:val="00D83751"/>
    <w:rsid w:val="00D83954"/>
    <w:rsid w:val="00D839BD"/>
    <w:rsid w:val="00D844D7"/>
    <w:rsid w:val="00D84B92"/>
    <w:rsid w:val="00D84E5B"/>
    <w:rsid w:val="00D8571D"/>
    <w:rsid w:val="00D85D46"/>
    <w:rsid w:val="00D86FFC"/>
    <w:rsid w:val="00D87227"/>
    <w:rsid w:val="00D87B81"/>
    <w:rsid w:val="00D90C46"/>
    <w:rsid w:val="00D91248"/>
    <w:rsid w:val="00D9130F"/>
    <w:rsid w:val="00D91BDF"/>
    <w:rsid w:val="00D934A3"/>
    <w:rsid w:val="00D9498C"/>
    <w:rsid w:val="00D949EB"/>
    <w:rsid w:val="00D94CA8"/>
    <w:rsid w:val="00D9558E"/>
    <w:rsid w:val="00D95C8C"/>
    <w:rsid w:val="00D9631C"/>
    <w:rsid w:val="00D96F5E"/>
    <w:rsid w:val="00D97664"/>
    <w:rsid w:val="00D97FD6"/>
    <w:rsid w:val="00DA164E"/>
    <w:rsid w:val="00DA19CD"/>
    <w:rsid w:val="00DA1E96"/>
    <w:rsid w:val="00DA21DF"/>
    <w:rsid w:val="00DA2991"/>
    <w:rsid w:val="00DA3409"/>
    <w:rsid w:val="00DA488D"/>
    <w:rsid w:val="00DA4A3A"/>
    <w:rsid w:val="00DA5517"/>
    <w:rsid w:val="00DA56B0"/>
    <w:rsid w:val="00DA602B"/>
    <w:rsid w:val="00DA6BD5"/>
    <w:rsid w:val="00DA6F83"/>
    <w:rsid w:val="00DA70E8"/>
    <w:rsid w:val="00DA79D5"/>
    <w:rsid w:val="00DA7FFB"/>
    <w:rsid w:val="00DB04BB"/>
    <w:rsid w:val="00DB09B7"/>
    <w:rsid w:val="00DB0A47"/>
    <w:rsid w:val="00DB0DAD"/>
    <w:rsid w:val="00DB1756"/>
    <w:rsid w:val="00DB19E0"/>
    <w:rsid w:val="00DB2E4D"/>
    <w:rsid w:val="00DB2E53"/>
    <w:rsid w:val="00DB3523"/>
    <w:rsid w:val="00DB3748"/>
    <w:rsid w:val="00DB3900"/>
    <w:rsid w:val="00DB47AA"/>
    <w:rsid w:val="00DB517B"/>
    <w:rsid w:val="00DB52AE"/>
    <w:rsid w:val="00DB5941"/>
    <w:rsid w:val="00DB5AA3"/>
    <w:rsid w:val="00DB5FE3"/>
    <w:rsid w:val="00DB7085"/>
    <w:rsid w:val="00DB7247"/>
    <w:rsid w:val="00DB7DFB"/>
    <w:rsid w:val="00DC0206"/>
    <w:rsid w:val="00DC081D"/>
    <w:rsid w:val="00DC0B16"/>
    <w:rsid w:val="00DC0C27"/>
    <w:rsid w:val="00DC0D23"/>
    <w:rsid w:val="00DC1D15"/>
    <w:rsid w:val="00DC21A5"/>
    <w:rsid w:val="00DC239D"/>
    <w:rsid w:val="00DC3B47"/>
    <w:rsid w:val="00DC3D68"/>
    <w:rsid w:val="00DC5116"/>
    <w:rsid w:val="00DC5968"/>
    <w:rsid w:val="00DC665C"/>
    <w:rsid w:val="00DC67D0"/>
    <w:rsid w:val="00DC69F1"/>
    <w:rsid w:val="00DC6C48"/>
    <w:rsid w:val="00DC6CD1"/>
    <w:rsid w:val="00DC6DE7"/>
    <w:rsid w:val="00DD0040"/>
    <w:rsid w:val="00DD0AAB"/>
    <w:rsid w:val="00DD1172"/>
    <w:rsid w:val="00DD2205"/>
    <w:rsid w:val="00DD23E3"/>
    <w:rsid w:val="00DD2518"/>
    <w:rsid w:val="00DD27FB"/>
    <w:rsid w:val="00DD2FE4"/>
    <w:rsid w:val="00DD4317"/>
    <w:rsid w:val="00DD4CFA"/>
    <w:rsid w:val="00DD4D98"/>
    <w:rsid w:val="00DD52F5"/>
    <w:rsid w:val="00DD7BF2"/>
    <w:rsid w:val="00DE02DC"/>
    <w:rsid w:val="00DE07FF"/>
    <w:rsid w:val="00DE105B"/>
    <w:rsid w:val="00DE1353"/>
    <w:rsid w:val="00DE19C9"/>
    <w:rsid w:val="00DE1CCB"/>
    <w:rsid w:val="00DE319A"/>
    <w:rsid w:val="00DE3B19"/>
    <w:rsid w:val="00DE4BB7"/>
    <w:rsid w:val="00DE4D2C"/>
    <w:rsid w:val="00DE542A"/>
    <w:rsid w:val="00DE5A36"/>
    <w:rsid w:val="00DE5BD9"/>
    <w:rsid w:val="00DE5FAC"/>
    <w:rsid w:val="00DE64B7"/>
    <w:rsid w:val="00DE6954"/>
    <w:rsid w:val="00DE7308"/>
    <w:rsid w:val="00DE76E5"/>
    <w:rsid w:val="00DE7E0E"/>
    <w:rsid w:val="00DE7E26"/>
    <w:rsid w:val="00DE7E4F"/>
    <w:rsid w:val="00DF0007"/>
    <w:rsid w:val="00DF065A"/>
    <w:rsid w:val="00DF0A34"/>
    <w:rsid w:val="00DF0AB6"/>
    <w:rsid w:val="00DF0F7C"/>
    <w:rsid w:val="00DF18C4"/>
    <w:rsid w:val="00DF1A52"/>
    <w:rsid w:val="00DF31AC"/>
    <w:rsid w:val="00DF3390"/>
    <w:rsid w:val="00DF3679"/>
    <w:rsid w:val="00DF375E"/>
    <w:rsid w:val="00DF3DAE"/>
    <w:rsid w:val="00DF3E44"/>
    <w:rsid w:val="00DF3EC3"/>
    <w:rsid w:val="00DF42A2"/>
    <w:rsid w:val="00DF595B"/>
    <w:rsid w:val="00DF6357"/>
    <w:rsid w:val="00DF645F"/>
    <w:rsid w:val="00DF6A1B"/>
    <w:rsid w:val="00DF719F"/>
    <w:rsid w:val="00DF7CDD"/>
    <w:rsid w:val="00E0026B"/>
    <w:rsid w:val="00E00393"/>
    <w:rsid w:val="00E00A43"/>
    <w:rsid w:val="00E0100A"/>
    <w:rsid w:val="00E0108A"/>
    <w:rsid w:val="00E01248"/>
    <w:rsid w:val="00E01635"/>
    <w:rsid w:val="00E01A4D"/>
    <w:rsid w:val="00E025F2"/>
    <w:rsid w:val="00E028C9"/>
    <w:rsid w:val="00E0344F"/>
    <w:rsid w:val="00E037A9"/>
    <w:rsid w:val="00E05B40"/>
    <w:rsid w:val="00E06030"/>
    <w:rsid w:val="00E06561"/>
    <w:rsid w:val="00E06DB5"/>
    <w:rsid w:val="00E105D1"/>
    <w:rsid w:val="00E10B94"/>
    <w:rsid w:val="00E110BC"/>
    <w:rsid w:val="00E11471"/>
    <w:rsid w:val="00E118B4"/>
    <w:rsid w:val="00E1282A"/>
    <w:rsid w:val="00E13549"/>
    <w:rsid w:val="00E135F3"/>
    <w:rsid w:val="00E13D40"/>
    <w:rsid w:val="00E13DBB"/>
    <w:rsid w:val="00E13DBF"/>
    <w:rsid w:val="00E13F27"/>
    <w:rsid w:val="00E13F3E"/>
    <w:rsid w:val="00E1452C"/>
    <w:rsid w:val="00E14FBD"/>
    <w:rsid w:val="00E153C4"/>
    <w:rsid w:val="00E15472"/>
    <w:rsid w:val="00E155DC"/>
    <w:rsid w:val="00E15CB3"/>
    <w:rsid w:val="00E16628"/>
    <w:rsid w:val="00E16658"/>
    <w:rsid w:val="00E16BF6"/>
    <w:rsid w:val="00E16F1E"/>
    <w:rsid w:val="00E174E0"/>
    <w:rsid w:val="00E178EC"/>
    <w:rsid w:val="00E20363"/>
    <w:rsid w:val="00E2068F"/>
    <w:rsid w:val="00E2073B"/>
    <w:rsid w:val="00E20775"/>
    <w:rsid w:val="00E20DBC"/>
    <w:rsid w:val="00E20DDE"/>
    <w:rsid w:val="00E21EAD"/>
    <w:rsid w:val="00E22CF4"/>
    <w:rsid w:val="00E22D6C"/>
    <w:rsid w:val="00E22F8C"/>
    <w:rsid w:val="00E23483"/>
    <w:rsid w:val="00E2363A"/>
    <w:rsid w:val="00E23BAF"/>
    <w:rsid w:val="00E24A20"/>
    <w:rsid w:val="00E24A2D"/>
    <w:rsid w:val="00E252DA"/>
    <w:rsid w:val="00E25B05"/>
    <w:rsid w:val="00E25FF1"/>
    <w:rsid w:val="00E26AA8"/>
    <w:rsid w:val="00E26FA3"/>
    <w:rsid w:val="00E2757F"/>
    <w:rsid w:val="00E30AB8"/>
    <w:rsid w:val="00E3100A"/>
    <w:rsid w:val="00E318EA"/>
    <w:rsid w:val="00E31DE7"/>
    <w:rsid w:val="00E324DD"/>
    <w:rsid w:val="00E326D9"/>
    <w:rsid w:val="00E32DA6"/>
    <w:rsid w:val="00E33445"/>
    <w:rsid w:val="00E34CB5"/>
    <w:rsid w:val="00E367B5"/>
    <w:rsid w:val="00E36D00"/>
    <w:rsid w:val="00E3738D"/>
    <w:rsid w:val="00E37702"/>
    <w:rsid w:val="00E37A8D"/>
    <w:rsid w:val="00E37D21"/>
    <w:rsid w:val="00E37DA2"/>
    <w:rsid w:val="00E4003B"/>
    <w:rsid w:val="00E40E96"/>
    <w:rsid w:val="00E413CE"/>
    <w:rsid w:val="00E41555"/>
    <w:rsid w:val="00E41DD3"/>
    <w:rsid w:val="00E42BCB"/>
    <w:rsid w:val="00E44523"/>
    <w:rsid w:val="00E45109"/>
    <w:rsid w:val="00E45655"/>
    <w:rsid w:val="00E50682"/>
    <w:rsid w:val="00E506BB"/>
    <w:rsid w:val="00E51982"/>
    <w:rsid w:val="00E521C5"/>
    <w:rsid w:val="00E53B84"/>
    <w:rsid w:val="00E53D9C"/>
    <w:rsid w:val="00E545AE"/>
    <w:rsid w:val="00E551E2"/>
    <w:rsid w:val="00E55240"/>
    <w:rsid w:val="00E56345"/>
    <w:rsid w:val="00E564F2"/>
    <w:rsid w:val="00E56AF8"/>
    <w:rsid w:val="00E56BF4"/>
    <w:rsid w:val="00E56C95"/>
    <w:rsid w:val="00E56E0F"/>
    <w:rsid w:val="00E57255"/>
    <w:rsid w:val="00E5775F"/>
    <w:rsid w:val="00E5786C"/>
    <w:rsid w:val="00E57B17"/>
    <w:rsid w:val="00E57D8E"/>
    <w:rsid w:val="00E57F0D"/>
    <w:rsid w:val="00E57F8F"/>
    <w:rsid w:val="00E61840"/>
    <w:rsid w:val="00E61D9E"/>
    <w:rsid w:val="00E6298C"/>
    <w:rsid w:val="00E62B42"/>
    <w:rsid w:val="00E62F72"/>
    <w:rsid w:val="00E63925"/>
    <w:rsid w:val="00E643C7"/>
    <w:rsid w:val="00E644AA"/>
    <w:rsid w:val="00E64650"/>
    <w:rsid w:val="00E64CAD"/>
    <w:rsid w:val="00E6505E"/>
    <w:rsid w:val="00E653FB"/>
    <w:rsid w:val="00E65FD1"/>
    <w:rsid w:val="00E663A8"/>
    <w:rsid w:val="00E669E6"/>
    <w:rsid w:val="00E669ED"/>
    <w:rsid w:val="00E66AE5"/>
    <w:rsid w:val="00E66CB1"/>
    <w:rsid w:val="00E6700B"/>
    <w:rsid w:val="00E67CD0"/>
    <w:rsid w:val="00E67EEA"/>
    <w:rsid w:val="00E7204D"/>
    <w:rsid w:val="00E73395"/>
    <w:rsid w:val="00E735B9"/>
    <w:rsid w:val="00E73C09"/>
    <w:rsid w:val="00E743B6"/>
    <w:rsid w:val="00E75843"/>
    <w:rsid w:val="00E7595D"/>
    <w:rsid w:val="00E767B5"/>
    <w:rsid w:val="00E77745"/>
    <w:rsid w:val="00E80285"/>
    <w:rsid w:val="00E81F4B"/>
    <w:rsid w:val="00E8242F"/>
    <w:rsid w:val="00E82828"/>
    <w:rsid w:val="00E82B8C"/>
    <w:rsid w:val="00E82E9A"/>
    <w:rsid w:val="00E836AA"/>
    <w:rsid w:val="00E83730"/>
    <w:rsid w:val="00E841DE"/>
    <w:rsid w:val="00E844CA"/>
    <w:rsid w:val="00E8467A"/>
    <w:rsid w:val="00E849A4"/>
    <w:rsid w:val="00E84BCF"/>
    <w:rsid w:val="00E85331"/>
    <w:rsid w:val="00E854CA"/>
    <w:rsid w:val="00E87AFD"/>
    <w:rsid w:val="00E87B3C"/>
    <w:rsid w:val="00E87CFD"/>
    <w:rsid w:val="00E87DB2"/>
    <w:rsid w:val="00E87E1A"/>
    <w:rsid w:val="00E903BE"/>
    <w:rsid w:val="00E90586"/>
    <w:rsid w:val="00E90CB2"/>
    <w:rsid w:val="00E932BC"/>
    <w:rsid w:val="00E93536"/>
    <w:rsid w:val="00E93884"/>
    <w:rsid w:val="00E9394A"/>
    <w:rsid w:val="00E94344"/>
    <w:rsid w:val="00E944F0"/>
    <w:rsid w:val="00E94F6A"/>
    <w:rsid w:val="00E95181"/>
    <w:rsid w:val="00E954E8"/>
    <w:rsid w:val="00E9578F"/>
    <w:rsid w:val="00E95BF2"/>
    <w:rsid w:val="00E96209"/>
    <w:rsid w:val="00E96B99"/>
    <w:rsid w:val="00E96CD2"/>
    <w:rsid w:val="00E9721B"/>
    <w:rsid w:val="00EA00A4"/>
    <w:rsid w:val="00EA00F5"/>
    <w:rsid w:val="00EA03BF"/>
    <w:rsid w:val="00EA06A8"/>
    <w:rsid w:val="00EA0962"/>
    <w:rsid w:val="00EA0D55"/>
    <w:rsid w:val="00EA30F2"/>
    <w:rsid w:val="00EA366E"/>
    <w:rsid w:val="00EA3952"/>
    <w:rsid w:val="00EA39C4"/>
    <w:rsid w:val="00EA3CA5"/>
    <w:rsid w:val="00EA3CAA"/>
    <w:rsid w:val="00EA4DBF"/>
    <w:rsid w:val="00EA4ECC"/>
    <w:rsid w:val="00EA5163"/>
    <w:rsid w:val="00EA614A"/>
    <w:rsid w:val="00EA742F"/>
    <w:rsid w:val="00EB00D5"/>
    <w:rsid w:val="00EB01F6"/>
    <w:rsid w:val="00EB0BFA"/>
    <w:rsid w:val="00EB20BD"/>
    <w:rsid w:val="00EB221B"/>
    <w:rsid w:val="00EB5203"/>
    <w:rsid w:val="00EB5216"/>
    <w:rsid w:val="00EB537D"/>
    <w:rsid w:val="00EB5FC4"/>
    <w:rsid w:val="00EB6D36"/>
    <w:rsid w:val="00EB7FF5"/>
    <w:rsid w:val="00EC0035"/>
    <w:rsid w:val="00EC02AB"/>
    <w:rsid w:val="00EC119F"/>
    <w:rsid w:val="00EC1410"/>
    <w:rsid w:val="00EC1728"/>
    <w:rsid w:val="00EC2667"/>
    <w:rsid w:val="00EC27D1"/>
    <w:rsid w:val="00EC38EA"/>
    <w:rsid w:val="00EC3A7E"/>
    <w:rsid w:val="00EC42CB"/>
    <w:rsid w:val="00EC4318"/>
    <w:rsid w:val="00EC50C6"/>
    <w:rsid w:val="00EC6093"/>
    <w:rsid w:val="00EC6169"/>
    <w:rsid w:val="00EC6A03"/>
    <w:rsid w:val="00EC7204"/>
    <w:rsid w:val="00ED00D5"/>
    <w:rsid w:val="00ED031F"/>
    <w:rsid w:val="00ED0F55"/>
    <w:rsid w:val="00ED10EB"/>
    <w:rsid w:val="00ED1770"/>
    <w:rsid w:val="00ED17C3"/>
    <w:rsid w:val="00ED20E9"/>
    <w:rsid w:val="00ED23D6"/>
    <w:rsid w:val="00ED2FAB"/>
    <w:rsid w:val="00ED337F"/>
    <w:rsid w:val="00ED3935"/>
    <w:rsid w:val="00ED3EBB"/>
    <w:rsid w:val="00ED3ED1"/>
    <w:rsid w:val="00ED4339"/>
    <w:rsid w:val="00ED456D"/>
    <w:rsid w:val="00ED4A0A"/>
    <w:rsid w:val="00ED5183"/>
    <w:rsid w:val="00ED5ADE"/>
    <w:rsid w:val="00ED6EEC"/>
    <w:rsid w:val="00ED7B67"/>
    <w:rsid w:val="00EE07DD"/>
    <w:rsid w:val="00EE0818"/>
    <w:rsid w:val="00EE0CF5"/>
    <w:rsid w:val="00EE0DC5"/>
    <w:rsid w:val="00EE0E7B"/>
    <w:rsid w:val="00EE0EED"/>
    <w:rsid w:val="00EE13C2"/>
    <w:rsid w:val="00EE2ACE"/>
    <w:rsid w:val="00EE2FAC"/>
    <w:rsid w:val="00EE31B0"/>
    <w:rsid w:val="00EE3856"/>
    <w:rsid w:val="00EE401F"/>
    <w:rsid w:val="00EE4104"/>
    <w:rsid w:val="00EE46AD"/>
    <w:rsid w:val="00EE486D"/>
    <w:rsid w:val="00EE5028"/>
    <w:rsid w:val="00EE6091"/>
    <w:rsid w:val="00EE6360"/>
    <w:rsid w:val="00EE68E7"/>
    <w:rsid w:val="00EE796C"/>
    <w:rsid w:val="00EE7BCC"/>
    <w:rsid w:val="00EE7C7F"/>
    <w:rsid w:val="00EE7DFF"/>
    <w:rsid w:val="00EF039B"/>
    <w:rsid w:val="00EF04FC"/>
    <w:rsid w:val="00EF1241"/>
    <w:rsid w:val="00EF2013"/>
    <w:rsid w:val="00EF3235"/>
    <w:rsid w:val="00EF3691"/>
    <w:rsid w:val="00EF3BCE"/>
    <w:rsid w:val="00EF3EFD"/>
    <w:rsid w:val="00EF41BE"/>
    <w:rsid w:val="00EF450F"/>
    <w:rsid w:val="00EF4A48"/>
    <w:rsid w:val="00EF516F"/>
    <w:rsid w:val="00EF556C"/>
    <w:rsid w:val="00EF5742"/>
    <w:rsid w:val="00EF5774"/>
    <w:rsid w:val="00EF6024"/>
    <w:rsid w:val="00F00BFE"/>
    <w:rsid w:val="00F0188C"/>
    <w:rsid w:val="00F01E41"/>
    <w:rsid w:val="00F02A01"/>
    <w:rsid w:val="00F02BC5"/>
    <w:rsid w:val="00F0348E"/>
    <w:rsid w:val="00F0349B"/>
    <w:rsid w:val="00F03518"/>
    <w:rsid w:val="00F0436C"/>
    <w:rsid w:val="00F04597"/>
    <w:rsid w:val="00F04E3E"/>
    <w:rsid w:val="00F05D30"/>
    <w:rsid w:val="00F06EDA"/>
    <w:rsid w:val="00F07276"/>
    <w:rsid w:val="00F075A2"/>
    <w:rsid w:val="00F103C6"/>
    <w:rsid w:val="00F10867"/>
    <w:rsid w:val="00F10A67"/>
    <w:rsid w:val="00F10F69"/>
    <w:rsid w:val="00F11440"/>
    <w:rsid w:val="00F11965"/>
    <w:rsid w:val="00F11AB1"/>
    <w:rsid w:val="00F11D32"/>
    <w:rsid w:val="00F12539"/>
    <w:rsid w:val="00F12C23"/>
    <w:rsid w:val="00F12EE7"/>
    <w:rsid w:val="00F12F87"/>
    <w:rsid w:val="00F13286"/>
    <w:rsid w:val="00F134AB"/>
    <w:rsid w:val="00F13E86"/>
    <w:rsid w:val="00F1459A"/>
    <w:rsid w:val="00F15004"/>
    <w:rsid w:val="00F176E4"/>
    <w:rsid w:val="00F17D32"/>
    <w:rsid w:val="00F20220"/>
    <w:rsid w:val="00F204A5"/>
    <w:rsid w:val="00F20892"/>
    <w:rsid w:val="00F20A85"/>
    <w:rsid w:val="00F2142D"/>
    <w:rsid w:val="00F21FDE"/>
    <w:rsid w:val="00F22294"/>
    <w:rsid w:val="00F226E5"/>
    <w:rsid w:val="00F22710"/>
    <w:rsid w:val="00F232E8"/>
    <w:rsid w:val="00F23B9C"/>
    <w:rsid w:val="00F254BB"/>
    <w:rsid w:val="00F2574B"/>
    <w:rsid w:val="00F26407"/>
    <w:rsid w:val="00F27C9D"/>
    <w:rsid w:val="00F31F61"/>
    <w:rsid w:val="00F328CE"/>
    <w:rsid w:val="00F32F61"/>
    <w:rsid w:val="00F3305F"/>
    <w:rsid w:val="00F35490"/>
    <w:rsid w:val="00F3549C"/>
    <w:rsid w:val="00F35A97"/>
    <w:rsid w:val="00F3743D"/>
    <w:rsid w:val="00F41F96"/>
    <w:rsid w:val="00F433EC"/>
    <w:rsid w:val="00F43481"/>
    <w:rsid w:val="00F4366A"/>
    <w:rsid w:val="00F44270"/>
    <w:rsid w:val="00F44B53"/>
    <w:rsid w:val="00F44F11"/>
    <w:rsid w:val="00F45753"/>
    <w:rsid w:val="00F457B8"/>
    <w:rsid w:val="00F45AC4"/>
    <w:rsid w:val="00F45D01"/>
    <w:rsid w:val="00F4704E"/>
    <w:rsid w:val="00F507AA"/>
    <w:rsid w:val="00F507DC"/>
    <w:rsid w:val="00F507F6"/>
    <w:rsid w:val="00F51662"/>
    <w:rsid w:val="00F5197A"/>
    <w:rsid w:val="00F51D50"/>
    <w:rsid w:val="00F532A5"/>
    <w:rsid w:val="00F54301"/>
    <w:rsid w:val="00F55460"/>
    <w:rsid w:val="00F55A96"/>
    <w:rsid w:val="00F5628A"/>
    <w:rsid w:val="00F563CE"/>
    <w:rsid w:val="00F57DC4"/>
    <w:rsid w:val="00F60DDE"/>
    <w:rsid w:val="00F610DD"/>
    <w:rsid w:val="00F613F4"/>
    <w:rsid w:val="00F616FC"/>
    <w:rsid w:val="00F62550"/>
    <w:rsid w:val="00F62CC3"/>
    <w:rsid w:val="00F632A8"/>
    <w:rsid w:val="00F63568"/>
    <w:rsid w:val="00F63594"/>
    <w:rsid w:val="00F63756"/>
    <w:rsid w:val="00F64AE8"/>
    <w:rsid w:val="00F64B0F"/>
    <w:rsid w:val="00F65784"/>
    <w:rsid w:val="00F657DA"/>
    <w:rsid w:val="00F674DD"/>
    <w:rsid w:val="00F676BB"/>
    <w:rsid w:val="00F67760"/>
    <w:rsid w:val="00F701BC"/>
    <w:rsid w:val="00F704E2"/>
    <w:rsid w:val="00F7104E"/>
    <w:rsid w:val="00F71549"/>
    <w:rsid w:val="00F72944"/>
    <w:rsid w:val="00F73797"/>
    <w:rsid w:val="00F74EF8"/>
    <w:rsid w:val="00F74FE0"/>
    <w:rsid w:val="00F75045"/>
    <w:rsid w:val="00F75E60"/>
    <w:rsid w:val="00F77442"/>
    <w:rsid w:val="00F777F3"/>
    <w:rsid w:val="00F77F0A"/>
    <w:rsid w:val="00F77FCA"/>
    <w:rsid w:val="00F80C91"/>
    <w:rsid w:val="00F80DC5"/>
    <w:rsid w:val="00F80EE4"/>
    <w:rsid w:val="00F81603"/>
    <w:rsid w:val="00F816C9"/>
    <w:rsid w:val="00F81710"/>
    <w:rsid w:val="00F81DC7"/>
    <w:rsid w:val="00F81E05"/>
    <w:rsid w:val="00F825F8"/>
    <w:rsid w:val="00F827E4"/>
    <w:rsid w:val="00F82CD6"/>
    <w:rsid w:val="00F835BA"/>
    <w:rsid w:val="00F83C9F"/>
    <w:rsid w:val="00F84080"/>
    <w:rsid w:val="00F8409B"/>
    <w:rsid w:val="00F85D3B"/>
    <w:rsid w:val="00F86225"/>
    <w:rsid w:val="00F86A45"/>
    <w:rsid w:val="00F87135"/>
    <w:rsid w:val="00F871BC"/>
    <w:rsid w:val="00F87B9E"/>
    <w:rsid w:val="00F9017F"/>
    <w:rsid w:val="00F91143"/>
    <w:rsid w:val="00F91433"/>
    <w:rsid w:val="00F91464"/>
    <w:rsid w:val="00F926C9"/>
    <w:rsid w:val="00F92886"/>
    <w:rsid w:val="00F93627"/>
    <w:rsid w:val="00F93CAB"/>
    <w:rsid w:val="00F940CC"/>
    <w:rsid w:val="00F9430B"/>
    <w:rsid w:val="00F94E17"/>
    <w:rsid w:val="00F96C71"/>
    <w:rsid w:val="00F96E4D"/>
    <w:rsid w:val="00FA00ED"/>
    <w:rsid w:val="00FA1137"/>
    <w:rsid w:val="00FA202A"/>
    <w:rsid w:val="00FA368D"/>
    <w:rsid w:val="00FA45EC"/>
    <w:rsid w:val="00FA46EC"/>
    <w:rsid w:val="00FA4ACC"/>
    <w:rsid w:val="00FA4FA6"/>
    <w:rsid w:val="00FA5A91"/>
    <w:rsid w:val="00FA6ED0"/>
    <w:rsid w:val="00FA7599"/>
    <w:rsid w:val="00FA787C"/>
    <w:rsid w:val="00FA7E80"/>
    <w:rsid w:val="00FB08AE"/>
    <w:rsid w:val="00FB0C11"/>
    <w:rsid w:val="00FB18AB"/>
    <w:rsid w:val="00FB1995"/>
    <w:rsid w:val="00FB1A27"/>
    <w:rsid w:val="00FB1BF5"/>
    <w:rsid w:val="00FB2363"/>
    <w:rsid w:val="00FB257C"/>
    <w:rsid w:val="00FB2BB8"/>
    <w:rsid w:val="00FB2C63"/>
    <w:rsid w:val="00FB3DD7"/>
    <w:rsid w:val="00FB4379"/>
    <w:rsid w:val="00FB4432"/>
    <w:rsid w:val="00FB57EA"/>
    <w:rsid w:val="00FB5BDD"/>
    <w:rsid w:val="00FB6344"/>
    <w:rsid w:val="00FB6B41"/>
    <w:rsid w:val="00FB7A5C"/>
    <w:rsid w:val="00FB7BDB"/>
    <w:rsid w:val="00FC02CD"/>
    <w:rsid w:val="00FC0751"/>
    <w:rsid w:val="00FC0BD0"/>
    <w:rsid w:val="00FC10D0"/>
    <w:rsid w:val="00FC1384"/>
    <w:rsid w:val="00FC1505"/>
    <w:rsid w:val="00FC1BDE"/>
    <w:rsid w:val="00FC258E"/>
    <w:rsid w:val="00FC28E6"/>
    <w:rsid w:val="00FC2C73"/>
    <w:rsid w:val="00FC3062"/>
    <w:rsid w:val="00FC3D16"/>
    <w:rsid w:val="00FC4923"/>
    <w:rsid w:val="00FC4B6A"/>
    <w:rsid w:val="00FC4BCA"/>
    <w:rsid w:val="00FC506D"/>
    <w:rsid w:val="00FC6995"/>
    <w:rsid w:val="00FC6D28"/>
    <w:rsid w:val="00FC7E0C"/>
    <w:rsid w:val="00FD01BA"/>
    <w:rsid w:val="00FD0E1B"/>
    <w:rsid w:val="00FD1387"/>
    <w:rsid w:val="00FD1629"/>
    <w:rsid w:val="00FD1723"/>
    <w:rsid w:val="00FD1CBD"/>
    <w:rsid w:val="00FD27E2"/>
    <w:rsid w:val="00FD291D"/>
    <w:rsid w:val="00FD2980"/>
    <w:rsid w:val="00FD318F"/>
    <w:rsid w:val="00FD3882"/>
    <w:rsid w:val="00FD455C"/>
    <w:rsid w:val="00FD485C"/>
    <w:rsid w:val="00FD50E6"/>
    <w:rsid w:val="00FD5A24"/>
    <w:rsid w:val="00FD5AB8"/>
    <w:rsid w:val="00FD6539"/>
    <w:rsid w:val="00FD655E"/>
    <w:rsid w:val="00FE0B5F"/>
    <w:rsid w:val="00FE1067"/>
    <w:rsid w:val="00FE298C"/>
    <w:rsid w:val="00FE39BE"/>
    <w:rsid w:val="00FE3A63"/>
    <w:rsid w:val="00FE49F4"/>
    <w:rsid w:val="00FE51F9"/>
    <w:rsid w:val="00FE5790"/>
    <w:rsid w:val="00FE57A8"/>
    <w:rsid w:val="00FE5AC2"/>
    <w:rsid w:val="00FE600D"/>
    <w:rsid w:val="00FE6BCB"/>
    <w:rsid w:val="00FE76FD"/>
    <w:rsid w:val="00FE7991"/>
    <w:rsid w:val="00FF00CD"/>
    <w:rsid w:val="00FF0465"/>
    <w:rsid w:val="00FF05F5"/>
    <w:rsid w:val="00FF09CD"/>
    <w:rsid w:val="00FF229C"/>
    <w:rsid w:val="00FF245D"/>
    <w:rsid w:val="00FF258D"/>
    <w:rsid w:val="00FF3353"/>
    <w:rsid w:val="00FF3631"/>
    <w:rsid w:val="00FF399D"/>
    <w:rsid w:val="00FF558A"/>
    <w:rsid w:val="00FF6182"/>
    <w:rsid w:val="00FF64A0"/>
    <w:rsid w:val="00FF6A38"/>
    <w:rsid w:val="00FF76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193"/>
    <o:shapelayout v:ext="edit">
      <o:idmap v:ext="edit" data="1"/>
    </o:shapelayout>
  </w:shapeDefaults>
  <w:decimalSymbol w:val="."/>
  <w:listSeparator w:val=","/>
  <w14:docId w14:val="0562A111"/>
  <w15:docId w15:val="{2A0753BE-7FC3-4A7B-B399-2DDDC4C115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13C7"/>
  </w:style>
  <w:style w:type="paragraph" w:styleId="Heading3">
    <w:name w:val="heading 3"/>
    <w:basedOn w:val="Normal"/>
    <w:link w:val="Heading3Char"/>
    <w:uiPriority w:val="9"/>
    <w:qFormat/>
    <w:rsid w:val="003E7393"/>
    <w:pPr>
      <w:spacing w:before="100" w:beforeAutospacing="1" w:after="180" w:line="240" w:lineRule="auto"/>
      <w:outlineLvl w:val="2"/>
    </w:pPr>
    <w:rPr>
      <w:rFonts w:ascii="Times New Roman" w:eastAsia="Times New Roman" w:hAnsi="Times New Roman" w:cs="Times New Roman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8551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13F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3F3E"/>
    <w:rPr>
      <w:rFonts w:ascii="Tahoma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90CB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90CB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90CB2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F657DA"/>
    <w:pPr>
      <w:spacing w:after="0"/>
      <w:jc w:val="center"/>
    </w:pPr>
    <w:rPr>
      <w:rFonts w:ascii="Times New Roman" w:hAnsi="Times New Roman" w:cs="Times New Roman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657DA"/>
    <w:rPr>
      <w:rFonts w:ascii="Times New Roman" w:hAnsi="Times New Roman" w:cs="Times New Roman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F657DA"/>
    <w:pPr>
      <w:spacing w:line="240" w:lineRule="auto"/>
      <w:jc w:val="both"/>
    </w:pPr>
    <w:rPr>
      <w:rFonts w:ascii="Times New Roman" w:hAnsi="Times New Roman" w:cs="Times New Roman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F657DA"/>
    <w:rPr>
      <w:rFonts w:ascii="Times New Roman" w:hAnsi="Times New Roman" w:cs="Times New Roman"/>
      <w:noProof/>
      <w:sz w:val="20"/>
    </w:rPr>
  </w:style>
  <w:style w:type="paragraph" w:customStyle="1" w:styleId="1">
    <w:name w:val="1"/>
    <w:basedOn w:val="Normal"/>
    <w:link w:val="1Char"/>
    <w:qFormat/>
    <w:rsid w:val="00130A7F"/>
    <w:pPr>
      <w:bidi/>
    </w:pPr>
    <w:rPr>
      <w:rFonts w:ascii="b" w:hAnsi="b" w:cs="B Lotus"/>
      <w:b/>
      <w:bCs/>
      <w:sz w:val="30"/>
      <w:szCs w:val="30"/>
      <w:lang w:val="x-none" w:eastAsia="x-none" w:bidi="fa-IR"/>
    </w:rPr>
  </w:style>
  <w:style w:type="character" w:customStyle="1" w:styleId="1Char">
    <w:name w:val="1 Char"/>
    <w:link w:val="1"/>
    <w:rsid w:val="00130A7F"/>
    <w:rPr>
      <w:rFonts w:ascii="b" w:hAnsi="b" w:cs="B Lotus"/>
      <w:b/>
      <w:bCs/>
      <w:sz w:val="30"/>
      <w:szCs w:val="30"/>
      <w:lang w:val="x-none" w:eastAsia="x-none" w:bidi="fa-IR"/>
    </w:rPr>
  </w:style>
  <w:style w:type="table" w:styleId="LightList-Accent3">
    <w:name w:val="Light List Accent 3"/>
    <w:basedOn w:val="TableNormal"/>
    <w:uiPriority w:val="61"/>
    <w:rsid w:val="00130A7F"/>
    <w:pPr>
      <w:spacing w:after="0" w:line="240" w:lineRule="auto"/>
    </w:pPr>
    <w:rPr>
      <w:rFonts w:ascii="b" w:hAnsi="b" w:cs="B Lotus"/>
      <w:sz w:val="20"/>
      <w:szCs w:val="20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TableGrid">
    <w:name w:val="Table Grid"/>
    <w:basedOn w:val="TableNormal"/>
    <w:uiPriority w:val="39"/>
    <w:rsid w:val="00130A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Shading1-Accent1">
    <w:name w:val="Medium Shading 1 Accent 1"/>
    <w:basedOn w:val="TableNormal"/>
    <w:uiPriority w:val="63"/>
    <w:rsid w:val="00130A7F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B134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344A"/>
  </w:style>
  <w:style w:type="paragraph" w:styleId="Footer">
    <w:name w:val="footer"/>
    <w:basedOn w:val="Normal"/>
    <w:link w:val="FooterChar"/>
    <w:uiPriority w:val="99"/>
    <w:unhideWhenUsed/>
    <w:rsid w:val="00B134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344A"/>
  </w:style>
  <w:style w:type="character" w:styleId="CommentReference">
    <w:name w:val="annotation reference"/>
    <w:basedOn w:val="DefaultParagraphFont"/>
    <w:uiPriority w:val="99"/>
    <w:semiHidden/>
    <w:unhideWhenUsed/>
    <w:rsid w:val="00ED33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33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337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33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337F"/>
    <w:rPr>
      <w:b/>
      <w:bCs/>
      <w:sz w:val="20"/>
      <w:szCs w:val="20"/>
    </w:rPr>
  </w:style>
  <w:style w:type="table" w:styleId="LightShading-Accent1">
    <w:name w:val="Light Shading Accent 1"/>
    <w:basedOn w:val="TableNormal"/>
    <w:uiPriority w:val="60"/>
    <w:rsid w:val="0073046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514F62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14F62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B7145"/>
  </w:style>
  <w:style w:type="table" w:styleId="ListTable1Light">
    <w:name w:val="List Table 1 Light"/>
    <w:basedOn w:val="TableNormal"/>
    <w:uiPriority w:val="46"/>
    <w:rsid w:val="00B5077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552C6"/>
    <w:rPr>
      <w:color w:val="808080"/>
      <w:shd w:val="clear" w:color="auto" w:fill="E6E6E6"/>
    </w:rPr>
  </w:style>
  <w:style w:type="table" w:styleId="ListTable2-Accent1">
    <w:name w:val="List Table 2 Accent 1"/>
    <w:basedOn w:val="TableNormal"/>
    <w:uiPriority w:val="47"/>
    <w:rsid w:val="0036785D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bottom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paragraph" w:customStyle="1" w:styleId="Normal-Fyrstalnaeftirkaflaskil">
    <w:name w:val="Normal - Fyrsta lína eftir kaflaskil"/>
    <w:aliases w:val="Normal 1. lína"/>
    <w:basedOn w:val="Normal"/>
    <w:next w:val="Normal"/>
    <w:link w:val="Normal-FyrstalnaeftirkaflaskilChar"/>
    <w:qFormat/>
    <w:rsid w:val="00F0349B"/>
    <w:pPr>
      <w:spacing w:after="60" w:line="360" w:lineRule="auto"/>
      <w:jc w:val="both"/>
    </w:pPr>
    <w:rPr>
      <w:rFonts w:ascii="Arial" w:eastAsia="Times New Roman" w:hAnsi="Arial" w:cs="Times New Roman"/>
      <w:sz w:val="20"/>
      <w:szCs w:val="20"/>
    </w:rPr>
  </w:style>
  <w:style w:type="character" w:customStyle="1" w:styleId="Normal-FyrstalnaeftirkaflaskilChar">
    <w:name w:val="Normal - Fyrsta lína eftir kaflaskil Char"/>
    <w:aliases w:val="Normal 1. lína Char"/>
    <w:link w:val="Normal-Fyrstalnaeftirkaflaskil"/>
    <w:rsid w:val="00F0349B"/>
    <w:rPr>
      <w:rFonts w:ascii="Arial" w:eastAsia="Times New Roman" w:hAnsi="Arial" w:cs="Times New Roman"/>
      <w:sz w:val="20"/>
      <w:szCs w:val="20"/>
    </w:rPr>
  </w:style>
  <w:style w:type="paragraph" w:styleId="Caption">
    <w:name w:val="caption"/>
    <w:basedOn w:val="Normal"/>
    <w:next w:val="Normal"/>
    <w:uiPriority w:val="35"/>
    <w:qFormat/>
    <w:rsid w:val="00BD2930"/>
    <w:pPr>
      <w:spacing w:before="120" w:after="120" w:line="240" w:lineRule="auto"/>
      <w:ind w:left="851" w:hanging="851"/>
    </w:pPr>
    <w:rPr>
      <w:rFonts w:ascii="Arial" w:eastAsia="Times New Roman" w:hAnsi="Arial" w:cs="Times New Roman"/>
      <w:b/>
      <w:bCs/>
      <w:sz w:val="20"/>
      <w:szCs w:val="2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F31A8"/>
    <w:rPr>
      <w:color w:val="605E5C"/>
      <w:shd w:val="clear" w:color="auto" w:fill="E1DFDD"/>
    </w:rPr>
  </w:style>
  <w:style w:type="character" w:customStyle="1" w:styleId="viiyi">
    <w:name w:val="viiyi"/>
    <w:basedOn w:val="DefaultParagraphFont"/>
    <w:rsid w:val="006D29A8"/>
  </w:style>
  <w:style w:type="character" w:customStyle="1" w:styleId="q4iawc">
    <w:name w:val="q4iawc"/>
    <w:basedOn w:val="DefaultParagraphFont"/>
    <w:rsid w:val="006D29A8"/>
  </w:style>
  <w:style w:type="paragraph" w:styleId="Revision">
    <w:name w:val="Revision"/>
    <w:hidden/>
    <w:uiPriority w:val="99"/>
    <w:semiHidden/>
    <w:rsid w:val="004D0130"/>
    <w:pPr>
      <w:spacing w:after="0" w:line="240" w:lineRule="auto"/>
    </w:p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62CC3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3E7393"/>
    <w:rPr>
      <w:rFonts w:ascii="Times New Roman" w:eastAsia="Times New Roman" w:hAnsi="Times New Roman" w:cs="Times New Roman"/>
      <w:b/>
      <w:bCs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16233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02936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6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29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460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874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2606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461615">
                      <w:marLeft w:val="0"/>
                      <w:marRight w:val="0"/>
                      <w:marTop w:val="6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01556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639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597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226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6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60947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55809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7FF57F263F6E24CA08BB829D2D71FDC" ma:contentTypeVersion="14" ma:contentTypeDescription="Create a new document." ma:contentTypeScope="" ma:versionID="b019293909302e073a3b3a2b8ea277de">
  <xsd:schema xmlns:xsd="http://www.w3.org/2001/XMLSchema" xmlns:xs="http://www.w3.org/2001/XMLSchema" xmlns:p="http://schemas.microsoft.com/office/2006/metadata/properties" xmlns:ns3="df3f33e8-5624-4f3c-9347-d2034fcc7069" xmlns:ns4="daa70e33-1fce-4220-a84f-c88adb0f5b43" targetNamespace="http://schemas.microsoft.com/office/2006/metadata/properties" ma:root="true" ma:fieldsID="5591aa715b1a16d8c7c494dc3844dc61" ns3:_="" ns4:_="">
    <xsd:import namespace="df3f33e8-5624-4f3c-9347-d2034fcc7069"/>
    <xsd:import namespace="daa70e33-1fce-4220-a84f-c88adb0f5b4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f3f33e8-5624-4f3c-9347-d2034fcc706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a70e33-1fce-4220-a84f-c88adb0f5b43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DBAB08D-F6FA-415B-8EE4-3B63E09B9DE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AB9F04F-5DC3-47E0-BAD3-1EAFDD30C530}">
  <ds:schemaRefs>
    <ds:schemaRef ds:uri="http://schemas.microsoft.com/office/2006/documentManagement/types"/>
    <ds:schemaRef ds:uri="df3f33e8-5624-4f3c-9347-d2034fcc7069"/>
    <ds:schemaRef ds:uri="daa70e33-1fce-4220-a84f-c88adb0f5b43"/>
    <ds:schemaRef ds:uri="http://www.w3.org/XML/1998/namespace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http://schemas.microsoft.com/office/2006/metadata/properties"/>
    <ds:schemaRef ds:uri="http://purl.org/dc/dcmitype/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62297AC4-5AA4-4F9A-8DC9-48245631213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f3f33e8-5624-4f3c-9347-d2034fcc7069"/>
    <ds:schemaRef ds:uri="daa70e33-1fce-4220-a84f-c88adb0f5b4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815DF61-8EC7-4DCC-BEE0-3A102D1759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2</Words>
  <Characters>2119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tareyekhamosh</dc:creator>
  <cp:keywords/>
  <dc:description/>
  <cp:lastModifiedBy>Dwarakesh Manoharan</cp:lastModifiedBy>
  <cp:revision>3</cp:revision>
  <cp:lastPrinted>2022-05-28T11:45:00Z</cp:lastPrinted>
  <dcterms:created xsi:type="dcterms:W3CDTF">2023-01-30T21:28:00Z</dcterms:created>
  <dcterms:modified xsi:type="dcterms:W3CDTF">2023-02-10T1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7909b18-dfb8-33be-8034-32cd2b0db6d6</vt:lpwstr>
  </property>
  <property fmtid="{D5CDD505-2E9C-101B-9397-08002B2CF9AE}" pid="24" name="Mendeley Citation Style_1">
    <vt:lpwstr>http://www.zotero.org/styles/vancouver</vt:lpwstr>
  </property>
  <property fmtid="{D5CDD505-2E9C-101B-9397-08002B2CF9AE}" pid="25" name="ContentTypeId">
    <vt:lpwstr>0x01010067FF57F263F6E24CA08BB829D2D71FDC</vt:lpwstr>
  </property>
</Properties>
</file>